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0BCD4EDD" w:rsidR="00654E8F" w:rsidRDefault="00654E8F" w:rsidP="0001436A">
      <w:pPr>
        <w:pStyle w:val="SupplementaryMaterial"/>
      </w:pPr>
      <w:r w:rsidRPr="001549D3">
        <w:t>Supplementary Material</w:t>
      </w:r>
    </w:p>
    <w:p w14:paraId="5E571E3E" w14:textId="77777777" w:rsidR="00A10F05" w:rsidRPr="00A10F05" w:rsidRDefault="00A10F05" w:rsidP="00A10F05">
      <w:pPr>
        <w:pStyle w:val="Titolo"/>
        <w:rPr>
          <w:sz w:val="2"/>
          <w:szCs w:val="2"/>
        </w:rPr>
      </w:pPr>
    </w:p>
    <w:tbl>
      <w:tblPr>
        <w:tblW w:w="15451" w:type="dxa"/>
        <w:tblInd w:w="-56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851"/>
        <w:gridCol w:w="709"/>
        <w:gridCol w:w="850"/>
        <w:gridCol w:w="2268"/>
        <w:gridCol w:w="1134"/>
        <w:gridCol w:w="3260"/>
        <w:gridCol w:w="2977"/>
        <w:gridCol w:w="2835"/>
      </w:tblGrid>
      <w:tr w:rsidR="00C04EEF" w:rsidRPr="00427BB3" w14:paraId="7E39FCE5" w14:textId="77777777" w:rsidTr="00570091">
        <w:trPr>
          <w:trHeight w:val="274"/>
        </w:trPr>
        <w:tc>
          <w:tcPr>
            <w:tcW w:w="15451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DE178A" w14:textId="77777777" w:rsidR="00C04EEF" w:rsidRPr="000236B6" w:rsidRDefault="00C04EEF" w:rsidP="00570091">
            <w:pPr>
              <w:spacing w:before="0" w:after="0"/>
              <w:rPr>
                <w:rFonts w:eastAsia="Calibri" w:cs="Times New Roman"/>
                <w:b/>
                <w:b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b/>
                <w:bCs/>
                <w:sz w:val="13"/>
                <w:szCs w:val="13"/>
              </w:rPr>
              <w:t xml:space="preserve">Supplementary Table </w:t>
            </w:r>
            <w:r>
              <w:rPr>
                <w:rFonts w:eastAsia="Calibri" w:cs="Times New Roman"/>
                <w:b/>
                <w:bCs/>
                <w:sz w:val="13"/>
                <w:szCs w:val="13"/>
              </w:rPr>
              <w:t>3</w:t>
            </w:r>
            <w:r w:rsidRPr="000236B6">
              <w:rPr>
                <w:rFonts w:eastAsia="Calibri" w:cs="Times New Roman"/>
                <w:b/>
                <w:bCs/>
                <w:sz w:val="13"/>
                <w:szCs w:val="13"/>
              </w:rPr>
              <w:t xml:space="preserve">. </w:t>
            </w:r>
            <w:r w:rsidRPr="000236B6">
              <w:rPr>
                <w:rFonts w:eastAsia="Calibri" w:cs="Times New Roman"/>
                <w:sz w:val="13"/>
                <w:szCs w:val="13"/>
              </w:rPr>
              <w:t>Main characteristics of the studies included.</w:t>
            </w:r>
          </w:p>
        </w:tc>
      </w:tr>
      <w:tr w:rsidR="00C04EEF" w:rsidRPr="00427BB3" w14:paraId="3255DFCF" w14:textId="77777777" w:rsidTr="00570091">
        <w:trPr>
          <w:trHeight w:val="274"/>
        </w:trPr>
        <w:tc>
          <w:tcPr>
            <w:tcW w:w="56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7CF6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b/>
                <w:bCs/>
                <w:color w:val="000000"/>
                <w:sz w:val="8"/>
                <w:szCs w:val="8"/>
              </w:rPr>
              <w:t>Authors</w:t>
            </w:r>
          </w:p>
          <w:p w14:paraId="6DCBB58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b/>
                <w:bCs/>
                <w:color w:val="000000"/>
                <w:sz w:val="8"/>
                <w:szCs w:val="8"/>
              </w:rPr>
              <w:t>Journal</w:t>
            </w:r>
          </w:p>
          <w:p w14:paraId="3B00989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b/>
                <w:bCs/>
                <w:color w:val="000000"/>
                <w:sz w:val="8"/>
                <w:szCs w:val="8"/>
              </w:rPr>
              <w:t>Year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BE0C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b/>
                <w:bCs/>
                <w:color w:val="000000"/>
                <w:sz w:val="8"/>
                <w:szCs w:val="8"/>
              </w:rPr>
              <w:t>Participants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41C1EE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b/>
                <w:bCs/>
                <w:color w:val="000000"/>
                <w:sz w:val="8"/>
                <w:szCs w:val="8"/>
              </w:rPr>
              <w:t>Interventio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A0BC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b/>
                <w:bCs/>
                <w:color w:val="000000"/>
                <w:sz w:val="8"/>
                <w:szCs w:val="8"/>
              </w:rPr>
              <w:t>Comparator</w:t>
            </w:r>
          </w:p>
        </w:tc>
        <w:tc>
          <w:tcPr>
            <w:tcW w:w="90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02FAA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b/>
                <w:bCs/>
                <w:color w:val="000000"/>
                <w:sz w:val="8"/>
                <w:szCs w:val="8"/>
              </w:rPr>
              <w:t>Results</w:t>
            </w:r>
          </w:p>
        </w:tc>
      </w:tr>
      <w:tr w:rsidR="00C04EEF" w:rsidRPr="00427BB3" w14:paraId="20CE3B0A" w14:textId="77777777" w:rsidTr="00570091">
        <w:trPr>
          <w:trHeight w:val="190"/>
        </w:trPr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77E29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B8A6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b/>
                <w:bCs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b/>
                <w:bCs/>
                <w:i/>
                <w:iCs/>
                <w:color w:val="000000"/>
                <w:sz w:val="8"/>
                <w:szCs w:val="8"/>
              </w:rPr>
              <w:t xml:space="preserve">Sample Characteristics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94DF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b/>
                <w:bCs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b/>
                <w:bCs/>
                <w:i/>
                <w:iCs/>
                <w:color w:val="000000"/>
                <w:sz w:val="8"/>
                <w:szCs w:val="8"/>
              </w:rPr>
              <w:t>Cancer Characteristic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D70A73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b/>
                <w:bCs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b/>
                <w:bCs/>
                <w:i/>
                <w:iCs/>
                <w:color w:val="000000"/>
                <w:sz w:val="8"/>
                <w:szCs w:val="8"/>
              </w:rPr>
              <w:t>Cancer Treatments</w:t>
            </w: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5CBC27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EF649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8"/>
                <w:szCs w:val="8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F37C4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b/>
                <w:bCs/>
                <w:i/>
                <w:iCs/>
                <w:color w:val="000000"/>
                <w:sz w:val="8"/>
                <w:szCs w:val="8"/>
                <w:lang w:eastAsia="it-IT"/>
              </w:rPr>
              <w:t>Intragroup Analysis - IG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DF488A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b/>
                <w:bCs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Times New Roman" w:cs="Times New Roman"/>
                <w:b/>
                <w:bCs/>
                <w:i/>
                <w:iCs/>
                <w:color w:val="000000"/>
                <w:sz w:val="8"/>
                <w:szCs w:val="8"/>
                <w:lang w:eastAsia="it-IT"/>
              </w:rPr>
              <w:t>Intragroup Analysis - CG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2CA54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b/>
                <w:bCs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Times New Roman" w:cs="Times New Roman"/>
                <w:b/>
                <w:bCs/>
                <w:i/>
                <w:iCs/>
                <w:color w:val="000000"/>
                <w:sz w:val="8"/>
                <w:szCs w:val="8"/>
                <w:lang w:eastAsia="it-IT"/>
              </w:rPr>
              <w:t>Intergroups Analysis</w:t>
            </w:r>
          </w:p>
        </w:tc>
      </w:tr>
      <w:tr w:rsidR="00C04EEF" w:rsidRPr="00427BB3" w14:paraId="54A30FB4" w14:textId="77777777" w:rsidTr="00570091">
        <w:trPr>
          <w:trHeight w:val="1223"/>
        </w:trPr>
        <w:tc>
          <w:tcPr>
            <w:tcW w:w="567" w:type="dxa"/>
            <w:shd w:val="clear" w:color="auto" w:fill="auto"/>
            <w:noWrap/>
            <w:vAlign w:val="center"/>
          </w:tcPr>
          <w:p w14:paraId="22BBADB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Alizadeh et al.</w:t>
            </w:r>
          </w:p>
          <w:p w14:paraId="150469C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J Cancer Res Clin Oncol.</w:t>
            </w:r>
          </w:p>
          <w:p w14:paraId="655B9DE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2019</w:t>
            </w:r>
          </w:p>
          <w:p w14:paraId="06C5D59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</w:p>
        </w:tc>
        <w:tc>
          <w:tcPr>
            <w:tcW w:w="851" w:type="dxa"/>
            <w:vAlign w:val="center"/>
          </w:tcPr>
          <w:p w14:paraId="6E9F51C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 = 50</w:t>
            </w:r>
          </w:p>
          <w:p w14:paraId="71101B6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24</w:t>
            </w:r>
          </w:p>
          <w:p w14:paraId="11F8F50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26</w:t>
            </w:r>
          </w:p>
          <w:p w14:paraId="16DBB0B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</w:p>
          <w:p w14:paraId="0517C47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Mean Age (years)</w:t>
            </w:r>
          </w:p>
          <w:p w14:paraId="7BD8A42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49.2±9.7</w:t>
            </w:r>
          </w:p>
          <w:p w14:paraId="411D67D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48.42±7.54</w:t>
            </w:r>
          </w:p>
          <w:p w14:paraId="2025AC0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</w:p>
          <w:p w14:paraId="6044505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BMI (kg/m2)</w:t>
            </w:r>
          </w:p>
          <w:p w14:paraId="37CC143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27.85±4.01</w:t>
            </w:r>
          </w:p>
          <w:p w14:paraId="2B307BA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27.98±3.9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E0501F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Stages I- III, hormone-responsive breast cancer</w:t>
            </w:r>
          </w:p>
          <w:p w14:paraId="212A7A4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T1</w:t>
            </w:r>
          </w:p>
          <w:p w14:paraId="75A23D0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9, CG: 6</w:t>
            </w:r>
          </w:p>
          <w:p w14:paraId="6C0C0EB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T2</w:t>
            </w:r>
          </w:p>
          <w:p w14:paraId="259D159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10, CG: 9</w:t>
            </w:r>
          </w:p>
          <w:p w14:paraId="1652019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T3</w:t>
            </w:r>
          </w:p>
          <w:p w14:paraId="6314FA5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6, CG: 8</w:t>
            </w:r>
          </w:p>
          <w:p w14:paraId="36D4C3A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T4</w:t>
            </w:r>
          </w:p>
          <w:p w14:paraId="1B63CF8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10, CG: 8</w:t>
            </w:r>
          </w:p>
          <w:p w14:paraId="5F1CC49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N0</w:t>
            </w:r>
          </w:p>
          <w:p w14:paraId="6DAF5D5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13, CG: 14</w:t>
            </w:r>
          </w:p>
          <w:p w14:paraId="7B9D26E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N1</w:t>
            </w:r>
          </w:p>
          <w:p w14:paraId="56E94FD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2, CG: 1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4FA8DDA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Chemotherapy</w:t>
            </w:r>
          </w:p>
          <w:p w14:paraId="1C4CDEE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ompleted</w:t>
            </w:r>
          </w:p>
          <w:p w14:paraId="4C1058C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17/24</w:t>
            </w:r>
          </w:p>
          <w:p w14:paraId="2A2B873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16/26</w:t>
            </w:r>
          </w:p>
          <w:p w14:paraId="62F0160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Radiotherapy</w:t>
            </w:r>
          </w:p>
          <w:p w14:paraId="2F8A402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ompleted</w:t>
            </w:r>
          </w:p>
          <w:p w14:paraId="65CC96D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11/24</w:t>
            </w:r>
          </w:p>
          <w:p w14:paraId="74C3EBE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13/26</w:t>
            </w:r>
          </w:p>
          <w:p w14:paraId="1B3D09E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Hormonal Therapy</w:t>
            </w:r>
          </w:p>
          <w:p w14:paraId="0FB1C3C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00%</w:t>
            </w:r>
          </w:p>
        </w:tc>
        <w:tc>
          <w:tcPr>
            <w:tcW w:w="2268" w:type="dxa"/>
            <w:noWrap/>
            <w:vAlign w:val="center"/>
          </w:tcPr>
          <w:p w14:paraId="31B163F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</w:p>
          <w:p w14:paraId="7D55DCE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Type of activit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HIIT</w:t>
            </w:r>
          </w:p>
          <w:p w14:paraId="6208EE7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Exercise modalit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4×4 min of uphill walking (exercise) and 4×3 min of uphill walking (active recovery) on motorized treadmill</w:t>
            </w:r>
          </w:p>
          <w:p w14:paraId="0BB08BE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Protocol duration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2 weeks</w:t>
            </w:r>
          </w:p>
          <w:p w14:paraId="0EF47D8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Frequenc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3 session/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wk</w:t>
            </w:r>
            <w:proofErr w:type="spellEnd"/>
          </w:p>
          <w:p w14:paraId="5481797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Volume (session)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38 min (5 min of warm-up, 5 min of cool down, 16 min of high-intensity interval and 12 min of active recovery between intervals)</w:t>
            </w:r>
          </w:p>
          <w:p w14:paraId="061EA68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ntensity: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 90–95% HRmax (exercise) and 50–70% HRmax (active recovery)</w:t>
            </w:r>
          </w:p>
          <w:p w14:paraId="60E63A2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Supervised</w:t>
            </w:r>
          </w:p>
          <w:p w14:paraId="7B5249E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After chemotherapy and/or radiotherapy treatment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EEA0B4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Usual care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3C0172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R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4B4459D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R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837EC9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  <w:t>Inflammation Biomarkers</w:t>
            </w:r>
          </w:p>
          <w:p w14:paraId="347D3CD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TNF-α: mean values = NR; p = 0.001</w:t>
            </w:r>
          </w:p>
          <w:p w14:paraId="4394F7D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IL-6: </w:t>
            </w:r>
            <w:bookmarkStart w:id="0" w:name="_Hlk99991822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mean values = NR; p = </w:t>
            </w:r>
            <w:bookmarkEnd w:id="0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0.007 </w:t>
            </w:r>
          </w:p>
          <w:p w14:paraId="44F4381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L-10: mean values = NR; p = 0.001</w:t>
            </w:r>
          </w:p>
          <w:p w14:paraId="6817928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L-</w:t>
            </w:r>
            <w:bookmarkStart w:id="1" w:name="_Hlk100506572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β</w:t>
            </w:r>
            <w:bookmarkEnd w:id="1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: mean values = NR; p = 0.093</w:t>
            </w:r>
          </w:p>
          <w:p w14:paraId="6B5E3C2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TNF-α/IL-10 ratio: mean values = NR; p = 0.050</w:t>
            </w:r>
          </w:p>
          <w:p w14:paraId="1935C96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L-6/IL-10</w:t>
            </w:r>
            <w:bookmarkStart w:id="2" w:name="_Hlk99981658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: mean values = NR; p = 0.042</w:t>
            </w:r>
            <w:bookmarkEnd w:id="2"/>
          </w:p>
          <w:p w14:paraId="3F7D5C26" w14:textId="77777777" w:rsidR="00C04EEF" w:rsidRPr="000236B6" w:rsidRDefault="00C04EEF" w:rsidP="0057009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L-4: mean values = NR; p = 0.050</w:t>
            </w:r>
          </w:p>
          <w:p w14:paraId="4744F9D1" w14:textId="77777777" w:rsidR="00C04EEF" w:rsidRPr="000236B6" w:rsidRDefault="00C04EEF" w:rsidP="0057009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FN-γ: mean values = NR; p = 0.660</w:t>
            </w:r>
          </w:p>
          <w:p w14:paraId="3C30A2D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HSP70: mean values = NR; p = 0.050</w:t>
            </w:r>
          </w:p>
          <w:p w14:paraId="30E4CD41" w14:textId="77777777" w:rsidR="00C04EEF" w:rsidRPr="000236B6" w:rsidRDefault="00C04EEF" w:rsidP="0057009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</w:p>
        </w:tc>
      </w:tr>
      <w:tr w:rsidR="00C04EEF" w:rsidRPr="00427BB3" w14:paraId="10F0B343" w14:textId="77777777" w:rsidTr="00570091">
        <w:trPr>
          <w:trHeight w:val="439"/>
        </w:trPr>
        <w:tc>
          <w:tcPr>
            <w:tcW w:w="567" w:type="dxa"/>
            <w:shd w:val="clear" w:color="auto" w:fill="auto"/>
            <w:noWrap/>
            <w:vAlign w:val="center"/>
          </w:tcPr>
          <w:p w14:paraId="0E9E451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Ansund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 et al.</w:t>
            </w:r>
          </w:p>
          <w:p w14:paraId="68CDF90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proofErr w:type="spellStart"/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Cardiooncology</w:t>
            </w:r>
            <w:proofErr w:type="spellEnd"/>
          </w:p>
          <w:p w14:paraId="40D80BD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2021</w:t>
            </w:r>
          </w:p>
        </w:tc>
        <w:tc>
          <w:tcPr>
            <w:tcW w:w="851" w:type="dxa"/>
            <w:vAlign w:val="center"/>
          </w:tcPr>
          <w:p w14:paraId="3B4AFFB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 = 88</w:t>
            </w:r>
          </w:p>
          <w:p w14:paraId="4740C35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RET-HIIT: 29</w:t>
            </w:r>
          </w:p>
          <w:p w14:paraId="1A92620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AT–HIIT: 32</w:t>
            </w:r>
          </w:p>
          <w:p w14:paraId="7CC791B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27</w:t>
            </w:r>
          </w:p>
          <w:p w14:paraId="0F2D036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</w:p>
          <w:p w14:paraId="4CE840A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Mean Age (years)</w:t>
            </w:r>
          </w:p>
          <w:p w14:paraId="05048C3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RET-HIIT: 53.5±10.2</w:t>
            </w:r>
          </w:p>
          <w:p w14:paraId="1A844CD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AT–HIIT: 53.7±7.9</w:t>
            </w:r>
          </w:p>
          <w:p w14:paraId="6084775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55.9±7.5</w:t>
            </w:r>
          </w:p>
          <w:p w14:paraId="54E26CD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</w:p>
          <w:p w14:paraId="0D773F9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BMI (kg/m2)</w:t>
            </w:r>
          </w:p>
          <w:p w14:paraId="32CF4D8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RET-HIIT: 24.0±2.9</w:t>
            </w:r>
          </w:p>
          <w:p w14:paraId="55DD634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AT–HIIT: 24.2±3.3</w:t>
            </w:r>
          </w:p>
          <w:p w14:paraId="29362F4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25.4±4.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EBF744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Stages I–IIIa breast cancer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31DCB35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Chemotherapy</w:t>
            </w:r>
          </w:p>
          <w:p w14:paraId="7AD7F70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00%</w:t>
            </w:r>
          </w:p>
          <w:p w14:paraId="4A2BAD4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Radiotherapy</w:t>
            </w:r>
          </w:p>
          <w:p w14:paraId="08A2E3B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RET-HIIT: 86.2%</w:t>
            </w:r>
          </w:p>
          <w:p w14:paraId="6C05DCE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AT–HIIT: 87.5%</w:t>
            </w:r>
          </w:p>
          <w:p w14:paraId="37F8A7C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85.2%</w:t>
            </w:r>
          </w:p>
        </w:tc>
        <w:tc>
          <w:tcPr>
            <w:tcW w:w="2268" w:type="dxa"/>
            <w:noWrap/>
            <w:vAlign w:val="center"/>
          </w:tcPr>
          <w:p w14:paraId="5949E5C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</w:p>
          <w:p w14:paraId="03018EC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RET-HIIT:</w:t>
            </w:r>
          </w:p>
          <w:p w14:paraId="6DCFA06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Type of activit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resistance and HIIT</w:t>
            </w:r>
          </w:p>
          <w:p w14:paraId="5149015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Exercise modalit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RET targeting the major muscle groups, followed by aerobic HIIT on a cycle ergometer</w:t>
            </w:r>
          </w:p>
          <w:p w14:paraId="78C5051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Protocol duration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6 weeks</w:t>
            </w:r>
          </w:p>
          <w:p w14:paraId="39618D8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Frequenc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2 session/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wk</w:t>
            </w:r>
            <w:proofErr w:type="spellEnd"/>
          </w:p>
          <w:p w14:paraId="6E7EB72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Volume (session)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8–12 Rep + 3×3 min bouts of aerobic HIIT</w:t>
            </w:r>
          </w:p>
          <w:p w14:paraId="0E442CF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ntensity: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 75–80% of 1RM (RET) and NR for HIIT</w:t>
            </w:r>
          </w:p>
          <w:p w14:paraId="687E517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Supervised</w:t>
            </w:r>
          </w:p>
          <w:p w14:paraId="5107B8C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During cancer treatments</w:t>
            </w:r>
          </w:p>
          <w:p w14:paraId="3048FB9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</w:p>
          <w:p w14:paraId="7AE7CFE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AT–HIIT:</w:t>
            </w:r>
          </w:p>
          <w:p w14:paraId="2A1EBB4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Type of activit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moderate-intensity aerobic and HIIT</w:t>
            </w:r>
          </w:p>
          <w:p w14:paraId="7803C38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Exercise modalit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moderate intensity continuous AET followed by aerobic HIIT on a cycle ergometer</w:t>
            </w:r>
          </w:p>
          <w:p w14:paraId="4371BE8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Protocol duration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6 weeks</w:t>
            </w:r>
          </w:p>
          <w:p w14:paraId="7DA6436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Frequenc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2 session/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wk</w:t>
            </w:r>
            <w:proofErr w:type="spellEnd"/>
          </w:p>
          <w:p w14:paraId="6E7415B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Volume (session)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20 minutes (AET) + 3×3 min bouts of aerobic HIIT</w:t>
            </w:r>
          </w:p>
          <w:p w14:paraId="7671E4E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Intensit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R for AET and NR for HIIT</w:t>
            </w:r>
          </w:p>
          <w:p w14:paraId="0A680AA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Supervised</w:t>
            </w:r>
          </w:p>
          <w:p w14:paraId="546E59B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During cancer treatment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874137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Exercise recommendations according to 2010 ACSM exercise guideline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81BF4E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Cardiac Biomarkers</w:t>
            </w:r>
          </w:p>
          <w:p w14:paraId="33901E7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At 16-week, RET-HIIT and AT–HIIT</w:t>
            </w:r>
          </w:p>
          <w:p w14:paraId="3AEE549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TnT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 mean values = NR; p &lt; 0.05</w:t>
            </w:r>
          </w:p>
          <w:p w14:paraId="642FDAA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t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-pro-BNP mean values = NR; p &gt; 0.05</w:t>
            </w:r>
          </w:p>
          <w:p w14:paraId="1AE4228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3D0DFB3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Cardiac Biomarkers</w:t>
            </w:r>
          </w:p>
          <w:p w14:paraId="5C6B938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bookmarkStart w:id="3" w:name="_Hlk99962583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At 16-week</w:t>
            </w:r>
            <w:bookmarkEnd w:id="3"/>
          </w:p>
          <w:p w14:paraId="2608338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bookmarkStart w:id="4" w:name="_Hlk99962552"/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TnT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 mean values = NR; p &lt; 0.05</w:t>
            </w:r>
          </w:p>
          <w:p w14:paraId="23ADC1C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t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-pro-BNP mean values = NR; p &gt; 0.05</w:t>
            </w:r>
          </w:p>
          <w:bookmarkEnd w:id="4"/>
          <w:p w14:paraId="5BF07D5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14:paraId="340517F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Cardiac Biomarkers</w:t>
            </w:r>
          </w:p>
          <w:p w14:paraId="42765D9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At 16-week, between all groups</w:t>
            </w:r>
          </w:p>
          <w:p w14:paraId="51F230E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TnT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 mean values = NR; p &gt; 0.05</w:t>
            </w:r>
          </w:p>
          <w:p w14:paraId="534B7BE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t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-pro-BNP mean values = NR; p &gt; 0.05</w:t>
            </w:r>
          </w:p>
          <w:p w14:paraId="11DCAF7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At 1 year, CG vs </w:t>
            </w: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RET-HIIT and CG vs AET-HIIT</w:t>
            </w:r>
          </w:p>
          <w:p w14:paraId="5A44800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t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-pro-BNP mean values = NR; </w:t>
            </w: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p = 0.036</w:t>
            </w:r>
          </w:p>
        </w:tc>
      </w:tr>
      <w:tr w:rsidR="00C04EEF" w:rsidRPr="00427BB3" w14:paraId="6D938CDB" w14:textId="77777777" w:rsidTr="00570091">
        <w:trPr>
          <w:trHeight w:val="1185"/>
        </w:trPr>
        <w:tc>
          <w:tcPr>
            <w:tcW w:w="567" w:type="dxa"/>
            <w:shd w:val="clear" w:color="auto" w:fill="auto"/>
            <w:noWrap/>
            <w:vAlign w:val="center"/>
          </w:tcPr>
          <w:p w14:paraId="7D19CA9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hang et al.</w:t>
            </w:r>
          </w:p>
          <w:p w14:paraId="617DADA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Sci Rep.</w:t>
            </w:r>
          </w:p>
          <w:p w14:paraId="2D7B3BA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2020</w:t>
            </w:r>
          </w:p>
        </w:tc>
        <w:tc>
          <w:tcPr>
            <w:tcW w:w="851" w:type="dxa"/>
            <w:vAlign w:val="center"/>
          </w:tcPr>
          <w:p w14:paraId="6BAB5B2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 = 34</w:t>
            </w:r>
          </w:p>
          <w:p w14:paraId="27D545A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17</w:t>
            </w:r>
          </w:p>
          <w:p w14:paraId="3BDD169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17</w:t>
            </w:r>
          </w:p>
          <w:p w14:paraId="2BB793C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</w:p>
          <w:p w14:paraId="3CAD816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Mean Age (years)</w:t>
            </w:r>
          </w:p>
          <w:p w14:paraId="674B12A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51.4±7.5</w:t>
            </w:r>
          </w:p>
          <w:p w14:paraId="46178BA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50.0±6.1</w:t>
            </w:r>
          </w:p>
          <w:p w14:paraId="105455B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</w:p>
          <w:p w14:paraId="0E69FA9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BMI (kg/m2)</w:t>
            </w:r>
          </w:p>
          <w:p w14:paraId="12C059C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22.7±2.6</w:t>
            </w:r>
          </w:p>
          <w:p w14:paraId="784069E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24.6±4.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A2C8C0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Stage I‒III breast cancer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7A03D33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R</w:t>
            </w:r>
          </w:p>
        </w:tc>
        <w:tc>
          <w:tcPr>
            <w:tcW w:w="2268" w:type="dxa"/>
            <w:noWrap/>
            <w:vAlign w:val="center"/>
          </w:tcPr>
          <w:p w14:paraId="7FCA981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</w:p>
          <w:p w14:paraId="1A3932F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Type of activit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ombined training</w:t>
            </w:r>
          </w:p>
          <w:p w14:paraId="1F65501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Exercise modalit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warm-up (stretching and pendulum exercises) + CET [step aerobics using height-adjustable platforms combined with progressive strength training using various body weights and elastic bands (shoulder presses, black burn exercise, wall push-ups, biceps curls, planks, leg bridges, squats, and calf raises)] + cool-down (easy walking and stretching)</w:t>
            </w:r>
          </w:p>
          <w:p w14:paraId="0CBEC08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Protocol duration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2 weeks</w:t>
            </w:r>
          </w:p>
          <w:p w14:paraId="0CECAEA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Frequenc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3 session/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wk</w:t>
            </w:r>
            <w:proofErr w:type="spellEnd"/>
          </w:p>
          <w:p w14:paraId="6EF5B5B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Volume (session)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0 minutes of warm-up, 40 minutes of CET (RET: 3 sets of 12‒16 reps, for each exercise) + 10 minutes of cool-down.</w:t>
            </w:r>
          </w:p>
          <w:p w14:paraId="6349981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ntensity: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 AET: 11-13 RPE at the start to 13-15 RPE at the end; RET: 6–8 on the OMNI-RES (60-80% 1RM)</w:t>
            </w:r>
          </w:p>
          <w:p w14:paraId="195C2CA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Supervised</w:t>
            </w:r>
          </w:p>
          <w:p w14:paraId="002ADAE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After chemotherapy and/or radiotherapy treatment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71C21D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o intervention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D4AF3B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  <w:t>Metabolism Biomarkers</w:t>
            </w:r>
          </w:p>
          <w:p w14:paraId="1F75C8E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Triglyceride (mg/dL)</w:t>
            </w:r>
          </w:p>
          <w:p w14:paraId="04A957B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10.0 ± 49.9 ± 28.1 vs 102.1 ± 50.5; p = 0.099</w:t>
            </w:r>
          </w:p>
          <w:p w14:paraId="6F97668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Total cholesterol (mg/dl)</w:t>
            </w:r>
          </w:p>
          <w:p w14:paraId="1E45B28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92.6 ± 28.1 vs 178.8 ± 27.9; p = 0.023</w:t>
            </w:r>
          </w:p>
          <w:p w14:paraId="72DE71D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LDL (mg/dl)</w:t>
            </w:r>
          </w:p>
          <w:p w14:paraId="5AC2BAB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  <w:t>114.3 ± 31.0 vs 99.5 ± 26.7; p = 0.018</w:t>
            </w:r>
          </w:p>
          <w:p w14:paraId="7B820ED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</w:pP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  <w:t>Glucose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  <w:t xml:space="preserve"> (mg/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  <w:t>dL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  <w:t>)</w:t>
            </w:r>
          </w:p>
          <w:p w14:paraId="4781355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88.6 ± 14.8 vs 92.2 ± 6.8; p = 0.358</w:t>
            </w:r>
          </w:p>
          <w:p w14:paraId="42E70FC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Fasting insulin (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μIU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)</w:t>
            </w:r>
          </w:p>
          <w:p w14:paraId="3556588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0.9 ± 6.8 vs 8.1 ± 3.4; p = 0.035</w:t>
            </w:r>
          </w:p>
          <w:p w14:paraId="4C90300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HOMA1-IR (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μU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/ml) × (mg/dl)</w:t>
            </w:r>
          </w:p>
          <w:p w14:paraId="5290553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2.47 ± 1.46 vs 1.83 ± 0.80; p = 0.025</w:t>
            </w:r>
          </w:p>
          <w:p w14:paraId="0621E77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HOMA2-IR (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μU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/ml) × (mg/dl)</w:t>
            </w:r>
          </w:p>
          <w:p w14:paraId="5DB87FF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.40 ± 0.84 vs 1.05 ± 0.44; p = 0.035</w:t>
            </w:r>
          </w:p>
          <w:p w14:paraId="0A11FD2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</w:p>
          <w:p w14:paraId="6F2878A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Tumor-metabolism Biomarker</w:t>
            </w:r>
          </w:p>
          <w:p w14:paraId="7EA9C28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β-catenin (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pg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/mL)</w:t>
            </w:r>
          </w:p>
          <w:p w14:paraId="5198E53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53.4 ± 15.4 vs 44.5 ± 10.2; p = 0.046</w:t>
            </w:r>
          </w:p>
          <w:p w14:paraId="719DB0D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WISP-1 (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pg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/mL)</w:t>
            </w:r>
          </w:p>
          <w:p w14:paraId="4996F83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15.9 ± 45.9 vs 97.4 ± 33.7; p = 0.031</w:t>
            </w:r>
          </w:p>
          <w:p w14:paraId="3FBDE9A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73B91C3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  <w:t>Metabolism Biomarkers</w:t>
            </w:r>
          </w:p>
          <w:p w14:paraId="1F7CF39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Triglyceride (mg/dL)</w:t>
            </w:r>
          </w:p>
          <w:p w14:paraId="179A31A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16.6 ± 65.0 vs 131.9 ± 91.7; p = 0.583</w:t>
            </w:r>
          </w:p>
          <w:p w14:paraId="116F1A2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Total cholesterol (mg/dl)</w:t>
            </w:r>
          </w:p>
          <w:p w14:paraId="6E4A044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81.4 ± 33.2 vs 178.2 ± 36.5; p = 0.547</w:t>
            </w:r>
          </w:p>
          <w:p w14:paraId="2893230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LDL (mg/dl)</w:t>
            </w:r>
          </w:p>
          <w:p w14:paraId="2FB2F07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  <w:t>104.8 ± 30.0 vs 96.7 ± 30.2; p = 0.116</w:t>
            </w:r>
          </w:p>
          <w:p w14:paraId="7EBF34C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</w:pP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  <w:t>Glucose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  <w:t xml:space="preserve"> (mg/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  <w:t>dL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  <w:t>)</w:t>
            </w:r>
          </w:p>
          <w:p w14:paraId="0857CD2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95.3 ± 21.3 vs 98.1 ± 23.9; p = 0.184</w:t>
            </w:r>
          </w:p>
          <w:p w14:paraId="2B66CA9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Fasting insulin (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μIU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)</w:t>
            </w:r>
          </w:p>
          <w:p w14:paraId="217769F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3.1 ± 10.2 vs 12.5 ± 11.0; p = 0.492</w:t>
            </w:r>
          </w:p>
          <w:p w14:paraId="7D27D68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HOMA1-IR (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μU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/ml) × (mg/dl)</w:t>
            </w:r>
          </w:p>
          <w:p w14:paraId="7C5EF28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3.11 ± 2.69 vs 3.06 ± 2.92; p = 0.653</w:t>
            </w:r>
          </w:p>
          <w:p w14:paraId="618B297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HOMA2-IR (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μU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/ml) × (mg/dl)</w:t>
            </w:r>
          </w:p>
          <w:p w14:paraId="32C1AC6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.68 ± 1.31 vs 1.62 ± 1.41; p = 0.463</w:t>
            </w:r>
          </w:p>
          <w:p w14:paraId="4AFF581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</w:p>
          <w:p w14:paraId="40E3231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Tumor-metabolism Biomarker</w:t>
            </w:r>
          </w:p>
          <w:p w14:paraId="64C57CF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β-catenin (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pg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/mL)</w:t>
            </w:r>
          </w:p>
          <w:p w14:paraId="07592E7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49.9 ± 15.0 vs. 49.7 ± 13.2; p = 0.938</w:t>
            </w:r>
          </w:p>
          <w:p w14:paraId="035826F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WISP-1 (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pg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/mL)</w:t>
            </w:r>
          </w:p>
          <w:p w14:paraId="67DB406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10.1 ± 36.8 vs. 105.4 ± 41.1; p = 0.407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1434AA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NR</w:t>
            </w:r>
          </w:p>
        </w:tc>
      </w:tr>
      <w:tr w:rsidR="00C04EEF" w:rsidRPr="00427BB3" w14:paraId="7DB1C597" w14:textId="77777777" w:rsidTr="00570091">
        <w:trPr>
          <w:trHeight w:val="422"/>
        </w:trPr>
        <w:tc>
          <w:tcPr>
            <w:tcW w:w="567" w:type="dxa"/>
            <w:shd w:val="clear" w:color="auto" w:fill="auto"/>
            <w:noWrap/>
            <w:vAlign w:val="center"/>
          </w:tcPr>
          <w:p w14:paraId="508FA37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  <w:t>De Paulo et al.</w:t>
            </w:r>
          </w:p>
          <w:p w14:paraId="3180156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</w:pPr>
            <w:proofErr w:type="spellStart"/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  <w:lang w:val="it-IT"/>
              </w:rPr>
              <w:t>Exp</w:t>
            </w:r>
            <w:proofErr w:type="spellEnd"/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  <w:lang w:val="it-IT"/>
              </w:rPr>
              <w:t xml:space="preserve"> </w:t>
            </w:r>
            <w:proofErr w:type="spellStart"/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  <w:lang w:val="it-IT"/>
              </w:rPr>
              <w:t>Gerontol</w:t>
            </w:r>
            <w:proofErr w:type="spellEnd"/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  <w:lang w:val="it-IT"/>
              </w:rPr>
              <w:t>.</w:t>
            </w:r>
          </w:p>
          <w:p w14:paraId="19C106B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  <w:t>2018</w:t>
            </w:r>
          </w:p>
        </w:tc>
        <w:tc>
          <w:tcPr>
            <w:tcW w:w="851" w:type="dxa"/>
            <w:vAlign w:val="center"/>
          </w:tcPr>
          <w:p w14:paraId="1D2AE06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 = 36</w:t>
            </w:r>
          </w:p>
          <w:p w14:paraId="10EFFEC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18</w:t>
            </w:r>
          </w:p>
          <w:p w14:paraId="620CE71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18</w:t>
            </w:r>
          </w:p>
          <w:p w14:paraId="240A20F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</w:p>
          <w:p w14:paraId="339E913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Mean Age (years)</w:t>
            </w:r>
          </w:p>
          <w:p w14:paraId="6536F39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63.2±7.1</w:t>
            </w:r>
          </w:p>
          <w:p w14:paraId="082C535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66.6±9.6</w:t>
            </w:r>
          </w:p>
          <w:p w14:paraId="27869FE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</w:p>
          <w:p w14:paraId="72B2271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BMI (kg/m2)</w:t>
            </w:r>
          </w:p>
          <w:p w14:paraId="37921E4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28.9±5.2</w:t>
            </w:r>
          </w:p>
          <w:p w14:paraId="7B9F845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31.5±6.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1A510E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Stage I–IIIA breast cancer</w:t>
            </w:r>
          </w:p>
          <w:p w14:paraId="2486BF0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</w:t>
            </w:r>
          </w:p>
          <w:p w14:paraId="605BE14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50%</w:t>
            </w:r>
          </w:p>
          <w:p w14:paraId="3FDDA02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58.8%</w:t>
            </w:r>
          </w:p>
          <w:p w14:paraId="3454F53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I</w:t>
            </w:r>
          </w:p>
          <w:p w14:paraId="3A4F458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33.3%</w:t>
            </w:r>
          </w:p>
          <w:p w14:paraId="0E2AEEA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23.6%</w:t>
            </w:r>
          </w:p>
          <w:p w14:paraId="2012A01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II</w:t>
            </w:r>
          </w:p>
          <w:p w14:paraId="05944BE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17.6%</w:t>
            </w:r>
          </w:p>
          <w:p w14:paraId="2530A39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17.6%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5600234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Lumpectomy</w:t>
            </w:r>
          </w:p>
          <w:p w14:paraId="5E55612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47.4%</w:t>
            </w:r>
          </w:p>
          <w:p w14:paraId="0C7E297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58.8%</w:t>
            </w:r>
          </w:p>
          <w:p w14:paraId="5F0A329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Mastectomy</w:t>
            </w:r>
          </w:p>
          <w:p w14:paraId="2544B68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52.6%</w:t>
            </w:r>
          </w:p>
          <w:p w14:paraId="581C59A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41.2%</w:t>
            </w:r>
          </w:p>
          <w:p w14:paraId="52A81D0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Hormonal Therapy</w:t>
            </w:r>
          </w:p>
          <w:p w14:paraId="166D983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00%</w:t>
            </w:r>
          </w:p>
        </w:tc>
        <w:tc>
          <w:tcPr>
            <w:tcW w:w="2268" w:type="dxa"/>
            <w:noWrap/>
            <w:vAlign w:val="center"/>
          </w:tcPr>
          <w:p w14:paraId="057447B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</w:p>
          <w:p w14:paraId="58EF64D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Type of activit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ET</w:t>
            </w:r>
          </w:p>
          <w:p w14:paraId="72FC322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Exercise modalit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warm-up, RET on weight machines (seated cable row, bench press, leg extension, leg press, and leg curl, as well as bridge, abdominal, and plank exercises), AET on treadmill, cool-down</w:t>
            </w:r>
          </w:p>
          <w:p w14:paraId="501D7FF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Protocol duration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36 weeks</w:t>
            </w:r>
          </w:p>
          <w:p w14:paraId="16C26F8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Frequenc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3 session/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wk</w:t>
            </w:r>
            <w:proofErr w:type="spellEnd"/>
          </w:p>
          <w:p w14:paraId="3C3CAD1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Volume (session)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00 min of CET (5 min warm-up, approximately 55 min of RET, 30 min of AET, 10 min cool-down)</w:t>
            </w:r>
          </w:p>
          <w:p w14:paraId="7EC8FD2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ntensity: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 NR</w:t>
            </w:r>
          </w:p>
          <w:p w14:paraId="7FA5C5E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Supervised</w:t>
            </w:r>
          </w:p>
          <w:p w14:paraId="15A5C98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After chemotherapy and/or radiotherapy treatment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30B96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Type of activity: </w:t>
            </w:r>
            <w:proofErr w:type="gram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low-intensity</w:t>
            </w:r>
            <w:proofErr w:type="gram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 stretching and relaxation exercises</w:t>
            </w:r>
          </w:p>
          <w:p w14:paraId="2C446B5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</w:p>
          <w:p w14:paraId="57D6F62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2 session/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wk</w:t>
            </w:r>
            <w:proofErr w:type="spellEnd"/>
          </w:p>
          <w:p w14:paraId="6CADC7D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45 min per sessions</w:t>
            </w:r>
          </w:p>
          <w:p w14:paraId="61D8CAF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36 week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4EE43C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  <w:t>Metabolism Biomarkers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 </w:t>
            </w:r>
          </w:p>
          <w:p w14:paraId="53AC483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holesterol (mg/dl)</w:t>
            </w:r>
          </w:p>
          <w:p w14:paraId="135C6FE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219 ± 41 vs 213 ± 35; p = NS </w:t>
            </w:r>
          </w:p>
          <w:p w14:paraId="5C3CE02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HDL (mg/dl)</w:t>
            </w:r>
          </w:p>
          <w:p w14:paraId="26703B1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55 ± 10 vs 51 ± 8; p = NS </w:t>
            </w:r>
          </w:p>
          <w:p w14:paraId="3A96E18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LDL (mg/dl)</w:t>
            </w:r>
          </w:p>
          <w:p w14:paraId="4956D68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135 ± 37 vs 126 ± 26; p = NS </w:t>
            </w:r>
          </w:p>
          <w:p w14:paraId="2370D4C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Triglycerides (mg/dl)</w:t>
            </w:r>
          </w:p>
          <w:p w14:paraId="3A9ED68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148 ± 68 vs 147 ± 55; p = NS </w:t>
            </w:r>
          </w:p>
          <w:p w14:paraId="7A99519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Glucose (mg/dl)</w:t>
            </w:r>
          </w:p>
          <w:p w14:paraId="66DBBF1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107 ± 24 to 103 ± 19; p = NS </w:t>
            </w:r>
          </w:p>
          <w:p w14:paraId="173E6F8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</w:pPr>
          </w:p>
          <w:p w14:paraId="514890C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  <w:t>Inflammation Biomarkers</w:t>
            </w:r>
          </w:p>
          <w:p w14:paraId="67E66E1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RP (mg/dl)</w:t>
            </w:r>
          </w:p>
          <w:p w14:paraId="0E196B3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5 ± 4 to 4 ± 3; p = NS 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00335CE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  <w:t>Metabolism Biomarkers</w:t>
            </w:r>
          </w:p>
          <w:p w14:paraId="4D7EB7D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holesterol (mg/dl)</w:t>
            </w:r>
          </w:p>
          <w:p w14:paraId="115EC0D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207 ± 41 vs 211 ± 46; p = NS</w:t>
            </w:r>
          </w:p>
          <w:p w14:paraId="7B18E04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HDL (mg/dl)</w:t>
            </w:r>
          </w:p>
          <w:p w14:paraId="046009E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53 ± 10 vs 52 ± 10; p = NS</w:t>
            </w:r>
          </w:p>
          <w:p w14:paraId="73680F1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LDL (mg/dl)</w:t>
            </w:r>
          </w:p>
          <w:p w14:paraId="7A171BE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31 ± 36 vs 137 ± 42; p = NS</w:t>
            </w:r>
          </w:p>
          <w:p w14:paraId="63972CA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Triglycerides (mg/dl)</w:t>
            </w:r>
          </w:p>
          <w:p w14:paraId="3998457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36 ± 41 vs 145 ± 43; p = NS</w:t>
            </w:r>
          </w:p>
          <w:p w14:paraId="21AD3D9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Glucose (mg/dl)</w:t>
            </w:r>
          </w:p>
          <w:p w14:paraId="0E21C55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10 ± 22 to 108 ± 19; p = NS</w:t>
            </w:r>
          </w:p>
          <w:p w14:paraId="409D815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</w:pPr>
          </w:p>
          <w:p w14:paraId="75789AE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  <w:t>Inflammation Biomarkers</w:t>
            </w:r>
          </w:p>
          <w:p w14:paraId="2EDCADF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RP (mg/dl)</w:t>
            </w:r>
          </w:p>
          <w:p w14:paraId="630AF9B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7 ± 7 to 6 ± 6; p = NS</w:t>
            </w:r>
          </w:p>
          <w:p w14:paraId="371A5CD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14:paraId="09684D8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  <w:t>Metabolism Biomarkers</w:t>
            </w:r>
          </w:p>
          <w:p w14:paraId="0173922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Cholesterol (mg/dl)</w:t>
            </w:r>
          </w:p>
          <w:p w14:paraId="49B9E48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G: 213 ± 35 vs CG: 211 ± 46; p= 0.51</w:t>
            </w:r>
          </w:p>
          <w:p w14:paraId="7B805E5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HDL (mg/dl)</w:t>
            </w:r>
          </w:p>
          <w:p w14:paraId="06B0125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G: 51 ± 8 vs CG: 52 ± 10; p= 0.20</w:t>
            </w:r>
          </w:p>
          <w:p w14:paraId="2BBD3CD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LDL (mg/dl)</w:t>
            </w:r>
          </w:p>
          <w:p w14:paraId="15D41A1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G: 126 ± 26 vs CG: 137 ± 42; p= 0.06</w:t>
            </w:r>
          </w:p>
          <w:p w14:paraId="04FA96B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Triglycerides (mg/dl)</w:t>
            </w:r>
          </w:p>
          <w:p w14:paraId="1C75A01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G: 147 ± 55 vs CG: 145 ± 43; p= 0.83</w:t>
            </w:r>
          </w:p>
          <w:p w14:paraId="678B342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Glucose (mg/dl)</w:t>
            </w:r>
          </w:p>
          <w:p w14:paraId="625C6C9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G: 103 ± 19 vs CG: 108 ± 19; p= 0.41</w:t>
            </w:r>
          </w:p>
          <w:p w14:paraId="0EBE03E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</w:p>
          <w:p w14:paraId="2AA910E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  <w:t>Inflammation Biomarkers</w:t>
            </w:r>
          </w:p>
          <w:p w14:paraId="32FA798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CRP (mg/dl)</w:t>
            </w:r>
          </w:p>
          <w:p w14:paraId="4E14594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G: 4 ± 3 vs CG: 6 ± 6; p= 0.05</w:t>
            </w:r>
          </w:p>
        </w:tc>
      </w:tr>
      <w:tr w:rsidR="00C04EEF" w:rsidRPr="00427BB3" w14:paraId="63BE7539" w14:textId="77777777" w:rsidTr="00570091">
        <w:trPr>
          <w:trHeight w:val="2917"/>
        </w:trPr>
        <w:tc>
          <w:tcPr>
            <w:tcW w:w="567" w:type="dxa"/>
            <w:shd w:val="clear" w:color="auto" w:fill="auto"/>
            <w:noWrap/>
            <w:vAlign w:val="center"/>
          </w:tcPr>
          <w:p w14:paraId="27F6390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lastRenderedPageBreak/>
              <w:t>Dieli-Conwright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 et al.</w:t>
            </w:r>
          </w:p>
          <w:p w14:paraId="2BF68F1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Breast Cancer Res Treat.</w:t>
            </w:r>
          </w:p>
          <w:p w14:paraId="2CDC657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2018</w:t>
            </w:r>
          </w:p>
        </w:tc>
        <w:tc>
          <w:tcPr>
            <w:tcW w:w="851" w:type="dxa"/>
            <w:vAlign w:val="center"/>
          </w:tcPr>
          <w:p w14:paraId="1E2E10C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 = 20</w:t>
            </w:r>
          </w:p>
          <w:p w14:paraId="6845734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10</w:t>
            </w:r>
          </w:p>
          <w:p w14:paraId="4B639F3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10</w:t>
            </w:r>
          </w:p>
          <w:p w14:paraId="47DEEA1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</w:p>
          <w:p w14:paraId="4DC6BB7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Mean Age (years)</w:t>
            </w:r>
          </w:p>
          <w:p w14:paraId="5C13630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53.0±10.0</w:t>
            </w:r>
          </w:p>
          <w:p w14:paraId="6ECBF63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55.0±4.5</w:t>
            </w:r>
          </w:p>
          <w:p w14:paraId="21B1659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</w:p>
          <w:p w14:paraId="2D92072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BMI (kg/m2)</w:t>
            </w:r>
          </w:p>
          <w:p w14:paraId="562A163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33.5±5.7</w:t>
            </w:r>
          </w:p>
          <w:p w14:paraId="27A3707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33.3±8.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41F0E7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Stage I-III breast cancer</w:t>
            </w:r>
          </w:p>
          <w:p w14:paraId="767B387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</w:t>
            </w:r>
          </w:p>
          <w:p w14:paraId="7031CE0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3 (30%)</w:t>
            </w:r>
          </w:p>
          <w:p w14:paraId="41BA91C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3 (30%)</w:t>
            </w:r>
          </w:p>
          <w:p w14:paraId="2D775D0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I</w:t>
            </w:r>
          </w:p>
          <w:p w14:paraId="5738B84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4 (40%)</w:t>
            </w:r>
          </w:p>
          <w:p w14:paraId="360324E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4 (40%)</w:t>
            </w:r>
          </w:p>
          <w:p w14:paraId="31AAD3C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II</w:t>
            </w:r>
          </w:p>
          <w:p w14:paraId="018C80A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3 (30%)</w:t>
            </w:r>
          </w:p>
          <w:p w14:paraId="0630089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3 (30%)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7BC7649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Lumpectomy</w:t>
            </w:r>
          </w:p>
          <w:p w14:paraId="2B6B26B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3 (30%)</w:t>
            </w:r>
          </w:p>
          <w:p w14:paraId="48B83E7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2 (20%)</w:t>
            </w:r>
          </w:p>
          <w:p w14:paraId="5F41908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Mastectomy</w:t>
            </w:r>
          </w:p>
          <w:p w14:paraId="7153874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7 (70%)</w:t>
            </w:r>
          </w:p>
          <w:p w14:paraId="2C7A8E8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8 (80%)</w:t>
            </w:r>
          </w:p>
          <w:p w14:paraId="74B9DCA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</w:p>
          <w:p w14:paraId="1953D5A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Chemotherapy</w:t>
            </w:r>
          </w:p>
          <w:p w14:paraId="40393F5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8 (80%)</w:t>
            </w:r>
          </w:p>
          <w:p w14:paraId="6F40B3B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7 (70%)</w:t>
            </w:r>
          </w:p>
          <w:p w14:paraId="203C5B8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Radiotherapy</w:t>
            </w:r>
          </w:p>
          <w:p w14:paraId="468F823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5 (50%)</w:t>
            </w:r>
          </w:p>
          <w:p w14:paraId="0A823DD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6 (60%)</w:t>
            </w:r>
          </w:p>
          <w:p w14:paraId="418BF34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</w:p>
        </w:tc>
        <w:tc>
          <w:tcPr>
            <w:tcW w:w="2268" w:type="dxa"/>
            <w:noWrap/>
            <w:vAlign w:val="center"/>
          </w:tcPr>
          <w:p w14:paraId="3100697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Type of activit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ET</w:t>
            </w:r>
          </w:p>
          <w:p w14:paraId="77DA09E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Exercise modalit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warm-up (AET), RET (leg press, lunges, leg extension, leg flexion, chest press, seated row, triceps extension, and biceps curl) performed in a circuit training, AET self-selecting their preferred mode of exercise (treadmill walking/running,</w:t>
            </w:r>
          </w:p>
          <w:p w14:paraId="02BB252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rowing machine or stationary bicycle), cool-down (AET)</w:t>
            </w:r>
          </w:p>
          <w:p w14:paraId="608C5BF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Protocol duration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6 weeks</w:t>
            </w:r>
          </w:p>
          <w:p w14:paraId="03B22CE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Frequenc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2 session/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wk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 of CET, and 1 session/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wk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 of AET</w:t>
            </w:r>
          </w:p>
          <w:p w14:paraId="6570FCD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Volume (session)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ET: 80</w:t>
            </w: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min, and AET: 50 min. warm-up = 5 min; RET = 3 sets of</w:t>
            </w:r>
          </w:p>
          <w:p w14:paraId="3AA0D86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0-15 reps; AET = 30-50 min; cool-down = 5 min</w:t>
            </w:r>
          </w:p>
          <w:p w14:paraId="479A39B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ntensity: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 warm-up = 40-50% VO2max; RET = 80% 1-RM (lower body) 60% 1-RM (upper body); AET = 65-80% HRmax; cool-down = 40-50% VO2max</w:t>
            </w:r>
          </w:p>
          <w:p w14:paraId="02A4DC9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Supervised</w:t>
            </w:r>
          </w:p>
          <w:p w14:paraId="09AFBF7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After chemotherapy and/or radiotherapy treatment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651D31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Usual care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C1BD80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  <w:t>Metabolism Biomarkers</w:t>
            </w:r>
          </w:p>
          <w:p w14:paraId="533CA9A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bookmarkStart w:id="5" w:name="_Hlk99977515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Glucose (mg/dl)</w:t>
            </w:r>
          </w:p>
          <w:p w14:paraId="5944CB8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Pre: 109.6 ± 17.6 Mean change: −12.0 ± 16.0; p = 0.016</w:t>
            </w:r>
          </w:p>
          <w:p w14:paraId="3F40B07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Fasting insulin (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uIU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/mL)</w:t>
            </w:r>
          </w:p>
          <w:p w14:paraId="2FBDB3F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Pre: 35.0 ± 22.2 Mean change: −13.5 ± 13.8; p= 0.002</w:t>
            </w:r>
          </w:p>
          <w:p w14:paraId="1BAD1D0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HOMA-IR</w:t>
            </w:r>
          </w:p>
          <w:p w14:paraId="5B3FBF1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Pre: 10.04 ± 8.80 Mean change: −4.91 ± 6.93; p = 0.002</w:t>
            </w:r>
          </w:p>
          <w:p w14:paraId="37934AA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Total cholesterol (mg/dl)</w:t>
            </w:r>
          </w:p>
          <w:p w14:paraId="28A4767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Pre: 190.5 ± 50.40 Mean change: −39.5 ± 32.7; p = 0.004</w:t>
            </w:r>
          </w:p>
          <w:p w14:paraId="4862504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LDL (mg/dl)</w:t>
            </w:r>
          </w:p>
          <w:p w14:paraId="7EADCC5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Pre: 102.9 ± 34.4 Mean change: −25.0 ± 23.2; p = 0.008</w:t>
            </w:r>
          </w:p>
          <w:p w14:paraId="6C841F2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HDL (mg/dl)</w:t>
            </w:r>
          </w:p>
          <w:p w14:paraId="23AD2D4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Pre: 43.2 ± 6.6 Mean change: 20.2 ± 8.2; p = 0.002</w:t>
            </w:r>
          </w:p>
          <w:p w14:paraId="45B0047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Triglycerides (mg/dl)</w:t>
            </w:r>
          </w:p>
          <w:p w14:paraId="0CA74D9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Pre: 242.6 ± 26.8 Mean change: −97.7 ± 27.2; p = 0.002</w:t>
            </w:r>
          </w:p>
          <w:p w14:paraId="0958CBA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HbA1c (%)</w:t>
            </w:r>
          </w:p>
          <w:p w14:paraId="2E89ED8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Pre: 5.48 ± 0.44 Mean change: −1.74 ± 0.72; p = 0.002</w:t>
            </w:r>
          </w:p>
          <w:p w14:paraId="7C69694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</w:pPr>
          </w:p>
          <w:p w14:paraId="72F85C1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  <w:t>Inflammation Biomarkers</w:t>
            </w:r>
          </w:p>
          <w:p w14:paraId="3CF30C5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PR (mg/dl)</w:t>
            </w:r>
          </w:p>
          <w:p w14:paraId="532E5CC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Pre: 3.20 ± 0.64 Mean change: −0.92 ± 0.72; p = 0.008</w:t>
            </w:r>
          </w:p>
          <w:p w14:paraId="34A9DD9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Leptin (ng/dl)</w:t>
            </w:r>
          </w:p>
          <w:p w14:paraId="73A7A70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Pre: 12.2 ± 2.0 Mean change: −3.0 ± 1.9; p = 0.008</w:t>
            </w:r>
          </w:p>
          <w:p w14:paraId="01BF8CF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Adiponectin (ng/ml)</w:t>
            </w:r>
          </w:p>
          <w:p w14:paraId="2C8F95E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Pre: 13.2 ± 1.7 Mean change: 8.7 ± 2.1; p = 0.002</w:t>
            </w:r>
          </w:p>
          <w:p w14:paraId="1B76A54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L-6 (ng/dL)</w:t>
            </w:r>
          </w:p>
          <w:p w14:paraId="31AF3D8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Pre: 3.15 ± 0.49 Mean change: 3.15 ± 0.49; p = 0.002</w:t>
            </w:r>
          </w:p>
          <w:p w14:paraId="2AD9433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L-8 (ng/dl)</w:t>
            </w:r>
          </w:p>
          <w:p w14:paraId="6BF515A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Pre: 5.53 ± 1.00 Mean change: −1.28 ± 0.80; p = 0.002</w:t>
            </w:r>
          </w:p>
          <w:p w14:paraId="344DBFF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</w:p>
          <w:p w14:paraId="25C9C45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M1 (%) </w:t>
            </w:r>
            <w:bookmarkStart w:id="6" w:name="_Hlk99978365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from adipose tissue biopsy</w:t>
            </w:r>
            <w:bookmarkEnd w:id="6"/>
          </w:p>
          <w:p w14:paraId="487E092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Pre: 24.0 ± 6.2 Mean change: −17.4 ± 7.1; p = 0.002</w:t>
            </w:r>
          </w:p>
          <w:p w14:paraId="26313AC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M2 (%) from adipose tissue biopsy</w:t>
            </w:r>
          </w:p>
          <w:p w14:paraId="49A91E4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Pre: 4.0 ± 1.3 Mean change: 9.0 ± 1.6; p = 0.002</w:t>
            </w:r>
          </w:p>
          <w:p w14:paraId="77FAEA1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Adiponectin (ng/mL) from adipose tissue biopsy</w:t>
            </w:r>
          </w:p>
          <w:p w14:paraId="6FF3A14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Pre: 91.68 ± 21.05 Mean change: 46.61 ± 25.19; p = 0.03</w:t>
            </w:r>
          </w:p>
          <w:p w14:paraId="707F766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L-12 p40 (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pg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/mL) from adipose tissue biopsy</w:t>
            </w:r>
          </w:p>
          <w:p w14:paraId="64EE94F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Pre: 8.83 ± 13.13 Mean change: 1.93 ± 20.18; p = 0.75</w:t>
            </w:r>
          </w:p>
          <w:p w14:paraId="2FD5236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L-12 p70 (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pg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/mL) from adipose tissue biopsy</w:t>
            </w:r>
          </w:p>
          <w:p w14:paraId="1EBB897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Pre: 2.53 ± 1.06 Mean change: −1.02 ± 2.12; p = 0.28</w:t>
            </w:r>
          </w:p>
          <w:bookmarkEnd w:id="5"/>
          <w:p w14:paraId="1B96A2A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</w:pP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7CE9DDF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  <w:t>Metabolism Biomarkers</w:t>
            </w:r>
          </w:p>
          <w:p w14:paraId="32F63B8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Glucose (mg/dl)</w:t>
            </w:r>
          </w:p>
          <w:p w14:paraId="2B55A2C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Pre: 94.7 ± 14.0 Mean change: 4.1 ± 6.6; p = 0.12</w:t>
            </w:r>
          </w:p>
          <w:p w14:paraId="0F534B4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Fasting insulin (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uIU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/mL)</w:t>
            </w:r>
          </w:p>
          <w:p w14:paraId="097B63C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Pre: 31.9 ± 5.7 Mean change: 7.6 ± 4.2; p = 0.004</w:t>
            </w:r>
          </w:p>
          <w:p w14:paraId="5DAF3DE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HOMA-IR</w:t>
            </w:r>
          </w:p>
          <w:p w14:paraId="26E6AFB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Pre: 7.50 ± 2.09 Mean change: 2.20 ± 0.99; p = 0.004</w:t>
            </w:r>
          </w:p>
          <w:p w14:paraId="7AF0EA4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Total cholesterol (mg/dl)</w:t>
            </w:r>
          </w:p>
          <w:p w14:paraId="0758B95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Pre: 189.4 ± 18.9 Mean change: 16.4 ± 16.0; p = 0.004</w:t>
            </w:r>
          </w:p>
          <w:p w14:paraId="71CA980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LDL (mg/dl)</w:t>
            </w:r>
          </w:p>
          <w:p w14:paraId="0436BCC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Pre: 89.2 ± 18.8 Mean change: 25.6 ± 25.9; p = 0.008</w:t>
            </w:r>
          </w:p>
          <w:p w14:paraId="42F3EFC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HDL (mg/dl)</w:t>
            </w:r>
          </w:p>
          <w:p w14:paraId="2342CA4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Pre: 41.0 ± 4.3 Mean change: 1.1 ± 2.1; p = 0.25</w:t>
            </w:r>
          </w:p>
          <w:p w14:paraId="54572B4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Triglycerides (mg/dl)</w:t>
            </w:r>
          </w:p>
          <w:p w14:paraId="2F2558E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Pre: 229.7 ± 24.6 Mean change: 1.0 ± 3.2; p = 1.0</w:t>
            </w:r>
          </w:p>
          <w:p w14:paraId="46D082A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HbA1c (%)</w:t>
            </w:r>
          </w:p>
          <w:p w14:paraId="4830968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Pre: 5.30 ± 0.48 Mean change: 0.72 ± 0.70; p = 0.016</w:t>
            </w:r>
          </w:p>
          <w:p w14:paraId="0B0CC2A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</w:p>
          <w:p w14:paraId="0393ED7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nflammation Biomarkers</w:t>
            </w:r>
          </w:p>
          <w:p w14:paraId="5D0A9B1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PR (mg/dl)</w:t>
            </w:r>
          </w:p>
          <w:p w14:paraId="7AEBC00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Pre: 4.01 ± 0.25 Mean change: 0.40 ± 0.84; p = 0.5</w:t>
            </w:r>
          </w:p>
          <w:p w14:paraId="4132B91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Leptin (ng/dl)</w:t>
            </w:r>
          </w:p>
          <w:p w14:paraId="51F46F0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Pre: 12.5 ± 2.0 Mean change: 1.9 ± 1.6; p = 0.016</w:t>
            </w:r>
          </w:p>
          <w:p w14:paraId="2953D25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Adiponectin (ng/ml)</w:t>
            </w:r>
          </w:p>
          <w:p w14:paraId="0FB9C81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Pre: 13.0 ± 1.8 Mean change: −1.6 ± 2.8; p = 0.13</w:t>
            </w:r>
          </w:p>
          <w:p w14:paraId="653E352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L-6 (ng/dL)</w:t>
            </w:r>
          </w:p>
          <w:p w14:paraId="1E8A23B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Pre: 3.23 ± 0.51 Mean change: 0.42 ± 0.35; p = 0.004</w:t>
            </w:r>
          </w:p>
          <w:p w14:paraId="3488D15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L-8 (ng/dl)</w:t>
            </w:r>
          </w:p>
          <w:p w14:paraId="7FD3B05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Pre: 5.46 ± 0.62 Mean change: 0.48 ± 0.56; p = 0.016</w:t>
            </w:r>
          </w:p>
          <w:p w14:paraId="77222E6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</w:p>
          <w:p w14:paraId="755C575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M1 (%) from adipose tissue biopsy</w:t>
            </w:r>
          </w:p>
          <w:p w14:paraId="728F06D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Pre: 26.3 ± 7.9 Mean change: 3.0 ± 4.8; p = 0.13</w:t>
            </w:r>
          </w:p>
          <w:p w14:paraId="7406FB9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M2 (%) from adipose tissue biopsy</w:t>
            </w:r>
          </w:p>
          <w:p w14:paraId="4AEDB4D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Pre: 4.3 ± 1.1 Mean change: −0.4 ± 1.0; p = 0.31</w:t>
            </w:r>
          </w:p>
          <w:p w14:paraId="1C3F0A0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Adiponectin (ng/mL) from adipose tissue biopsy</w:t>
            </w:r>
          </w:p>
          <w:p w14:paraId="397150D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Pre: 88.58 ± 37.81 Mean change: −13.83 ± 26.03; p = 0.31</w:t>
            </w:r>
          </w:p>
          <w:p w14:paraId="4B362F5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L-12 p40 (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pg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/mL) from adipose tissue biopsy</w:t>
            </w:r>
          </w:p>
          <w:p w14:paraId="78C2755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Pre: 11.48 ± 19.45 Mean change: 50.36 ± 44.57; p = 0.13</w:t>
            </w:r>
          </w:p>
          <w:p w14:paraId="571C83E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L-12 p70 (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pg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/mL) from adipose tissue biopsy</w:t>
            </w:r>
          </w:p>
          <w:p w14:paraId="7BFD84D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Pre: 1.70 ± 1.32 Mean change: 1.56 ± 1.62; p = 0.063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7DE2E5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  <w:t>Metabolism Biomarkers</w:t>
            </w:r>
          </w:p>
          <w:p w14:paraId="31A4410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Glucose (mg/dl)</w:t>
            </w:r>
          </w:p>
          <w:p w14:paraId="055F94B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G mean change: −12.0 ± 16.0 vs CG mean change: 4.1 ± 6.6; p = 0.0012</w:t>
            </w:r>
          </w:p>
          <w:p w14:paraId="3ED81A6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Fasting insulin (</w:t>
            </w:r>
            <w:proofErr w:type="spellStart"/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uIU</w:t>
            </w:r>
            <w:proofErr w:type="spellEnd"/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/mL)</w:t>
            </w:r>
          </w:p>
          <w:p w14:paraId="03799B9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G mean change: −13.5 ± 13.8 vs CG mean change: 7.6 ± 4.2; p = 0.0001</w:t>
            </w:r>
          </w:p>
          <w:p w14:paraId="6B51BB5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HOMA-IR</w:t>
            </w:r>
          </w:p>
          <w:p w14:paraId="398D55F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G mean change: −4.91 ± 6.93 vs CG mean change: 2.20 ± 0.99; p = 0.0002</w:t>
            </w:r>
          </w:p>
          <w:p w14:paraId="7E26EE4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Total cholesterol (mg/dl)</w:t>
            </w:r>
          </w:p>
          <w:p w14:paraId="368FA03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G mean change: −39.5 ± 32.7 vs CG mean change: 16.4 ± 16.0; p = 0.0002</w:t>
            </w:r>
          </w:p>
          <w:p w14:paraId="3F030F9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LDL (mg/dl)</w:t>
            </w:r>
          </w:p>
          <w:p w14:paraId="737AD08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G mean change: −25.0 ± 23.2 vs CG mean change: 25.6 ± 25.9; p = 0.0003</w:t>
            </w:r>
          </w:p>
          <w:p w14:paraId="499DAFD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HDL (mg/dl)</w:t>
            </w:r>
          </w:p>
          <w:p w14:paraId="4170AAB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G mean change: 20.2 ± 8.2 vs CG mean change: 1.1 ± 2.1; p = 0.0001</w:t>
            </w:r>
          </w:p>
          <w:p w14:paraId="1A5325B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Triglycerides (mg/dl)</w:t>
            </w:r>
          </w:p>
          <w:p w14:paraId="02DAF6D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G mean change: −97.7 ± 27.2 vs CG mean change: 1.0 ± 3.2; p = 0.0001</w:t>
            </w:r>
          </w:p>
          <w:p w14:paraId="253D28C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HbA1c (%)</w:t>
            </w:r>
          </w:p>
          <w:p w14:paraId="3652C98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G mean change: −1.74 ± 0.72 vs CG mean change: 0.72 ± 0.70; p = 0.0002</w:t>
            </w:r>
          </w:p>
          <w:p w14:paraId="210AA32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</w:p>
          <w:p w14:paraId="3021D7D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  <w:t>Inflammation Biomarkers</w:t>
            </w:r>
          </w:p>
          <w:p w14:paraId="1D62810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CPR (mg/dl)</w:t>
            </w:r>
          </w:p>
          <w:p w14:paraId="66FC407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G mean change: −0.92 ± 0.72 vs CG mean change: 0.40 ± 0.84; p = 0.0008</w:t>
            </w:r>
          </w:p>
          <w:p w14:paraId="76429A3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Leptin (ng/dl)</w:t>
            </w:r>
          </w:p>
          <w:p w14:paraId="7422AFD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G mean change: −3.0 ± 1.9 vs CG mean change: 1.9 ± 1.6; p = 0.0004</w:t>
            </w:r>
          </w:p>
          <w:p w14:paraId="71C04A6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Adiponectin (ng/ml)</w:t>
            </w:r>
          </w:p>
          <w:p w14:paraId="78F445E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G mean change: 8.7 ± 2.1 vs CG mean change: −1.6 ± 2.8; p = 0.0001</w:t>
            </w:r>
          </w:p>
          <w:p w14:paraId="4E29ECE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L-6 (ng/dL)</w:t>
            </w:r>
          </w:p>
          <w:p w14:paraId="3972593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G mean change: −1.02 ± 0.53 vs CG mean change: 0.42 ± 0.35; p = 0.0002</w:t>
            </w:r>
          </w:p>
          <w:p w14:paraId="72D5AA7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L-8 (ng/dl)</w:t>
            </w:r>
          </w:p>
          <w:p w14:paraId="09FA3B8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G mean change: −1.28 ± 0.80 vs CG mean change: 0.48 ± 0.56; p = 0.0002</w:t>
            </w:r>
          </w:p>
          <w:p w14:paraId="5FCA73D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</w:p>
          <w:p w14:paraId="74CB227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M1 (%) from adipose tissue biopsy</w:t>
            </w:r>
          </w:p>
          <w:p w14:paraId="2FF56EB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G mean change: −17.4 ± 7.1 vs CG mean change: 3.0 ± 4.8; p = 0.0001</w:t>
            </w:r>
          </w:p>
          <w:p w14:paraId="75A553B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M2 (%) from adipose tissue biopsy</w:t>
            </w:r>
          </w:p>
          <w:p w14:paraId="6288BF1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G mean change: −0.4 ± 1.0 vs CG mean change: −0.4 ± 1.0; p = 0.0002</w:t>
            </w:r>
          </w:p>
          <w:p w14:paraId="3318814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Adiponectin (ng/mL) from adipose tissue biopsy</w:t>
            </w:r>
          </w:p>
          <w:p w14:paraId="4E24F83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G mean change: 46.61 ± 25.19 vs CG mean change: −13.83 ± 26.03; p = 0.008</w:t>
            </w:r>
          </w:p>
          <w:p w14:paraId="7B52DA8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L-12 p40 (</w:t>
            </w:r>
            <w:proofErr w:type="spellStart"/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pg</w:t>
            </w:r>
            <w:proofErr w:type="spellEnd"/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/mL) from adipose tissue biopsy</w:t>
            </w:r>
          </w:p>
          <w:p w14:paraId="3497302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G mean change: 1.93 ± 20.18 vs CG mean change: 50.36 ± 44.57; p = 0.055</w:t>
            </w:r>
          </w:p>
          <w:p w14:paraId="271E6B2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L-12 p70 (</w:t>
            </w:r>
            <w:proofErr w:type="spellStart"/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pg</w:t>
            </w:r>
            <w:proofErr w:type="spellEnd"/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/mL) from adipose tissue biopsy</w:t>
            </w:r>
          </w:p>
          <w:p w14:paraId="5502B3F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G mean change: −1.02 ± 2.12 vs CG mean change: 1.56 ± 1.62; p = 0.08</w:t>
            </w:r>
          </w:p>
        </w:tc>
      </w:tr>
      <w:tr w:rsidR="00C04EEF" w:rsidRPr="00427BB3" w14:paraId="547CADB2" w14:textId="77777777" w:rsidTr="00570091">
        <w:trPr>
          <w:trHeight w:val="50"/>
        </w:trPr>
        <w:tc>
          <w:tcPr>
            <w:tcW w:w="567" w:type="dxa"/>
            <w:shd w:val="clear" w:color="auto" w:fill="auto"/>
            <w:noWrap/>
            <w:vAlign w:val="center"/>
          </w:tcPr>
          <w:p w14:paraId="1CA406E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Dieli-Conwright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 et al.</w:t>
            </w:r>
          </w:p>
          <w:p w14:paraId="5BA923F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J Clin Oncol.</w:t>
            </w:r>
          </w:p>
          <w:p w14:paraId="02D6352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2018</w:t>
            </w:r>
          </w:p>
        </w:tc>
        <w:tc>
          <w:tcPr>
            <w:tcW w:w="851" w:type="dxa"/>
            <w:vAlign w:val="center"/>
          </w:tcPr>
          <w:p w14:paraId="6EC1819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 = 100</w:t>
            </w:r>
          </w:p>
          <w:p w14:paraId="1094693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50</w:t>
            </w:r>
          </w:p>
          <w:p w14:paraId="2894AC0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50</w:t>
            </w:r>
          </w:p>
          <w:p w14:paraId="6A998FD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</w:p>
          <w:p w14:paraId="202F32F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Mean Age (years)</w:t>
            </w:r>
          </w:p>
          <w:p w14:paraId="4DC433F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 = 53.5±10.4</w:t>
            </w:r>
          </w:p>
          <w:p w14:paraId="7B0A173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52.8±10.6</w:t>
            </w:r>
          </w:p>
          <w:p w14:paraId="4D2A8C2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53.6±10.1</w:t>
            </w:r>
          </w:p>
          <w:p w14:paraId="74506E7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</w:p>
          <w:p w14:paraId="4CABB0F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BMI (kg/m2)</w:t>
            </w:r>
          </w:p>
          <w:p w14:paraId="71AFC70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 = 33.2±5.5</w:t>
            </w:r>
          </w:p>
          <w:p w14:paraId="7F72F0D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33.1±5.7</w:t>
            </w:r>
          </w:p>
          <w:p w14:paraId="778F5DC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33.4±5.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0D48C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Stage I-III primary breast cancer</w:t>
            </w:r>
          </w:p>
          <w:p w14:paraId="62ADB7A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</w:t>
            </w:r>
          </w:p>
          <w:p w14:paraId="3D6B9F2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20 (40%)</w:t>
            </w:r>
          </w:p>
          <w:p w14:paraId="64C6071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21 (42%)</w:t>
            </w:r>
          </w:p>
          <w:p w14:paraId="1C0BE33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I</w:t>
            </w:r>
          </w:p>
          <w:p w14:paraId="0F187C3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19 (38%)</w:t>
            </w:r>
          </w:p>
          <w:p w14:paraId="3963000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19 (38%)</w:t>
            </w:r>
          </w:p>
          <w:p w14:paraId="260524E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II</w:t>
            </w:r>
          </w:p>
          <w:p w14:paraId="2E64636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11 (22%)</w:t>
            </w:r>
          </w:p>
          <w:p w14:paraId="5C46C2A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10 (20%)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21A594A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Chemotherapy</w:t>
            </w:r>
          </w:p>
          <w:p w14:paraId="6843747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8 (15%)</w:t>
            </w:r>
          </w:p>
          <w:p w14:paraId="7ED72DB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5 (11%)</w:t>
            </w:r>
          </w:p>
          <w:p w14:paraId="200128A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Radiotherapy</w:t>
            </w:r>
          </w:p>
          <w:p w14:paraId="6780AB6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4 (8%)</w:t>
            </w:r>
          </w:p>
          <w:p w14:paraId="4E3BDB5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6 (13%)</w:t>
            </w:r>
          </w:p>
          <w:p w14:paraId="695990E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Chemotherapy</w:t>
            </w:r>
          </w:p>
          <w:p w14:paraId="2C19165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 and </w:t>
            </w: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Radiotherapy</w:t>
            </w:r>
          </w:p>
          <w:p w14:paraId="597B877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38 (76%)</w:t>
            </w:r>
          </w:p>
          <w:p w14:paraId="7309857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38 (70%)</w:t>
            </w:r>
          </w:p>
          <w:p w14:paraId="4F53571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</w:p>
          <w:p w14:paraId="4B40F43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Hormonal Therapy</w:t>
            </w:r>
          </w:p>
          <w:p w14:paraId="15E6645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44 (88%)</w:t>
            </w:r>
          </w:p>
          <w:p w14:paraId="42A3F61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40 (80%)</w:t>
            </w:r>
          </w:p>
          <w:p w14:paraId="272552D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</w:p>
        </w:tc>
        <w:tc>
          <w:tcPr>
            <w:tcW w:w="2268" w:type="dxa"/>
            <w:noWrap/>
            <w:vAlign w:val="center"/>
          </w:tcPr>
          <w:p w14:paraId="5DE88EB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</w:p>
          <w:p w14:paraId="3DB8300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Type of activit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ET</w:t>
            </w:r>
          </w:p>
          <w:p w14:paraId="5E16D70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Exercise modalit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warm-up (AET), RET (leg press, lunges, leg extension, leg flexion, chest press, seated row, triceps extension, and biceps curl) performed in a circuit training, AET self-selecting their preferred mode of exercise (treadmill walking/running, rowing machine, or stationary bicycle), cool-down (AET)</w:t>
            </w:r>
          </w:p>
          <w:p w14:paraId="2D431B2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Protocol duration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6 weeks</w:t>
            </w:r>
          </w:p>
          <w:p w14:paraId="02748BB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Frequenc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2 session/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wk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 of CET, and 1 session/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wk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 of AET</w:t>
            </w:r>
          </w:p>
          <w:p w14:paraId="4C1FE2D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Volume (session)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ET: 80</w:t>
            </w: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min, and AET: 50 min (warm-up = 5 min; RET = 3 sets of</w:t>
            </w:r>
          </w:p>
          <w:p w14:paraId="7E4D136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0-15 reps; AET = 30-50 min; cool-down = 5 min)</w:t>
            </w:r>
          </w:p>
          <w:p w14:paraId="6DEEAFC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ntensity: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 warm-up = 40-50% VO2max; RET = 80% 1-RM (lower body) 60% 1-RM (upper body); AET = 65-80% HRmax; cool-down = 40-50% VO2max</w:t>
            </w:r>
          </w:p>
          <w:p w14:paraId="78DA899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Supervised</w:t>
            </w:r>
          </w:p>
          <w:p w14:paraId="72DE0C8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After chemotherapy and/or radiotherapy treatment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943FD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Usual care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161BAA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Baseline vs Post intervention </w:t>
            </w:r>
          </w:p>
          <w:p w14:paraId="6D425E3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Baseline vs 3-Month Follow-Up</w:t>
            </w:r>
          </w:p>
          <w:p w14:paraId="2624B9F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</w:pPr>
          </w:p>
          <w:p w14:paraId="69FE56A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  <w:t>Metabolism Biomarkers</w:t>
            </w:r>
          </w:p>
          <w:p w14:paraId="5D4F010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HDL (mg/dl)</w:t>
            </w:r>
          </w:p>
          <w:p w14:paraId="3AE885B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43.1 (6.6) vs 64.7 (7.8); p = 0.001</w:t>
            </w:r>
          </w:p>
          <w:p w14:paraId="055EEBE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43.1 (6.6) vs 57.4 (7.5); p = 0.001</w:t>
            </w:r>
          </w:p>
          <w:p w14:paraId="258D447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Triglycerides (mg/dl)</w:t>
            </w:r>
          </w:p>
          <w:p w14:paraId="3787E4D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  <w:t>248.1 (26.9) vs 151.8 (19.2); p &lt; .001</w:t>
            </w:r>
          </w:p>
          <w:p w14:paraId="7361F51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  <w:t>248.1 (26.9) vs 159.4 (20.1); p = 0.001</w:t>
            </w:r>
          </w:p>
          <w:p w14:paraId="1005A63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</w:pP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  <w:t>Glucose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  <w:t xml:space="preserve"> (mg/dl)</w:t>
            </w:r>
          </w:p>
          <w:p w14:paraId="43C7554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09.6 (17.7) vs 93.0 (12.1); p = .0002</w:t>
            </w:r>
          </w:p>
          <w:p w14:paraId="511FDDA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09.6 (17.7) vs 96.1 (13.5); p = 0.001</w:t>
            </w:r>
          </w:p>
          <w:p w14:paraId="4E86835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Fasting insulin (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mU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/mL)</w:t>
            </w:r>
          </w:p>
          <w:p w14:paraId="196890B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  <w:t>36.1 (18.2) vs 22.2 (10.1); p = 0.001</w:t>
            </w:r>
          </w:p>
          <w:p w14:paraId="5B85AC7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  <w:t>36.1 (18.2) vs 23.1 (10.5); p = 0.001</w:t>
            </w:r>
          </w:p>
          <w:p w14:paraId="3235B96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  <w:t>HOMA-IR</w:t>
            </w:r>
          </w:p>
          <w:p w14:paraId="5216876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1.1 (8.9) vs 6.8 (1.3; p = 0.001</w:t>
            </w:r>
          </w:p>
          <w:p w14:paraId="45552BD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1.1 (8.9) vs 7.0 (1.8); p = 0.001</w:t>
            </w:r>
          </w:p>
          <w:p w14:paraId="6F80DF5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F-1 (ng/mL)</w:t>
            </w:r>
          </w:p>
          <w:p w14:paraId="3E057BA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18.4 (31.7) vs 106.3 (26.9); p = .001</w:t>
            </w:r>
          </w:p>
          <w:p w14:paraId="736493B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18.4 (31.7) vs 106.8 (27.3); p = 0.002</w:t>
            </w:r>
          </w:p>
          <w:p w14:paraId="7484F26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FBP-3 (ng/mL)</w:t>
            </w:r>
          </w:p>
          <w:p w14:paraId="2B55637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41.4 (3.9) vs 48.3 (4.4); p = 0.001</w:t>
            </w:r>
          </w:p>
          <w:p w14:paraId="05D5AFA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41.4 (3.9) vs 47.9 (4.1); p = 0.001</w:t>
            </w:r>
          </w:p>
          <w:p w14:paraId="71C0C1A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Total cholesterol (mg/dL)</w:t>
            </w:r>
          </w:p>
          <w:p w14:paraId="0AD22D0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96.5 (53.4) vs 157.5 (37.1); p = 0.001</w:t>
            </w:r>
          </w:p>
          <w:p w14:paraId="3C15A3F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96.5 (53.4) vs 160.0 (36.5); p = 0.001</w:t>
            </w:r>
          </w:p>
          <w:p w14:paraId="2540B07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SHBG (nmol/L)</w:t>
            </w:r>
          </w:p>
          <w:p w14:paraId="3DBFC99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54.8 (6.7) vs 63.7 (7.5); p = 0.001</w:t>
            </w:r>
          </w:p>
          <w:p w14:paraId="01A543F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54.8 (6.7) vs 62.7 (7.8); p = 0.001</w:t>
            </w:r>
          </w:p>
          <w:p w14:paraId="3C2DA86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Estradiol (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pg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/mL)</w:t>
            </w:r>
          </w:p>
          <w:p w14:paraId="3EA28EC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9.1 (0.9) vs 7.0 (0.5); p = 0.001</w:t>
            </w:r>
          </w:p>
          <w:p w14:paraId="7D4C23E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9.1 (0.9) vs 7.0 (0.5); p = 0.001</w:t>
            </w:r>
          </w:p>
          <w:p w14:paraId="6D0B782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Free 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tesvssterone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 (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pg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/mL)</w:t>
            </w:r>
          </w:p>
          <w:p w14:paraId="6C0CE1B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2.5 (1.8) vs 3.2 (1.3); p = 0.09</w:t>
            </w:r>
          </w:p>
          <w:p w14:paraId="453BB47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2.5 (1.8) vs 3.0 (1.5); p = 0.08</w:t>
            </w:r>
          </w:p>
          <w:p w14:paraId="1E883A9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</w:p>
          <w:p w14:paraId="6B3C6D2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  <w:t>Inflammation Biomarkers</w:t>
            </w:r>
          </w:p>
          <w:p w14:paraId="083430C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RP (mg/L)</w:t>
            </w:r>
          </w:p>
          <w:p w14:paraId="55404AB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3.4 (0.6) vs 2.3 (0.3); p = 0.001</w:t>
            </w:r>
          </w:p>
          <w:p w14:paraId="1E80059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3.4 (0.6) vs 2.4 (0.4); p = 0.001</w:t>
            </w:r>
          </w:p>
          <w:p w14:paraId="3063059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Leptin (ng/mL)</w:t>
            </w:r>
          </w:p>
          <w:p w14:paraId="61D9366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32.5 (2.0) vs 24.5 (2.3); p = 0.001</w:t>
            </w:r>
          </w:p>
          <w:p w14:paraId="65083BF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32.5 (2.0) vs 24.8 (2.0); p = 0.003</w:t>
            </w:r>
          </w:p>
          <w:p w14:paraId="07F1884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Adiponectin (mg/mg)</w:t>
            </w:r>
          </w:p>
          <w:p w14:paraId="580647A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  <w:t>13.6 (1.7) vs 21.1 (2.7); p = 0.001</w:t>
            </w:r>
          </w:p>
          <w:p w14:paraId="03F7205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  <w:t>13.6 (1.7) vs 20.0 (2.8); p = 0.001</w:t>
            </w:r>
          </w:p>
          <w:p w14:paraId="3AA17C0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  <w:t>IL-6 (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  <w:t>pg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  <w:t>/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  <w:t>mL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  <w:t>)</w:t>
            </w:r>
          </w:p>
          <w:p w14:paraId="602110F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  <w:t>3.3 (0.5) vs 1.9 (0.3); p = 0.001</w:t>
            </w:r>
          </w:p>
          <w:p w14:paraId="6F955C9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  <w:t>3.3 (0.5) vs 2.0 (0.2); p = 0.007</w:t>
            </w:r>
          </w:p>
          <w:p w14:paraId="500E5D9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  <w:t>IL-8 (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  <w:t>pg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  <w:t>/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  <w:t>mL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  <w:t>)</w:t>
            </w:r>
          </w:p>
          <w:p w14:paraId="5229DF3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5.5 (1.0) vs 3.7 (0.8); p = 0.001</w:t>
            </w:r>
          </w:p>
          <w:p w14:paraId="2B6648D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5.5 (1.0) vs 3.7 (0.8); p = 0.001</w:t>
            </w:r>
          </w:p>
          <w:p w14:paraId="0E05D2A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TNF-a (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pg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/mg)</w:t>
            </w:r>
          </w:p>
          <w:p w14:paraId="106F030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2.4 (0.8) vs 1.2 (0.6); p = 0.001</w:t>
            </w:r>
          </w:p>
          <w:p w14:paraId="0DD3B30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2.4 (0.8) vs 1.2 (0.5); p = 0.001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0D88EA9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Baseline vs Post intervention </w:t>
            </w:r>
          </w:p>
          <w:p w14:paraId="589B854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</w:p>
          <w:p w14:paraId="6154F55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  <w:t>Metabolism Biomarkers</w:t>
            </w:r>
          </w:p>
          <w:p w14:paraId="13560BA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HDL (mg/dl)</w:t>
            </w:r>
          </w:p>
          <w:p w14:paraId="670A3D8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41.0 (4.3) vs 39.9 (4.0); p = 0.45</w:t>
            </w:r>
          </w:p>
          <w:p w14:paraId="0EE7CD9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Triglycerides (mg/dl)</w:t>
            </w:r>
          </w:p>
          <w:p w14:paraId="6DC720B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231.8 (24.1) vs 233.7 (25.6); p = 0.87</w:t>
            </w:r>
          </w:p>
          <w:p w14:paraId="0B3F579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</w:pP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  <w:t>Glucose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  <w:t xml:space="preserve"> (mg/dl)</w:t>
            </w:r>
          </w:p>
          <w:p w14:paraId="1810E5F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  <w:t>103.3 (14.0) vs 108.1 (15.1); p = 0.37</w:t>
            </w:r>
          </w:p>
          <w:p w14:paraId="5B5437C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Fasting insulin (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mU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/mL)</w:t>
            </w:r>
          </w:p>
          <w:p w14:paraId="48EDE7A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34.9 (15.6) vs 42.5 (17.1); p = 0.002</w:t>
            </w:r>
          </w:p>
          <w:p w14:paraId="69DDABC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HOMA-IR</w:t>
            </w:r>
          </w:p>
          <w:p w14:paraId="781368D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2.3 (7.1) vs 15.1 (6.4); p = 0.001</w:t>
            </w:r>
          </w:p>
          <w:p w14:paraId="1BA952B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F-1 (ng/mL)</w:t>
            </w:r>
          </w:p>
          <w:p w14:paraId="49D6742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19.0 (33.2) vs 127.1 (34.0); p = 0.11</w:t>
            </w:r>
          </w:p>
          <w:p w14:paraId="433378F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FBP-3 (ng/mL)</w:t>
            </w:r>
          </w:p>
          <w:p w14:paraId="28B4E31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40.9 (3.3) vs 39.7 (3.5); p = 0.29</w:t>
            </w:r>
          </w:p>
          <w:p w14:paraId="3E79B6A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Total cholesterol (mg/dL)</w:t>
            </w:r>
          </w:p>
          <w:p w14:paraId="5E6062A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94.4 (48.9) vs 210.4 (52.2); p = 0.31</w:t>
            </w:r>
          </w:p>
          <w:p w14:paraId="32B59FE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SHBG (nmol/L)</w:t>
            </w:r>
          </w:p>
          <w:p w14:paraId="7CC3FE5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53.7 (5.9) vs 52.6 (5.6); p = 0.66</w:t>
            </w:r>
          </w:p>
          <w:p w14:paraId="06021E6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</w:pP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  <w:t>Estradiol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  <w:t xml:space="preserve"> (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  <w:t>pg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  <w:t>/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  <w:t>mL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  <w:t>)</w:t>
            </w:r>
          </w:p>
          <w:p w14:paraId="1A54855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  <w:t>9.3 (1.1) vs 10.6 (1.0); p = 0.28</w:t>
            </w:r>
          </w:p>
          <w:p w14:paraId="378B6DF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Free testosterone (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pg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/mL)</w:t>
            </w:r>
          </w:p>
          <w:p w14:paraId="7B0641A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2.8 (1.6) vs 2.3 (1.4); p = 0.10</w:t>
            </w:r>
          </w:p>
          <w:p w14:paraId="3A122C0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</w:p>
          <w:p w14:paraId="662F68B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  <w:t>Inflammation Biomarkers</w:t>
            </w:r>
          </w:p>
          <w:p w14:paraId="43D06D4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RP (mg/L)</w:t>
            </w:r>
          </w:p>
          <w:p w14:paraId="2DFDE76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3.7 (0.3) vs 4.2 (0.4); p = 0.54</w:t>
            </w:r>
          </w:p>
          <w:p w14:paraId="00A26E3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Leptin (ng/mL)</w:t>
            </w:r>
          </w:p>
          <w:p w14:paraId="726B4F7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33.1 (2.9) vs 37.9 (3.4); p = 0.001</w:t>
            </w:r>
          </w:p>
          <w:p w14:paraId="19D411A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Adiponectin (mg/mg)</w:t>
            </w:r>
          </w:p>
          <w:p w14:paraId="77B6D48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  <w:t>13.0 (2.0) vs 12.0 (2.3); p = 0.46</w:t>
            </w:r>
          </w:p>
          <w:p w14:paraId="3C03AE6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  <w:t>IL-6 (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  <w:t>pg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  <w:t>/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  <w:t>mL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  <w:t>)</w:t>
            </w:r>
          </w:p>
          <w:p w14:paraId="7446BFB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  <w:t>3.2 (0.5) vs 3.3 (0.6); p = 0.47</w:t>
            </w:r>
          </w:p>
          <w:p w14:paraId="5934E96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  <w:t>IL-8 (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  <w:t>pg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  <w:t>/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  <w:t>mL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  <w:t>)</w:t>
            </w:r>
          </w:p>
          <w:p w14:paraId="5DEBEBD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  <w:t>5.4 (0.6) vs 6.6 (0.9); p = 0.001</w:t>
            </w:r>
          </w:p>
          <w:p w14:paraId="3EC2760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  <w:t>TNF-a (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  <w:t>pg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  <w:t>/mg)</w:t>
            </w:r>
          </w:p>
          <w:p w14:paraId="453616B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2.5 (0.9) vs 2.7 (0.9); p = 0.34</w:t>
            </w:r>
          </w:p>
          <w:p w14:paraId="4711A10D" w14:textId="77777777" w:rsidR="00C04EEF" w:rsidRPr="000236B6" w:rsidRDefault="00C04EEF" w:rsidP="00570091">
            <w:pPr>
              <w:spacing w:before="0" w:after="0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</w:p>
          <w:p w14:paraId="0A5C494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14:paraId="11736B8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Between group post intervention</w:t>
            </w:r>
          </w:p>
          <w:p w14:paraId="13EFF76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</w:pPr>
          </w:p>
          <w:p w14:paraId="77F1EA9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  <w:t>Metabolism Biomarkers</w:t>
            </w:r>
          </w:p>
          <w:p w14:paraId="16C1EFC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HDL (mg/dl)</w:t>
            </w:r>
          </w:p>
          <w:p w14:paraId="2918C3C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G: 64.7 (7.8) vs CG: 39.9 (4.0); p = 0.001</w:t>
            </w:r>
          </w:p>
          <w:p w14:paraId="361B169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Triglycerides (mg/dl)</w:t>
            </w:r>
          </w:p>
          <w:p w14:paraId="483D5C6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G: 151.8 (19.2) vs CG: 233.7 (25.6); p &lt; 0.001</w:t>
            </w:r>
          </w:p>
          <w:p w14:paraId="750F40F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Glucose (mg/dl)</w:t>
            </w:r>
          </w:p>
          <w:p w14:paraId="653D657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G: 93.0 (12.1) vs CG: 108.1 (15.1); p = 0.001</w:t>
            </w:r>
          </w:p>
          <w:p w14:paraId="7F6A05D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Fasting insulin (</w:t>
            </w:r>
            <w:proofErr w:type="spellStart"/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mU</w:t>
            </w:r>
            <w:proofErr w:type="spellEnd"/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/mL)</w:t>
            </w:r>
          </w:p>
          <w:p w14:paraId="216F7FE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G: 22.2 (10.1) vs CG: 42.5 (17.1); p = 0.002</w:t>
            </w:r>
          </w:p>
          <w:p w14:paraId="4D8B40C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HOMA-IR</w:t>
            </w:r>
          </w:p>
          <w:p w14:paraId="7241B78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G: 6.8 (1.3) vs CG: 15.1 (6.4); p = 0.001</w:t>
            </w:r>
          </w:p>
          <w:p w14:paraId="5E2BE6E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GF-1 (ng/mL)</w:t>
            </w:r>
          </w:p>
          <w:p w14:paraId="554612C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G: 106.3 (26.9) vs CG: 127.1 (34.0); p = 0.001</w:t>
            </w:r>
          </w:p>
          <w:p w14:paraId="7C4BDEA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GFBP-3 (ng/mL)</w:t>
            </w:r>
          </w:p>
          <w:p w14:paraId="05A9452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G: 48.3 (4.4) vs CG: 39.7 (3.5); p = 0.001</w:t>
            </w:r>
          </w:p>
          <w:p w14:paraId="49CF6BB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Total cholesterol (mg/dL)</w:t>
            </w:r>
          </w:p>
          <w:p w14:paraId="3565522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G: 157.5 (37.1) vs CG: 210.4 (52.2); p = 0.001</w:t>
            </w:r>
          </w:p>
          <w:p w14:paraId="0B0DA53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SHBG (nmol/L)</w:t>
            </w:r>
          </w:p>
          <w:p w14:paraId="2588234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G: 63.7 (7.5) vs CG: 52.6 (5.6); p = 0.001</w:t>
            </w:r>
          </w:p>
          <w:p w14:paraId="72BDE44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Estradiol (</w:t>
            </w:r>
            <w:proofErr w:type="spellStart"/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pg</w:t>
            </w:r>
            <w:proofErr w:type="spellEnd"/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/mL)</w:t>
            </w:r>
          </w:p>
          <w:p w14:paraId="79EC872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G: 7.0 (0.5) vs CG: 10.6 (1.0); p = 0.001</w:t>
            </w:r>
          </w:p>
          <w:p w14:paraId="020A0F6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Free testosterone (</w:t>
            </w:r>
            <w:proofErr w:type="spellStart"/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pg</w:t>
            </w:r>
            <w:proofErr w:type="spellEnd"/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/mL)</w:t>
            </w:r>
          </w:p>
          <w:p w14:paraId="56FEB93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G: 3.2 (1.3) vs CG: 2.3 (1.4); p = 0.004</w:t>
            </w:r>
          </w:p>
          <w:p w14:paraId="05144D0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</w:p>
          <w:p w14:paraId="76DC9C9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  <w:t>Inflammation Biomarkers</w:t>
            </w:r>
          </w:p>
          <w:p w14:paraId="086F9DB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CRP (mg/L)</w:t>
            </w:r>
          </w:p>
          <w:p w14:paraId="3D02B8D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G: 2.3 (0.3) vs CG: 4.2 (0.4); p = 0.001</w:t>
            </w:r>
          </w:p>
          <w:p w14:paraId="2C79185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Leptin (ng/mL)</w:t>
            </w:r>
          </w:p>
          <w:p w14:paraId="3CA8C45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G: 24.5 (2.3) vs CG: 37.9 (3.4); p = 0.001</w:t>
            </w:r>
          </w:p>
          <w:p w14:paraId="317FF5B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Adiponectin (mg/mg)</w:t>
            </w:r>
          </w:p>
          <w:p w14:paraId="1501963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G: 21.1 (2.7) vs CG: 12.0 (2.3); p = 0.001</w:t>
            </w:r>
          </w:p>
          <w:p w14:paraId="78EB982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val="it-IT"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val="it-IT" w:eastAsia="it-IT"/>
              </w:rPr>
              <w:t>IL-6 (</w:t>
            </w:r>
            <w:proofErr w:type="spellStart"/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val="it-IT" w:eastAsia="it-IT"/>
              </w:rPr>
              <w:t>pg</w:t>
            </w:r>
            <w:proofErr w:type="spellEnd"/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val="it-IT" w:eastAsia="it-IT"/>
              </w:rPr>
              <w:t>/</w:t>
            </w:r>
            <w:proofErr w:type="spellStart"/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val="it-IT" w:eastAsia="it-IT"/>
              </w:rPr>
              <w:t>mL</w:t>
            </w:r>
            <w:proofErr w:type="spellEnd"/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val="it-IT" w:eastAsia="it-IT"/>
              </w:rPr>
              <w:t>)</w:t>
            </w:r>
          </w:p>
          <w:p w14:paraId="013A40B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val="it-IT"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val="it-IT" w:eastAsia="it-IT"/>
              </w:rPr>
              <w:t>IG: 1.9 (0.3) vs CG: 3.3 (0.6); p = 0.001</w:t>
            </w:r>
          </w:p>
          <w:p w14:paraId="32D210F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val="it-IT"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val="it-IT" w:eastAsia="it-IT"/>
              </w:rPr>
              <w:t>IL-8 (</w:t>
            </w:r>
            <w:proofErr w:type="spellStart"/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val="it-IT" w:eastAsia="it-IT"/>
              </w:rPr>
              <w:t>pg</w:t>
            </w:r>
            <w:proofErr w:type="spellEnd"/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val="it-IT" w:eastAsia="it-IT"/>
              </w:rPr>
              <w:t>/</w:t>
            </w:r>
            <w:proofErr w:type="spellStart"/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val="it-IT" w:eastAsia="it-IT"/>
              </w:rPr>
              <w:t>mL</w:t>
            </w:r>
            <w:proofErr w:type="spellEnd"/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val="it-IT" w:eastAsia="it-IT"/>
              </w:rPr>
              <w:t>)</w:t>
            </w:r>
          </w:p>
          <w:p w14:paraId="3FE09A3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val="it-IT"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val="it-IT" w:eastAsia="it-IT"/>
              </w:rPr>
              <w:t>IG: 3.7 (0.8) vs CG: 6.6 (0.9); p = 0.001</w:t>
            </w:r>
          </w:p>
          <w:p w14:paraId="2688D27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TNF-a (</w:t>
            </w:r>
            <w:proofErr w:type="spellStart"/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pg</w:t>
            </w:r>
            <w:proofErr w:type="spellEnd"/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/mg)</w:t>
            </w:r>
          </w:p>
          <w:p w14:paraId="69FFBE8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G: 1.2 (0.6) vs CG: 2.7 (0.9); p = 0.001</w:t>
            </w:r>
          </w:p>
          <w:p w14:paraId="133C447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</w:p>
          <w:p w14:paraId="0A1A53E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</w:p>
          <w:p w14:paraId="2F11AF3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</w:p>
        </w:tc>
      </w:tr>
      <w:tr w:rsidR="00C04EEF" w:rsidRPr="00427BB3" w14:paraId="2C6B829B" w14:textId="77777777" w:rsidTr="00570091">
        <w:trPr>
          <w:trHeight w:val="422"/>
        </w:trPr>
        <w:tc>
          <w:tcPr>
            <w:tcW w:w="567" w:type="dxa"/>
            <w:shd w:val="clear" w:color="auto" w:fill="auto"/>
            <w:noWrap/>
            <w:vAlign w:val="center"/>
          </w:tcPr>
          <w:p w14:paraId="4E206D2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Dolan et al.</w:t>
            </w:r>
          </w:p>
          <w:p w14:paraId="4D07D1F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Cancer Epidemiol Biomarkers Prev.</w:t>
            </w:r>
          </w:p>
          <w:p w14:paraId="40100E4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lastRenderedPageBreak/>
              <w:t>2010</w:t>
            </w:r>
          </w:p>
        </w:tc>
        <w:tc>
          <w:tcPr>
            <w:tcW w:w="851" w:type="dxa"/>
            <w:vAlign w:val="center"/>
          </w:tcPr>
          <w:p w14:paraId="42FFE60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lastRenderedPageBreak/>
              <w:t>N = 242</w:t>
            </w:r>
          </w:p>
          <w:p w14:paraId="6E284B2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RET: 82</w:t>
            </w:r>
          </w:p>
          <w:p w14:paraId="1AD8AC6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AET: 78</w:t>
            </w:r>
          </w:p>
          <w:p w14:paraId="055AC7F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82</w:t>
            </w:r>
          </w:p>
          <w:p w14:paraId="06B5C1F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</w:p>
          <w:p w14:paraId="05E00BC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lastRenderedPageBreak/>
              <w:t>Mean Age (years)</w:t>
            </w:r>
          </w:p>
          <w:p w14:paraId="7F2FED2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 = 49.2 (25-78)</w:t>
            </w:r>
          </w:p>
          <w:p w14:paraId="6CAB30D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RET: 49.5 (25-76)</w:t>
            </w:r>
          </w:p>
          <w:p w14:paraId="7E7E73C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AET: 49.0 (30-75)</w:t>
            </w:r>
          </w:p>
          <w:p w14:paraId="542DD13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49.0 (26-78)</w:t>
            </w:r>
          </w:p>
          <w:p w14:paraId="7CBF54E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</w:p>
          <w:p w14:paraId="53286D9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BMI (kg/m2)</w:t>
            </w:r>
          </w:p>
          <w:p w14:paraId="510228A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 = 26.6±5.5</w:t>
            </w:r>
          </w:p>
          <w:p w14:paraId="5ADD875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RET: 26.1±5.5</w:t>
            </w:r>
          </w:p>
          <w:p w14:paraId="7F9E398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AET: 26.7±5.6</w:t>
            </w:r>
          </w:p>
          <w:p w14:paraId="74119B8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27.1±5.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28764D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lastRenderedPageBreak/>
              <w:t>Stage I-IIIA breast cancer</w:t>
            </w:r>
          </w:p>
          <w:p w14:paraId="7F33DF1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</w:t>
            </w:r>
          </w:p>
          <w:p w14:paraId="0401AF6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RET: 22 (26.8%)</w:t>
            </w:r>
          </w:p>
          <w:p w14:paraId="4FB1B6D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AET: 18 (23.1%)</w:t>
            </w:r>
          </w:p>
          <w:p w14:paraId="6FC01C1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lastRenderedPageBreak/>
              <w:t>CG: 20 (24.4%)</w:t>
            </w:r>
          </w:p>
          <w:p w14:paraId="38026AD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proofErr w:type="spellStart"/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Ia</w:t>
            </w:r>
            <w:proofErr w:type="spellEnd"/>
          </w:p>
          <w:p w14:paraId="4FCA3EE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RET: 36 (43.9%)</w:t>
            </w:r>
          </w:p>
          <w:p w14:paraId="1CDD157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AET: 33 (42.3%)</w:t>
            </w:r>
          </w:p>
          <w:p w14:paraId="688D4A5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30 (36.6%)</w:t>
            </w:r>
          </w:p>
          <w:p w14:paraId="0F6B1E0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Ib</w:t>
            </w:r>
          </w:p>
          <w:p w14:paraId="1B6C455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RET: 9 (11.0%)</w:t>
            </w:r>
          </w:p>
          <w:p w14:paraId="23AC0C8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AET: 17 (21.8%)</w:t>
            </w:r>
          </w:p>
          <w:p w14:paraId="1A69FB5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22 (26.8%)</w:t>
            </w:r>
          </w:p>
          <w:p w14:paraId="6EDC70C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IIa</w:t>
            </w:r>
          </w:p>
          <w:p w14:paraId="19DF6E4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RET: 15 (18.3%)</w:t>
            </w:r>
          </w:p>
          <w:p w14:paraId="2B95F6C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AET: 10 (12.8%)</w:t>
            </w:r>
          </w:p>
          <w:p w14:paraId="3329F6F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10 (12.2%)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6BF4D33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lastRenderedPageBreak/>
              <w:t>Breast conservation</w:t>
            </w:r>
          </w:p>
          <w:p w14:paraId="2A581BF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RET: 50 (61.0%)</w:t>
            </w:r>
          </w:p>
          <w:p w14:paraId="11354F5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AET: 44 (56.4%)</w:t>
            </w:r>
          </w:p>
          <w:p w14:paraId="45324F9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49 (59.8%)</w:t>
            </w:r>
          </w:p>
          <w:p w14:paraId="3624458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</w:p>
          <w:p w14:paraId="288BEE3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lastRenderedPageBreak/>
              <w:t>Chemotherapy</w:t>
            </w:r>
          </w:p>
          <w:p w14:paraId="1B3E60D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00%</w:t>
            </w:r>
          </w:p>
        </w:tc>
        <w:tc>
          <w:tcPr>
            <w:tcW w:w="2268" w:type="dxa"/>
            <w:noWrap/>
            <w:vAlign w:val="center"/>
          </w:tcPr>
          <w:p w14:paraId="4316D08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</w:p>
          <w:p w14:paraId="5D4BC25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Type of activit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RET</w:t>
            </w:r>
          </w:p>
          <w:p w14:paraId="3E6C170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Exercise modalit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9 different resistance exercises</w:t>
            </w:r>
          </w:p>
          <w:p w14:paraId="53BCCFB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Protocol duration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the duration of their chemotherapy (mean duration: 17 weeks)</w:t>
            </w:r>
          </w:p>
          <w:p w14:paraId="0D7AA88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lastRenderedPageBreak/>
              <w:t xml:space="preserve">Frequenc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3 session/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wk</w:t>
            </w:r>
            <w:proofErr w:type="spellEnd"/>
          </w:p>
          <w:p w14:paraId="35A1251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Volume (session)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2 sets of 8-12 reps</w:t>
            </w:r>
          </w:p>
          <w:p w14:paraId="021853C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ntensity: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 60%-70% 1RM</w:t>
            </w:r>
          </w:p>
          <w:p w14:paraId="7A528EC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Supervised</w:t>
            </w:r>
          </w:p>
          <w:p w14:paraId="4C3D06F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During cancer treatments</w:t>
            </w:r>
          </w:p>
          <w:p w14:paraId="5C41475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</w:p>
          <w:p w14:paraId="4F5B8A8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Type of activit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AET</w:t>
            </w:r>
          </w:p>
          <w:p w14:paraId="05DD814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Exercise modalit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ycle ergometer, treadmill, or elliptic trainer</w:t>
            </w:r>
          </w:p>
          <w:p w14:paraId="1DB4874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Protocol duration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the duration of their chemotherapy (mean duration: 17 weeks)</w:t>
            </w:r>
          </w:p>
          <w:p w14:paraId="31B5D75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Frequenc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3 session/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wk</w:t>
            </w:r>
            <w:proofErr w:type="spellEnd"/>
          </w:p>
          <w:p w14:paraId="2813728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Volume (session)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5 min (at the start) – 45 min (at the end)</w:t>
            </w:r>
          </w:p>
          <w:p w14:paraId="0D1CC4C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ntensity: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 60% (at the start) -80% (at the end) VO2peak</w:t>
            </w:r>
          </w:p>
          <w:p w14:paraId="23B5370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Supervised</w:t>
            </w:r>
          </w:p>
          <w:p w14:paraId="7A0C8DE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During cancer treatment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AD0E5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lastRenderedPageBreak/>
              <w:t>Usual care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00C129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  <w:t>Cardiac Biomarkers</w:t>
            </w:r>
          </w:p>
          <w:p w14:paraId="4A3330A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Hb (g/dL)</w:t>
            </w:r>
          </w:p>
          <w:p w14:paraId="28DD8CA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RET: 13.6 ± 0.7 to 11.0 ± 1.18; p &lt; 0.001</w:t>
            </w:r>
          </w:p>
          <w:p w14:paraId="56696EF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AET: 13.4 ± 1.2 to 11.9 ± 1.3; p &lt; 0.001</w:t>
            </w:r>
          </w:p>
          <w:p w14:paraId="25D27EC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</w:pP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17556C1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  <w:t>Cardiac Biomarkers</w:t>
            </w:r>
          </w:p>
          <w:p w14:paraId="4321384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Hb (g/dL)</w:t>
            </w:r>
          </w:p>
          <w:p w14:paraId="6C78C7E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13.3 ± 1.1 to 11.7 ± 1.1; p &lt; 0.001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09A713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  <w:t>Cardiac Biomarkers</w:t>
            </w:r>
          </w:p>
          <w:p w14:paraId="6FF5312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Hb (g/dL): mean values = NR; p = 0.34</w:t>
            </w:r>
          </w:p>
        </w:tc>
      </w:tr>
      <w:tr w:rsidR="00C04EEF" w:rsidRPr="00427BB3" w14:paraId="48FA0CAE" w14:textId="77777777" w:rsidTr="00570091">
        <w:trPr>
          <w:trHeight w:val="422"/>
        </w:trPr>
        <w:tc>
          <w:tcPr>
            <w:tcW w:w="567" w:type="dxa"/>
            <w:shd w:val="clear" w:color="auto" w:fill="auto"/>
            <w:noWrap/>
            <w:vAlign w:val="center"/>
          </w:tcPr>
          <w:p w14:paraId="337E3B4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Fairey et al.</w:t>
            </w:r>
          </w:p>
          <w:p w14:paraId="0CB47A1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Cancer Epidemiol Biomarkers Prev.</w:t>
            </w:r>
          </w:p>
          <w:p w14:paraId="02BBBA4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2003</w:t>
            </w:r>
          </w:p>
        </w:tc>
        <w:tc>
          <w:tcPr>
            <w:tcW w:w="851" w:type="dxa"/>
            <w:vAlign w:val="center"/>
          </w:tcPr>
          <w:p w14:paraId="76E57F3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 = 52</w:t>
            </w:r>
          </w:p>
          <w:p w14:paraId="5D4F64B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24</w:t>
            </w:r>
          </w:p>
          <w:p w14:paraId="49D870C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28</w:t>
            </w:r>
          </w:p>
          <w:p w14:paraId="0F6ADB5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</w:p>
          <w:p w14:paraId="116D145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Mean Age (years)</w:t>
            </w:r>
          </w:p>
          <w:p w14:paraId="20B1F38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 = 59±6</w:t>
            </w:r>
          </w:p>
          <w:p w14:paraId="65D80BB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59±5</w:t>
            </w:r>
          </w:p>
          <w:p w14:paraId="2C46092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58±6</w:t>
            </w:r>
          </w:p>
          <w:p w14:paraId="15D9F45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</w:p>
          <w:p w14:paraId="657E5E0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BMI (kg/m2)</w:t>
            </w:r>
          </w:p>
          <w:p w14:paraId="3BEB136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 = 29.2±6.6</w:t>
            </w:r>
          </w:p>
          <w:p w14:paraId="4453575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29.4±7.4</w:t>
            </w:r>
          </w:p>
          <w:p w14:paraId="4C4A7C0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29.1±6.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085B13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Stage I-IIIB breast cancer</w:t>
            </w:r>
          </w:p>
          <w:p w14:paraId="03ECC1E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</w:t>
            </w:r>
          </w:p>
          <w:p w14:paraId="2CD6BD5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10 (42%)</w:t>
            </w:r>
          </w:p>
          <w:p w14:paraId="452A7BF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11 (39%)</w:t>
            </w:r>
          </w:p>
          <w:p w14:paraId="09E25F8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proofErr w:type="spellStart"/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Ia</w:t>
            </w:r>
            <w:proofErr w:type="spellEnd"/>
          </w:p>
          <w:p w14:paraId="4C77FC6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6 (25%)</w:t>
            </w:r>
          </w:p>
          <w:p w14:paraId="321C1D3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11 (39%)</w:t>
            </w:r>
          </w:p>
          <w:p w14:paraId="7B99C09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Ib</w:t>
            </w:r>
          </w:p>
          <w:p w14:paraId="547E332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6 (25%)</w:t>
            </w:r>
          </w:p>
          <w:p w14:paraId="087C3D8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5 (18%)</w:t>
            </w:r>
          </w:p>
          <w:p w14:paraId="2152056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IIa</w:t>
            </w:r>
          </w:p>
          <w:p w14:paraId="62A6A06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2 (8%)</w:t>
            </w:r>
          </w:p>
          <w:p w14:paraId="2D63802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1 (4%)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5D384CF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Lumpectomy</w:t>
            </w:r>
          </w:p>
          <w:p w14:paraId="53EE19D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9 (37%)</w:t>
            </w:r>
          </w:p>
          <w:p w14:paraId="7062331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15 (54%)</w:t>
            </w:r>
          </w:p>
          <w:p w14:paraId="024E8EA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Mastectomy</w:t>
            </w:r>
          </w:p>
          <w:p w14:paraId="1AC2CD2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15 (64%)</w:t>
            </w:r>
          </w:p>
          <w:p w14:paraId="3E45CF2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13 (46%)</w:t>
            </w:r>
          </w:p>
          <w:p w14:paraId="1729D90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</w:p>
          <w:p w14:paraId="3B788A2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Chemotherapy</w:t>
            </w:r>
          </w:p>
          <w:p w14:paraId="1A5A0B5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10 (42%)</w:t>
            </w:r>
          </w:p>
          <w:p w14:paraId="0B71A90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11 (39%)</w:t>
            </w:r>
          </w:p>
          <w:p w14:paraId="226F242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Radiotherapy</w:t>
            </w:r>
          </w:p>
          <w:p w14:paraId="1CCAAA2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16 (67%)</w:t>
            </w:r>
          </w:p>
          <w:p w14:paraId="25EDBC8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21 (75%)</w:t>
            </w:r>
          </w:p>
          <w:p w14:paraId="2C659F1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</w:p>
          <w:p w14:paraId="51961E3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Hormonal Therapy</w:t>
            </w:r>
          </w:p>
          <w:p w14:paraId="0711CF1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11 (46%)</w:t>
            </w:r>
          </w:p>
          <w:p w14:paraId="514183A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13 (46%)</w:t>
            </w:r>
          </w:p>
          <w:p w14:paraId="5964C4F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</w:p>
        </w:tc>
        <w:tc>
          <w:tcPr>
            <w:tcW w:w="2268" w:type="dxa"/>
            <w:noWrap/>
            <w:vAlign w:val="center"/>
          </w:tcPr>
          <w:p w14:paraId="09E5C22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</w:p>
          <w:p w14:paraId="4E570EE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Type of activit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AET</w:t>
            </w:r>
          </w:p>
          <w:p w14:paraId="7CE312C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Exercise modalit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AET on recumbent or upright cycle ergometers, with an initial warm-up and final cool-down</w:t>
            </w:r>
          </w:p>
          <w:p w14:paraId="2E55116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Protocol duration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5 weeks</w:t>
            </w:r>
          </w:p>
          <w:p w14:paraId="10884DB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Frequenc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3 session/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wk</w:t>
            </w:r>
            <w:proofErr w:type="spellEnd"/>
          </w:p>
          <w:p w14:paraId="5819538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Volume (session)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Warm-up and cool-down = 5 min; AET = 15 min (weeks 1-3) to 35 min (weeks 13–15).</w:t>
            </w:r>
          </w:p>
          <w:p w14:paraId="5EA5F57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ntensity: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 Warm-up and cool-down = 50% of peak oxygen consumption; AET = 70-75% of peak oxygen consumption</w:t>
            </w:r>
          </w:p>
          <w:p w14:paraId="1FC6185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Supervised</w:t>
            </w:r>
          </w:p>
          <w:p w14:paraId="0DA09A1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After chemotherapy and/or radiotherapy treatment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44786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Usual care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ECC515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R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4F59B12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R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EEEF02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  <w:t>Metabolism Biomarkers</w:t>
            </w:r>
          </w:p>
          <w:p w14:paraId="6F7EE13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Fasting insulin (</w:t>
            </w:r>
            <w:proofErr w:type="spellStart"/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pmol</w:t>
            </w:r>
            <w:proofErr w:type="spellEnd"/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/L)</w:t>
            </w:r>
          </w:p>
          <w:p w14:paraId="7193539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Mean change: +6.3; 95% CI, -6.1 to +18.8; p = 0.941</w:t>
            </w:r>
          </w:p>
          <w:p w14:paraId="3BFAF33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Glucose (mmol/L)</w:t>
            </w:r>
          </w:p>
          <w:p w14:paraId="25516EB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Mean change: +0.09; 95% CI, -0.3 to +0.5; p = 0.824</w:t>
            </w:r>
          </w:p>
          <w:p w14:paraId="4010D48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Fasting insulin resistance index</w:t>
            </w:r>
          </w:p>
          <w:p w14:paraId="60B6BA9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Mean change: +0.4; 95% CI, -0.3 to +0.1; p = 0.247</w:t>
            </w:r>
          </w:p>
          <w:p w14:paraId="5D2090B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GF-I (ng/ml)</w:t>
            </w:r>
          </w:p>
          <w:p w14:paraId="455B905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Mean change: -7.4; 95% CI, -14.6 to -0.2; p = 0.045</w:t>
            </w:r>
          </w:p>
          <w:p w14:paraId="64BE5D9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GF-II (ng/ml)</w:t>
            </w:r>
          </w:p>
          <w:p w14:paraId="76190B7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Mean change: -40.7; 95% CI, -89.7 to +8.3; p = 0.101</w:t>
            </w:r>
          </w:p>
          <w:p w14:paraId="39DAF65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GFBP-1 (ng/ml)</w:t>
            </w:r>
          </w:p>
          <w:p w14:paraId="2028E3A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Mean change: +1.4; 95% CI, -8.6 to +11.5; p = 0.774</w:t>
            </w:r>
          </w:p>
          <w:p w14:paraId="5BB1A60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GFBP-3 (ng/ml)</w:t>
            </w:r>
          </w:p>
          <w:p w14:paraId="493A3A4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Mean change: +180.5; 95% CI, 28.4 to 332.5; p = 0.021</w:t>
            </w:r>
          </w:p>
          <w:p w14:paraId="59DA54F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GF-I: IGFBP-3 molar ratio</w:t>
            </w:r>
          </w:p>
          <w:p w14:paraId="27FA50C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Mean change: -0.006; 95% CI, -0.01 to -0.001; p = 0.017</w:t>
            </w:r>
          </w:p>
        </w:tc>
      </w:tr>
      <w:tr w:rsidR="00C04EEF" w:rsidRPr="00427BB3" w14:paraId="3EE91D74" w14:textId="77777777" w:rsidTr="00570091">
        <w:trPr>
          <w:trHeight w:val="422"/>
        </w:trPr>
        <w:tc>
          <w:tcPr>
            <w:tcW w:w="567" w:type="dxa"/>
            <w:shd w:val="clear" w:color="auto" w:fill="auto"/>
            <w:noWrap/>
            <w:vAlign w:val="center"/>
          </w:tcPr>
          <w:p w14:paraId="3BC54B0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Guinan et al.</w:t>
            </w:r>
          </w:p>
          <w:p w14:paraId="1ADB060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Support Care Cancer.</w:t>
            </w:r>
          </w:p>
          <w:p w14:paraId="5F83423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2013</w:t>
            </w:r>
          </w:p>
        </w:tc>
        <w:tc>
          <w:tcPr>
            <w:tcW w:w="851" w:type="dxa"/>
            <w:vAlign w:val="center"/>
          </w:tcPr>
          <w:p w14:paraId="4990F62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 = 26</w:t>
            </w:r>
          </w:p>
          <w:p w14:paraId="593F0CE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16</w:t>
            </w:r>
          </w:p>
          <w:p w14:paraId="62DEED9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10</w:t>
            </w:r>
          </w:p>
          <w:p w14:paraId="1D4E3E8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</w:p>
          <w:p w14:paraId="5DC1BE7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Mean Age (years)</w:t>
            </w:r>
          </w:p>
          <w:p w14:paraId="6CB5045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 = 48.12±8.75</w:t>
            </w:r>
          </w:p>
          <w:p w14:paraId="77747C6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50.05±8.27</w:t>
            </w:r>
          </w:p>
          <w:p w14:paraId="4AD4A25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45.05±9.04</w:t>
            </w:r>
          </w:p>
          <w:p w14:paraId="5A644B8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</w:p>
          <w:p w14:paraId="54B354A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BMI (kg/m2)</w:t>
            </w:r>
          </w:p>
          <w:p w14:paraId="7EC3BB9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R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5FFCA9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Stage I-III breast cancer</w:t>
            </w:r>
          </w:p>
          <w:p w14:paraId="310D15E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</w:t>
            </w:r>
          </w:p>
          <w:p w14:paraId="5E0DCDC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3 (18.8%)</w:t>
            </w:r>
          </w:p>
          <w:p w14:paraId="529B3D9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4 (40%)</w:t>
            </w:r>
          </w:p>
          <w:p w14:paraId="28972AA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I</w:t>
            </w:r>
          </w:p>
          <w:p w14:paraId="4A4BAC6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10 (62.6%)</w:t>
            </w:r>
          </w:p>
          <w:p w14:paraId="542272B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3 (30%)</w:t>
            </w:r>
          </w:p>
          <w:p w14:paraId="4897BB4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II</w:t>
            </w:r>
          </w:p>
          <w:p w14:paraId="7FF7B89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3 (18.8%)</w:t>
            </w:r>
          </w:p>
          <w:p w14:paraId="5D70EB4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3 (30%)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4FFF7AE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Mastectomy</w:t>
            </w:r>
          </w:p>
          <w:p w14:paraId="1719F36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7 (43.8%)</w:t>
            </w:r>
          </w:p>
          <w:p w14:paraId="599AFB2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6 (60%)</w:t>
            </w:r>
          </w:p>
          <w:p w14:paraId="29A1C70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Wide local excision</w:t>
            </w:r>
          </w:p>
          <w:p w14:paraId="3E5C684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9 (56.3%)</w:t>
            </w:r>
          </w:p>
          <w:p w14:paraId="7A19296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4 (40%)</w:t>
            </w:r>
          </w:p>
          <w:p w14:paraId="32557A4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Axillary dissection</w:t>
            </w:r>
          </w:p>
          <w:p w14:paraId="1440E25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9 (56.3%)</w:t>
            </w:r>
          </w:p>
          <w:p w14:paraId="1838EB3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6 (60%)</w:t>
            </w:r>
          </w:p>
          <w:p w14:paraId="5AA395B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</w:p>
          <w:p w14:paraId="50B42C7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Chemotherapy</w:t>
            </w:r>
          </w:p>
          <w:p w14:paraId="2B1A523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00%</w:t>
            </w:r>
          </w:p>
          <w:p w14:paraId="2BD07C9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Radiotherapy</w:t>
            </w:r>
          </w:p>
          <w:p w14:paraId="784895A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15 (93.8%)</w:t>
            </w:r>
          </w:p>
          <w:p w14:paraId="13A3127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9 (90%)</w:t>
            </w:r>
          </w:p>
          <w:p w14:paraId="720872E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</w:p>
          <w:p w14:paraId="492D555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Hormonal Therapy</w:t>
            </w:r>
          </w:p>
          <w:p w14:paraId="6B30F9B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11 (68.8%)</w:t>
            </w:r>
          </w:p>
          <w:p w14:paraId="50EA053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9 (90%)</w:t>
            </w:r>
          </w:p>
          <w:p w14:paraId="3CD7713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</w:p>
        </w:tc>
        <w:tc>
          <w:tcPr>
            <w:tcW w:w="2268" w:type="dxa"/>
            <w:noWrap/>
            <w:vAlign w:val="center"/>
          </w:tcPr>
          <w:p w14:paraId="301E269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</w:p>
          <w:p w14:paraId="0FBB34C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Type of activit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AET</w:t>
            </w:r>
          </w:p>
          <w:p w14:paraId="1BE408B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Exercise modalit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Participants</w:t>
            </w:r>
          </w:p>
          <w:p w14:paraId="163003B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rotated between three aerobic exercise stations during the class (stationary bike, treadmill, rowing ergometer)</w:t>
            </w:r>
          </w:p>
          <w:p w14:paraId="4B0B612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Protocol duration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8 weeks</w:t>
            </w:r>
          </w:p>
          <w:p w14:paraId="0E9A7DD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Frequenc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2 session/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wk</w:t>
            </w:r>
            <w:proofErr w:type="spellEnd"/>
          </w:p>
          <w:p w14:paraId="57DB74A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Volume (session)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21 min (week 1) to 42 min (week 8)</w:t>
            </w:r>
          </w:p>
          <w:p w14:paraId="1918188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ntensity: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 30-35% HRR (at the start) to 65-85% HRR (at the end)</w:t>
            </w:r>
          </w:p>
          <w:p w14:paraId="4C72647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Supervised and home-based</w:t>
            </w:r>
          </w:p>
          <w:p w14:paraId="5B84E62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After chemotherapy and/or radiotherapy treatment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7E0D2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o intervention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2CA963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R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70F16CA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R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8E351F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  <w:t xml:space="preserve">Metabolism Biomarkers </w:t>
            </w:r>
          </w:p>
          <w:p w14:paraId="43CC22D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Total cholesterol (mmol/L)</w:t>
            </w:r>
          </w:p>
          <w:p w14:paraId="0962195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G: 5.8 (1.0) to 5.6 (0.9) vs CG: 4.8 (0.5) to 4.3 (0.6); p = 0.69</w:t>
            </w:r>
          </w:p>
          <w:p w14:paraId="1372895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HDL (mmol/L)</w:t>
            </w:r>
          </w:p>
          <w:p w14:paraId="2C0B1EE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G: 1.6 (0.6) to 1.5 (0.3) vs CG: 1.5 (0.5) to 1.4 (0.4); p = 0.96</w:t>
            </w:r>
          </w:p>
          <w:p w14:paraId="41AC5C8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LDL (mmol/L)</w:t>
            </w:r>
          </w:p>
          <w:p w14:paraId="0C66892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G: 3.5 (0.9) to 3.3 (0.9) vs CG: 2.6 (0.5) to 2.3 (0.9); p = 0.78</w:t>
            </w:r>
          </w:p>
          <w:p w14:paraId="54A7618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Total cholesterol: HDL ratio</w:t>
            </w:r>
          </w:p>
          <w:p w14:paraId="3456184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G: 3.9 (0.9) to 3.8 (1.0) vs CG: 3.4 (0.8) to 3.2 (0.8); p = 0.91</w:t>
            </w:r>
          </w:p>
          <w:p w14:paraId="65EEC65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Triglycerides (mmol/L)</w:t>
            </w:r>
          </w:p>
          <w:p w14:paraId="143AFFC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G: 1.4 (0.7) to 1.4 (0.6); CG: 1.5 (0.8) to 1.2 (0.7); p = 0.37</w:t>
            </w:r>
          </w:p>
          <w:p w14:paraId="3673FDF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Glucose (mg/dL)</w:t>
            </w:r>
          </w:p>
          <w:p w14:paraId="1AE1CF4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G: 88.3 (7.7) to 90.4 (9.5) vs CG: 88.9 (7.9) to 91.1 (9.9); p = 0.84</w:t>
            </w:r>
          </w:p>
          <w:p w14:paraId="63DACB7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Fasting insulin(</w:t>
            </w:r>
            <w:proofErr w:type="spellStart"/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mU</w:t>
            </w:r>
            <w:proofErr w:type="spellEnd"/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/L)</w:t>
            </w:r>
          </w:p>
          <w:p w14:paraId="5BBD405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G: 10.5 (4.9) to 10.2 (4.5) vs CG: 6.9 (2.8) to 7.4 (2.8); p = 0.51</w:t>
            </w:r>
          </w:p>
          <w:p w14:paraId="06594F5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 xml:space="preserve">HOMA-IR </w:t>
            </w:r>
          </w:p>
          <w:p w14:paraId="2B44EC3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G: 2.3 (1.1) to 2.3 (1.0) vs CG: 1.5 (0.6) to 1.7 (0.8); p = 0.66</w:t>
            </w:r>
          </w:p>
          <w:p w14:paraId="0E268AE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HBA1c (mmol/mol)</w:t>
            </w:r>
          </w:p>
          <w:p w14:paraId="77AC0EC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G: 35.9 (2.3) to 35.7 (2.0) vs CG: 35.6 (2.9) to 36.9 (3.9); p = 0.07</w:t>
            </w:r>
          </w:p>
          <w:p w14:paraId="1EC06F2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</w:p>
          <w:p w14:paraId="5774996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  <w:t>Inflammation Biomarkers</w:t>
            </w:r>
          </w:p>
          <w:p w14:paraId="2F2E291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CRP (mg/L)</w:t>
            </w:r>
          </w:p>
          <w:p w14:paraId="18EBFA7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val="it-IT"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val="it-IT" w:eastAsia="it-IT"/>
              </w:rPr>
              <w:t>IG: -0.65 (95 % CI, -1.66 to 0.35) vs CG: -0.01 (95 % CI, -0.41 to 0.39); p = 0.69</w:t>
            </w:r>
          </w:p>
          <w:p w14:paraId="2FF4017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val="it-IT" w:eastAsia="it-IT"/>
              </w:rPr>
            </w:pPr>
          </w:p>
        </w:tc>
      </w:tr>
      <w:tr w:rsidR="00C04EEF" w:rsidRPr="00427BB3" w14:paraId="77C522A6" w14:textId="77777777" w:rsidTr="00570091">
        <w:trPr>
          <w:trHeight w:val="555"/>
        </w:trPr>
        <w:tc>
          <w:tcPr>
            <w:tcW w:w="567" w:type="dxa"/>
            <w:shd w:val="clear" w:color="auto" w:fill="auto"/>
            <w:noWrap/>
            <w:vAlign w:val="center"/>
          </w:tcPr>
          <w:p w14:paraId="101BC23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Hartman et al.</w:t>
            </w:r>
          </w:p>
          <w:p w14:paraId="13F647A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JMIR Cancer.</w:t>
            </w:r>
          </w:p>
          <w:p w14:paraId="6A2736F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2019</w:t>
            </w:r>
          </w:p>
        </w:tc>
        <w:tc>
          <w:tcPr>
            <w:tcW w:w="851" w:type="dxa"/>
            <w:vAlign w:val="center"/>
          </w:tcPr>
          <w:p w14:paraId="7D7594F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 = 87</w:t>
            </w:r>
          </w:p>
          <w:p w14:paraId="22E1FBF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43</w:t>
            </w:r>
          </w:p>
          <w:p w14:paraId="528BF9F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44</w:t>
            </w:r>
          </w:p>
          <w:p w14:paraId="5F022EC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</w:p>
          <w:p w14:paraId="71C9A09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Mean Age (years)</w:t>
            </w:r>
          </w:p>
          <w:p w14:paraId="5F23D82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58.2±11.37</w:t>
            </w:r>
          </w:p>
          <w:p w14:paraId="7D28AC6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56.2±9.30</w:t>
            </w:r>
          </w:p>
          <w:p w14:paraId="1C69FF6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</w:p>
          <w:p w14:paraId="2976BC5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BMI (kg/m2)</w:t>
            </w:r>
          </w:p>
          <w:p w14:paraId="4B247E3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26.7±6.20</w:t>
            </w:r>
          </w:p>
          <w:p w14:paraId="520A122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27.3±6.4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767B27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Stage I-III breast</w:t>
            </w:r>
          </w:p>
          <w:p w14:paraId="10367DF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ancer</w:t>
            </w:r>
          </w:p>
          <w:p w14:paraId="158A199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</w:t>
            </w:r>
          </w:p>
          <w:p w14:paraId="6E04483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27 (63%)</w:t>
            </w:r>
          </w:p>
          <w:p w14:paraId="35532CB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26 (59%)</w:t>
            </w:r>
          </w:p>
          <w:p w14:paraId="52E72DF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I</w:t>
            </w:r>
          </w:p>
          <w:p w14:paraId="09DA38A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12 (28%)</w:t>
            </w:r>
          </w:p>
          <w:p w14:paraId="13BBA70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15 (34%)</w:t>
            </w:r>
          </w:p>
          <w:p w14:paraId="2102600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II</w:t>
            </w:r>
          </w:p>
          <w:p w14:paraId="732B9D4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4 (9%)</w:t>
            </w:r>
          </w:p>
          <w:p w14:paraId="6B3D7C5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3 (7%)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30D8F86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Chemotherapy</w:t>
            </w:r>
          </w:p>
          <w:p w14:paraId="0EBDF0D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23 (54%)</w:t>
            </w:r>
          </w:p>
          <w:p w14:paraId="27CE34A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23 (52%)</w:t>
            </w:r>
          </w:p>
          <w:p w14:paraId="2CC62FB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Hormonal Therapy</w:t>
            </w:r>
          </w:p>
          <w:p w14:paraId="4A20C1B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31 (72%)</w:t>
            </w:r>
          </w:p>
          <w:p w14:paraId="65B5561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30 (68%)</w:t>
            </w:r>
          </w:p>
        </w:tc>
        <w:tc>
          <w:tcPr>
            <w:tcW w:w="2268" w:type="dxa"/>
            <w:noWrap/>
            <w:vAlign w:val="center"/>
          </w:tcPr>
          <w:p w14:paraId="78B46F7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</w:p>
          <w:p w14:paraId="3D24400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Type of activit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AET</w:t>
            </w:r>
          </w:p>
          <w:p w14:paraId="32B84D3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Exercise modalit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walking activity</w:t>
            </w:r>
          </w:p>
          <w:p w14:paraId="6378060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Protocol duration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2 weeks</w:t>
            </w:r>
          </w:p>
          <w:p w14:paraId="0E8D52A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Frequenc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2 session/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wk</w:t>
            </w:r>
            <w:proofErr w:type="spellEnd"/>
          </w:p>
          <w:p w14:paraId="5EA99FE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Volume (session)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50 min/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wk</w:t>
            </w:r>
            <w:proofErr w:type="spellEnd"/>
          </w:p>
          <w:p w14:paraId="2C68075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ntensity: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 moderate/vigorous</w:t>
            </w:r>
          </w:p>
          <w:p w14:paraId="2DEF0ED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Supervised</w:t>
            </w:r>
          </w:p>
          <w:p w14:paraId="471A283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After chemotherapy and/or radiotherapy treatment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85064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o intervention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74F35F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R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34D588C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R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EED7B3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bookmarkStart w:id="7" w:name="_Hlk99983078"/>
            <w:r w:rsidRPr="000236B6"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  <w:t>Inflammation Biomarkers</w:t>
            </w:r>
            <w:bookmarkEnd w:id="7"/>
          </w:p>
          <w:p w14:paraId="779D7C1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CRP </w:t>
            </w: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(mg/L)</w:t>
            </w:r>
          </w:p>
          <w:p w14:paraId="6FAD9F4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Mean difference: 0.253; 95% CI −0.04 to 0.57; p = 0.09</w:t>
            </w:r>
          </w:p>
          <w:p w14:paraId="72C4071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</w:pPr>
          </w:p>
          <w:p w14:paraId="6550BBE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  <w:t>Brain Biomarkers</w:t>
            </w:r>
          </w:p>
          <w:p w14:paraId="654619F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BDNF</w:t>
            </w:r>
          </w:p>
          <w:p w14:paraId="4D5FBCC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Mean difference: 0.092; 95% CI −0.25 to 0.43; p = 0.59</w:t>
            </w:r>
          </w:p>
          <w:p w14:paraId="6CDADFA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</w:p>
          <w:p w14:paraId="23C3326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  <w:t>Metabolism Biomarkers</w:t>
            </w:r>
          </w:p>
          <w:p w14:paraId="12719BB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HOMA2-IR</w:t>
            </w:r>
          </w:p>
          <w:p w14:paraId="2B6FB6D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Mean difference: 0.05; 95% CI −0.12 to 0.22; p = 0.55</w:t>
            </w:r>
          </w:p>
        </w:tc>
      </w:tr>
      <w:tr w:rsidR="00C04EEF" w:rsidRPr="00427BB3" w14:paraId="16EDE3BB" w14:textId="77777777" w:rsidTr="00570091">
        <w:trPr>
          <w:trHeight w:val="224"/>
        </w:trPr>
        <w:tc>
          <w:tcPr>
            <w:tcW w:w="567" w:type="dxa"/>
            <w:shd w:val="clear" w:color="auto" w:fill="auto"/>
            <w:noWrap/>
            <w:vAlign w:val="center"/>
          </w:tcPr>
          <w:p w14:paraId="60CF396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Hiensch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 et al.</w:t>
            </w:r>
          </w:p>
          <w:p w14:paraId="08D940D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Med Sci Sports </w:t>
            </w:r>
            <w:proofErr w:type="spellStart"/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Exerc</w:t>
            </w:r>
            <w:proofErr w:type="spellEnd"/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.</w:t>
            </w:r>
          </w:p>
          <w:p w14:paraId="1199429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2020</w:t>
            </w:r>
          </w:p>
        </w:tc>
        <w:tc>
          <w:tcPr>
            <w:tcW w:w="851" w:type="dxa"/>
            <w:vAlign w:val="center"/>
          </w:tcPr>
          <w:p w14:paraId="3F9C3D1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 = 86</w:t>
            </w:r>
          </w:p>
          <w:p w14:paraId="67E0C24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RET-HIIT: 30</w:t>
            </w:r>
          </w:p>
          <w:p w14:paraId="348AABC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AET-HIIT: 27</w:t>
            </w:r>
          </w:p>
          <w:p w14:paraId="46EC1CA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29</w:t>
            </w:r>
          </w:p>
          <w:p w14:paraId="6B12F63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</w:p>
          <w:p w14:paraId="517CC93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Mean Age (years)</w:t>
            </w:r>
          </w:p>
          <w:p w14:paraId="3B401B0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RET-HIIT: 52.2±10.1</w:t>
            </w:r>
          </w:p>
          <w:p w14:paraId="2559791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AET-HIIT: 53.9±7.4</w:t>
            </w:r>
          </w:p>
          <w:p w14:paraId="74864A6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52.9±10.1</w:t>
            </w:r>
          </w:p>
          <w:p w14:paraId="5EE056D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</w:p>
          <w:p w14:paraId="5F70234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BMI (kg/m2)</w:t>
            </w:r>
          </w:p>
          <w:p w14:paraId="6C0695A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RET-HIIT: 24.2±3.6</w:t>
            </w:r>
          </w:p>
          <w:p w14:paraId="53A8750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AET-HIIT: 24.2±3.4</w:t>
            </w:r>
          </w:p>
          <w:p w14:paraId="009F228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24.7±4.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3FD693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Stage I-IIIA breast cancer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5BBA55B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Chemotherapy</w:t>
            </w:r>
          </w:p>
          <w:p w14:paraId="167676A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00%</w:t>
            </w:r>
          </w:p>
        </w:tc>
        <w:tc>
          <w:tcPr>
            <w:tcW w:w="2268" w:type="dxa"/>
            <w:noWrap/>
            <w:vAlign w:val="center"/>
          </w:tcPr>
          <w:p w14:paraId="59B2376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</w:p>
          <w:p w14:paraId="25049C1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Type of activit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RET-HIIT</w:t>
            </w:r>
          </w:p>
          <w:p w14:paraId="3CE4521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Exercise modalit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eight resistance exercises followed by high-intensity intermittent aerobic exercise interspersed with low-intensity active recovery</w:t>
            </w:r>
          </w:p>
          <w:p w14:paraId="1E2DA68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Protocol duration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6 weeks</w:t>
            </w:r>
          </w:p>
          <w:p w14:paraId="585B4E8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Frequenc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2 session/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wk</w:t>
            </w:r>
            <w:proofErr w:type="spellEnd"/>
          </w:p>
          <w:p w14:paraId="41E0930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Volume (session)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2–3 sets of 8–12 reps (RET); 3x3-min bouts (high-intensity intermittent aerobic exercise); 1 min active recovery</w:t>
            </w:r>
          </w:p>
          <w:p w14:paraId="5F75EC7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ntensity: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 70-80% 1RM (RET); 16–18 RPE (high-intensity intermittent aerobic exercise); low-intensity active recovery</w:t>
            </w:r>
          </w:p>
          <w:p w14:paraId="49FD07B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Supervised and home-based</w:t>
            </w:r>
          </w:p>
          <w:p w14:paraId="0B1DCEB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During cancer treatments</w:t>
            </w:r>
          </w:p>
          <w:p w14:paraId="118F6CF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</w:p>
          <w:p w14:paraId="4654F61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Type of activity: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 AET-HIIT</w:t>
            </w:r>
          </w:p>
          <w:p w14:paraId="44716B1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Exercise modalit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moderate-intensity aerobic exercise, followed by high-intensity intermittent aerobic exercise interspersed with low-intensity active recovery</w:t>
            </w:r>
          </w:p>
          <w:p w14:paraId="4E26BEB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Protocol duration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6 weeks</w:t>
            </w:r>
          </w:p>
          <w:p w14:paraId="3F6FD03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Frequenc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2 session/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wk</w:t>
            </w:r>
            <w:proofErr w:type="spellEnd"/>
          </w:p>
          <w:p w14:paraId="3F92D3D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Volume (session)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20 min (moderate-intensity aerobic exercise); 3x3-min bouts (high-intensity intermittent aerobic exercise); 1 min active recovery</w:t>
            </w:r>
          </w:p>
          <w:p w14:paraId="7ED602D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ntensity: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 13–15 RPE (moderate-intensity aerobic exercise); 16–18 RPE (high-intensity intermittent aerobic exercise); low-intensity active recovery</w:t>
            </w:r>
          </w:p>
          <w:p w14:paraId="73372E1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Supervised</w:t>
            </w:r>
          </w:p>
          <w:p w14:paraId="26EF451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During cancer treatments</w:t>
            </w:r>
          </w:p>
          <w:p w14:paraId="4439D05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FA0BF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Usual care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BAA00B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  <w:t>Inflammation Biomarkers</w:t>
            </w:r>
          </w:p>
          <w:p w14:paraId="33E9207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CD40-L</w:t>
            </w:r>
          </w:p>
          <w:p w14:paraId="118EC4A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RET-HIIT: 5.86 ± 1.87 to 4.90 ± 1.55; Mean (95% CI) -1.06 (-1.79 to -0.32); p &lt; 0.05</w:t>
            </w:r>
          </w:p>
          <w:p w14:paraId="2D1C061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AET-HIIT:  6.07 ± 1.60 to 5.52 ± 1.18; Mean (95% CI) -0.48 (-1.30 to 0.35); p = NS</w:t>
            </w:r>
          </w:p>
          <w:p w14:paraId="2721EFF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EGF</w:t>
            </w:r>
          </w:p>
          <w:p w14:paraId="5BFF307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RET-HIIT: 7.60 ± 1.54 to 6.65 ± 1.35; Mean (95% CI) -1.06 (-1.76 to -0.36); p &lt; 0.05</w:t>
            </w:r>
          </w:p>
          <w:p w14:paraId="67F23FD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AET-HIIT:  7.76 ± 1.50 to 7.14 ± 1.34; Mean (95% CI) -0.52 (-1.38 to 0.34); p = NS</w:t>
            </w:r>
          </w:p>
          <w:p w14:paraId="5388A87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L-6</w:t>
            </w:r>
          </w:p>
          <w:p w14:paraId="3CB403B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RET-HIIT: 2.51 ± 0.83 to 2.54 ± 0.74; Mean (95% CI) -0.01 (-0.39 to 0.37); p = NS</w:t>
            </w:r>
          </w:p>
          <w:p w14:paraId="60FF9AE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AET-HIIT:  2.85 ± 0.96 to 3.03 ± 0.75; Mean (95% CI) 0.21 (-0.09 to 0.51); p = NS</w:t>
            </w:r>
          </w:p>
          <w:p w14:paraId="48E6BA2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TRAIL</w:t>
            </w:r>
          </w:p>
          <w:p w14:paraId="56805E6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RET-HIIT: 6.98 ± 0.29 to 7.02 ± 0.39; Mean (95% CI) -0.004 (-0.19 to 0.18); p = NS</w:t>
            </w:r>
          </w:p>
          <w:p w14:paraId="15B1A4E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AET-HIIT:  7.18 ± 0.55 to 7.33 ± 0.49; Mean (95% CI) 0.14 (-0.03 to 0.30); p = NS</w:t>
            </w:r>
          </w:p>
          <w:p w14:paraId="5B0F05F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CD8a</w:t>
            </w:r>
          </w:p>
          <w:p w14:paraId="6A64670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RET-HIIT: 8.19 ± 0.86 to 8.00 ± 0.72; Mean (95% CI) -0.24 (-0.44 to -0.03); p &lt; 0.05</w:t>
            </w:r>
          </w:p>
          <w:p w14:paraId="28D0C43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AET-HIIT:  8.07 ± 0.70 to 7.96 ± 0.74; Mean (95% CI) -0.12 (-0.29 to 0.06); p = NS</w:t>
            </w:r>
          </w:p>
          <w:p w14:paraId="6C0461E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DCN</w:t>
            </w:r>
          </w:p>
          <w:p w14:paraId="7F2D82C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RET-HIIT: 3.55 ± 0.33 to 3.56 ± 0.39; Mean (95% CI) -0.02 (-0.12 to 0.09); p = NS</w:t>
            </w:r>
          </w:p>
          <w:p w14:paraId="1000249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AET-HIIT:  3.64 ± 0.50 to 3.75 ± 0.52; Mean (95% CI) 0.08 (-0.03 to 0.20); p = NS</w:t>
            </w:r>
          </w:p>
          <w:p w14:paraId="7088127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CCL17</w:t>
            </w:r>
          </w:p>
          <w:p w14:paraId="2F392AC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RET-HIIT: 7.23 ± 1.28 to 6.85 ± 1.23; Mean (95% CI) -0.45 (-0.94 to 0.03); p = NS</w:t>
            </w:r>
          </w:p>
          <w:p w14:paraId="3F2A31E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AET-HIIT:  7.28 ± 0.96 to 7.13 ± 1.08; Mean (95% CI) -0.12 (-0.62 to 0.38); p = NS</w:t>
            </w:r>
          </w:p>
          <w:p w14:paraId="50C9A4E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CASP-8</w:t>
            </w:r>
          </w:p>
          <w:p w14:paraId="62C7923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RET-HIIT: 3.79 ± 1.25 to 3.18 ± 0.91; Mean (95% CI) -0.75 (-1.34 to -0.16); p &lt; 0.05</w:t>
            </w:r>
          </w:p>
          <w:p w14:paraId="1D4174E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AET-HIIT:  3.70 ± 1.13 to 3.43 ± 0.74; Mean (95% CI) -0.27 (-0.89 to 0.35); p = NS</w:t>
            </w:r>
          </w:p>
          <w:p w14:paraId="732F178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COSLG</w:t>
            </w:r>
          </w:p>
          <w:p w14:paraId="70A6DD8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RET-HIIT: 3.77 ± 0.42 to 3.79 ± 0.48; Mean (95% CI) -0.02 (-0.14 to 0.11); p = NS</w:t>
            </w:r>
          </w:p>
          <w:p w14:paraId="4C8C65B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AET-HIIT:  3.73 ± 0.55 to 3.84 ± 0.46; Mean (95% CI) 0.08 (-0.06 to 0.23); p = NS</w:t>
            </w:r>
          </w:p>
          <w:p w14:paraId="4127252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CSF-1</w:t>
            </w:r>
          </w:p>
          <w:p w14:paraId="15CA075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RET-HIIT: 6.73 ± 0.36 to 6.77 ± 0.41; Mean (95% CI) -0.01 (-0.16 to 0.13); p = NS</w:t>
            </w:r>
          </w:p>
          <w:p w14:paraId="02876B5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AET-HIIT:  6.83 ± 0.51 to 6.92 ± 0.45; Mean (95% CI) 0.08 (-0.04 to 0.20); p = NS</w:t>
            </w:r>
          </w:p>
          <w:p w14:paraId="202DDC4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FN-γ</w:t>
            </w:r>
          </w:p>
          <w:p w14:paraId="1A69147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RET-HIIT: 0.88 ± 1.59 to 1.01 ± 1.60; Mean (95% CI) 0.09 (-0.65 to 0.82); p = NS</w:t>
            </w:r>
          </w:p>
          <w:p w14:paraId="4C432DA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AET-HIIT:  1.20 ± 0.98 to 1.46 ± 0.95; Mean (95% CI) 0.28 (-0.14 to 0.69); p = NS</w:t>
            </w:r>
          </w:p>
          <w:p w14:paraId="483BA61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L-10</w:t>
            </w:r>
          </w:p>
          <w:p w14:paraId="335F268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RET-HIIT: 0.92 ± 0.27 to 0.81 ± 0.26; Mean (95% CI) -0.08 (-0.28 to 0.13); p = NS</w:t>
            </w:r>
          </w:p>
          <w:p w14:paraId="6455098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AET-HIIT:  0.95 ± 0.23 to 0.70 ± 0.18; Mean (95% CI) -0.29 (-0.40 to -0.19); p &lt; 0.05</w:t>
            </w:r>
          </w:p>
          <w:p w14:paraId="2D5AE0F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proofErr w:type="spellStart"/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FasL</w:t>
            </w:r>
            <w:proofErr w:type="spellEnd"/>
          </w:p>
          <w:p w14:paraId="1274958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RET-HIIT: 5.18 ± 0.49 to 5.38 ± 0.58; Mean (95% CI) 0.11 (-0.05 to 0.27); p = NS</w:t>
            </w:r>
          </w:p>
          <w:p w14:paraId="1D985DC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AET-HIIT:  5.06 ± 0.64 to 5.38 ± 0.53; Mean (95% CI) 0.31 (0.13 to 0.48); p &lt; 0.05</w:t>
            </w:r>
          </w:p>
          <w:p w14:paraId="7952E5B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CXCL9</w:t>
            </w:r>
          </w:p>
          <w:p w14:paraId="7C44C8A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RET-HIIT: 6.21 ± 0.73 to 6.73 ± 0.84; Mean (95% CI) 0.48 (0.13 to 0.83); p &lt; 0.05</w:t>
            </w:r>
          </w:p>
          <w:p w14:paraId="75D2504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lastRenderedPageBreak/>
              <w:t>AET-HIIT:  6.50 ± 1.03 to 7.13 ± 0.83; Mean (95% CI) 0.66 (0.32 to 1.00); p &lt; 0.05</w:t>
            </w:r>
          </w:p>
          <w:p w14:paraId="205FD5F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MIC A/B</w:t>
            </w:r>
          </w:p>
          <w:p w14:paraId="17A05AE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RET-HIIT: 3.11 ± 1.07 to 3.06 ± 1.04; Mean (95% CI) -0.06 (-0.19 to 0.06); p = NS</w:t>
            </w:r>
          </w:p>
          <w:p w14:paraId="7DCBC7D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AET-HIIT:  2.84 ± 1.16 to 2.88 ± 1.16; Mean (95% CI) 0.02 (-0.09 to 0.14); p = NS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0DBDD22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  <w:lastRenderedPageBreak/>
              <w:t>Inflammation Biomarkers</w:t>
            </w:r>
          </w:p>
          <w:p w14:paraId="4634F12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CD40-L</w:t>
            </w:r>
          </w:p>
          <w:p w14:paraId="7815033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6.52 ± 1.33 to 4.82 ± 1.58; Mean (95% CI) -1.73 (-2.47 to -0.99); p &lt; 0.05</w:t>
            </w:r>
          </w:p>
          <w:p w14:paraId="592A4EB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EGF</w:t>
            </w:r>
          </w:p>
          <w:p w14:paraId="4719CF2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 xml:space="preserve"> 8.16 ± 1.46 to 6.39 ± 1.53; Mean (95% CI) -1.77 (-2.55 to -1.00); p &lt; 0.05</w:t>
            </w:r>
          </w:p>
          <w:p w14:paraId="442D698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L-6</w:t>
            </w:r>
          </w:p>
          <w:p w14:paraId="1D374AA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2.59 ± 1.01 to 3.11 ± 1.01; Mean (95% CI) 0.49 (0.12 to 0.87); p &lt; 0.05</w:t>
            </w:r>
          </w:p>
          <w:p w14:paraId="6D368E0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TRAIL</w:t>
            </w:r>
          </w:p>
          <w:p w14:paraId="60F37B5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7.02 ± 0.51 to 7.21 ± 0.42; Mean (95% CI) 0.18 (0.03 to 0.33); p &lt; 0.05</w:t>
            </w:r>
          </w:p>
          <w:p w14:paraId="77CF4F2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CD8a</w:t>
            </w:r>
          </w:p>
          <w:p w14:paraId="671CA53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7.99 ± 0.72 to 8.09 ± 0.80; Mean (95% CI) 0.10 (-0.10 to 0.30); p=NS</w:t>
            </w:r>
          </w:p>
          <w:p w14:paraId="50FB409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DCN</w:t>
            </w:r>
          </w:p>
          <w:p w14:paraId="51E8D1B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3.44 ± 0.54 to 3.62 ± 0.42; Mean (95% CI) 0.17 (0.03 to 0.30); p &lt; 0.05</w:t>
            </w:r>
          </w:p>
          <w:p w14:paraId="6BC3426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CCL17</w:t>
            </w:r>
          </w:p>
          <w:p w14:paraId="3CD78E8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7.56 ± 1.07 to 6.84 ± 1.11; Mean (95% CI) -0.73 (-1.22 to -0.24); p &lt; 0.05</w:t>
            </w:r>
          </w:p>
          <w:p w14:paraId="3484EAA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CASP-8</w:t>
            </w:r>
          </w:p>
          <w:p w14:paraId="6A2BC9C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3.95 ± 1.01 to 3.03 ± 0.86; Mean (95% CI) -0.96 (-1.39 to -0.53); p &lt; 0.05</w:t>
            </w:r>
          </w:p>
          <w:p w14:paraId="2CE9F7A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COSLG</w:t>
            </w:r>
          </w:p>
          <w:p w14:paraId="26CF436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3.65 ± 0.49 to 3.84 ± 0.43; Mean (95% CI) 0.18 (0.05 to 0.31); p &lt; 0.05</w:t>
            </w:r>
          </w:p>
          <w:p w14:paraId="785A5A1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CSF-1</w:t>
            </w:r>
          </w:p>
          <w:p w14:paraId="3D3E94E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6.68 ± 0.49 to 6.86 ± 0.45; Mean (95% CI) 0.17 (0.08 to 0.27); p &lt; 0.05</w:t>
            </w:r>
          </w:p>
          <w:p w14:paraId="24E3EBB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FN-γ</w:t>
            </w:r>
          </w:p>
          <w:p w14:paraId="56D5A37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0.88 ± 1.65 to 1.49 ± 1.25; Mean (95% CI) 0.57 (-0.05 to 1.19); p = NS</w:t>
            </w:r>
          </w:p>
          <w:p w14:paraId="5CEDE97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L-10</w:t>
            </w:r>
          </w:p>
          <w:p w14:paraId="2E22927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0.92 ± 0.26 to 0.71 ± 0.22; Mean (95% CI) -0.27 (-0.41 to -0.12); p &lt; 0.05</w:t>
            </w:r>
          </w:p>
          <w:p w14:paraId="7F5A7C7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proofErr w:type="spellStart"/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FasL</w:t>
            </w:r>
            <w:proofErr w:type="spellEnd"/>
          </w:p>
          <w:p w14:paraId="4D6667E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5.06 ± 0.60 to 5.42 ± 0.63; Mean (95% CI) 0.33 (0.16 to 0.51); p &lt; 0.05</w:t>
            </w:r>
          </w:p>
          <w:p w14:paraId="6CADE90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CXCL9</w:t>
            </w:r>
          </w:p>
          <w:p w14:paraId="66D0B98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6.29 ± 0.95 to 6.82 ± 0.94; Mean (95% CI) 0.47 (0.10 to 0.84); p &lt; 0.05</w:t>
            </w:r>
          </w:p>
          <w:p w14:paraId="70698AA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MIC A/B</w:t>
            </w:r>
          </w:p>
          <w:p w14:paraId="1BF97ED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2.97 ± 1.17 to 3.06 ± 1.29; Mean (95% CI) 0.09 (-0.03 to 0.21); p = N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D82D07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  <w:t>Inflammation Biomarkers</w:t>
            </w:r>
          </w:p>
          <w:p w14:paraId="2E85774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Mean difference, compared to CG</w:t>
            </w:r>
          </w:p>
          <w:p w14:paraId="513E6C4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CD40-L</w:t>
            </w:r>
          </w:p>
          <w:p w14:paraId="62CDFA6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RET-HIIT: 0.19 (−0.60 to 0.99); p = NS</w:t>
            </w:r>
          </w:p>
          <w:p w14:paraId="130C03E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AET-HIIT: 0.74 (−0.05 to 1.53); p = NS</w:t>
            </w:r>
          </w:p>
          <w:p w14:paraId="4EFDACF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EGF</w:t>
            </w:r>
          </w:p>
          <w:p w14:paraId="74E29FC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RET-HIIT: 0.29 (−0.49 to 1.07); p = NS</w:t>
            </w:r>
          </w:p>
          <w:p w14:paraId="351994A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AET-HIIT: 0.75 (−0.03 to 1.52); p = NS</w:t>
            </w:r>
          </w:p>
          <w:p w14:paraId="3167A27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L-6</w:t>
            </w:r>
          </w:p>
          <w:p w14:paraId="6FD01E4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RET-HIIT: −0.47 (−0.87 to −0.07); p&lt;0.05</w:t>
            </w:r>
          </w:p>
          <w:p w14:paraId="1E27218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AET-HIIT: −0.15 (−0.55 to 0.25); p = NS</w:t>
            </w:r>
          </w:p>
          <w:p w14:paraId="5E3D07E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TRAIL</w:t>
            </w:r>
          </w:p>
          <w:p w14:paraId="666467E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RET-HIIT: −0.17 (−0.38 to 0.03); p = NS</w:t>
            </w:r>
          </w:p>
          <w:p w14:paraId="34F2097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AET-HIIT: 0.05 (−0.16 to 0.26); p = NS</w:t>
            </w:r>
          </w:p>
          <w:p w14:paraId="4461F53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CD8a</w:t>
            </w:r>
          </w:p>
          <w:p w14:paraId="7D08464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RET-HIIT: −0.28 (−0.57 to 0.004); p = NS</w:t>
            </w:r>
          </w:p>
          <w:p w14:paraId="417CAD5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AET-HIIT: −0.20 (−0.48 to 0.09); p = NS</w:t>
            </w:r>
          </w:p>
          <w:p w14:paraId="6713C2F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DCN</w:t>
            </w:r>
          </w:p>
          <w:p w14:paraId="7C2C6DE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RET-HIIT: −0.14 (−0.31 to 0.03); p = NS</w:t>
            </w:r>
          </w:p>
          <w:p w14:paraId="4F820D4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AET-HIIT: 0.005 (−0.16 to 0.17); p = NS</w:t>
            </w:r>
          </w:p>
          <w:p w14:paraId="4B43C06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CCL17</w:t>
            </w:r>
          </w:p>
          <w:p w14:paraId="0138C29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RET-HIIT: 0.15 (−0.44 to 0.74); p = NS</w:t>
            </w:r>
          </w:p>
          <w:p w14:paraId="798E549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AET-HIIT: 0.40 (−0.19 to 0.99); p = NS</w:t>
            </w:r>
          </w:p>
          <w:p w14:paraId="64507CC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CASP-8</w:t>
            </w:r>
          </w:p>
          <w:p w14:paraId="7ED0963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RET-HIIT: 0.20 (−0.25 to 0.66); p = NS</w:t>
            </w:r>
          </w:p>
          <w:p w14:paraId="231FC2B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AET-HIIT: 0.40 (−0.05 to 0.86); p = NS</w:t>
            </w:r>
          </w:p>
          <w:p w14:paraId="147D3DA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COSLG</w:t>
            </w:r>
          </w:p>
          <w:p w14:paraId="23B2BD0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RET-HIIT: −0.14 (−0.32 to 0.04); p = NS</w:t>
            </w:r>
          </w:p>
          <w:p w14:paraId="1B09B5F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AET-HIIT: −0.05 (−0.23 to 0.13); p = NS</w:t>
            </w:r>
          </w:p>
          <w:p w14:paraId="5E95AB9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CSF-1</w:t>
            </w:r>
          </w:p>
          <w:p w14:paraId="2EE41C1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RET-HIIT: −0.13 (−0.30 to 0.03); p = NS</w:t>
            </w:r>
          </w:p>
          <w:p w14:paraId="00176C1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AET-HIIT: −0.03 (−0.19 to 0.13); p = NS</w:t>
            </w:r>
          </w:p>
          <w:p w14:paraId="1D9A62E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FN-γ</w:t>
            </w:r>
          </w:p>
          <w:p w14:paraId="46D0383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RET-HIIT: −0.51 (−1.20 to 0.17); p = NS</w:t>
            </w:r>
          </w:p>
          <w:p w14:paraId="3D0A763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AET-HIIT: −0.14 (−0.82 to 0.54); p = NS</w:t>
            </w:r>
          </w:p>
          <w:p w14:paraId="5566181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L-10</w:t>
            </w:r>
          </w:p>
          <w:p w14:paraId="48B5EFD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RET-HIIT: 0.13 (−0.02 to 0.29); p = NS</w:t>
            </w:r>
          </w:p>
          <w:p w14:paraId="06BFA0C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AET-HIIT: −0.0004 (−0.14 to 0.14); p = NS</w:t>
            </w:r>
          </w:p>
          <w:p w14:paraId="0088455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proofErr w:type="spellStart"/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FasL</w:t>
            </w:r>
            <w:proofErr w:type="spellEnd"/>
          </w:p>
          <w:p w14:paraId="06D9F4C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RET-HIIT: −0.15 (−0.39 to 0.08); p = NS</w:t>
            </w:r>
          </w:p>
          <w:p w14:paraId="729030A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AET-HIIT: −0.02 (−0.25 to 0.21); p = NS</w:t>
            </w:r>
          </w:p>
          <w:p w14:paraId="20A7BBD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CXCL9</w:t>
            </w:r>
          </w:p>
          <w:p w14:paraId="5DDE13A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lastRenderedPageBreak/>
              <w:t>RET-HIIT: 0.04 (−0.37 to 0.45); p = NS</w:t>
            </w:r>
          </w:p>
          <w:p w14:paraId="2BA5B54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AET-HIIT: 0.28 (−0.13 to 0.69); p = NS</w:t>
            </w:r>
          </w:p>
          <w:p w14:paraId="0F275D8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MIC A/B</w:t>
            </w:r>
          </w:p>
          <w:p w14:paraId="743CA30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RET-HIIT: −0.14 (−0.30 to 0.03); p = NS</w:t>
            </w:r>
          </w:p>
          <w:p w14:paraId="5546C48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AET-HIIT: −0.06 (−0.22 to 0.11); p = NS</w:t>
            </w:r>
          </w:p>
        </w:tc>
      </w:tr>
      <w:tr w:rsidR="00C04EEF" w:rsidRPr="00427BB3" w14:paraId="36F89BA6" w14:textId="77777777" w:rsidTr="00570091">
        <w:trPr>
          <w:trHeight w:val="555"/>
        </w:trPr>
        <w:tc>
          <w:tcPr>
            <w:tcW w:w="567" w:type="dxa"/>
            <w:shd w:val="clear" w:color="auto" w:fill="auto"/>
            <w:noWrap/>
            <w:vAlign w:val="center"/>
          </w:tcPr>
          <w:p w14:paraId="3F46465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lastRenderedPageBreak/>
              <w:t>Irwin et al.</w:t>
            </w:r>
          </w:p>
          <w:p w14:paraId="060637E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Cancer Epidemiol Biomarkers Prev.</w:t>
            </w:r>
          </w:p>
          <w:p w14:paraId="379C464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2009</w:t>
            </w:r>
          </w:p>
        </w:tc>
        <w:tc>
          <w:tcPr>
            <w:tcW w:w="851" w:type="dxa"/>
            <w:vAlign w:val="center"/>
          </w:tcPr>
          <w:p w14:paraId="0141011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 = 68</w:t>
            </w:r>
          </w:p>
          <w:p w14:paraId="35D2928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36</w:t>
            </w:r>
          </w:p>
          <w:p w14:paraId="6A4C75C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32</w:t>
            </w:r>
          </w:p>
          <w:p w14:paraId="12500B3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</w:p>
          <w:p w14:paraId="23CB43B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Mean Age (years)</w:t>
            </w:r>
          </w:p>
          <w:p w14:paraId="47F11A7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56.4±9.5</w:t>
            </w:r>
          </w:p>
          <w:p w14:paraId="0792464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55.6±7.7</w:t>
            </w:r>
          </w:p>
          <w:p w14:paraId="119E672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</w:p>
          <w:p w14:paraId="04E85C2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BMI (kg/m2)</w:t>
            </w:r>
          </w:p>
          <w:p w14:paraId="6124DA6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30.4±6.0</w:t>
            </w:r>
          </w:p>
          <w:p w14:paraId="5DDA7F4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30.1±7.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251779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Stage 0-IIIA breast cancer</w:t>
            </w:r>
          </w:p>
          <w:p w14:paraId="2A64FF6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n Situ</w:t>
            </w:r>
          </w:p>
          <w:p w14:paraId="7FA699F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</w:t>
            </w: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1%</w:t>
            </w:r>
          </w:p>
          <w:p w14:paraId="356E3FA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13%</w:t>
            </w:r>
          </w:p>
          <w:p w14:paraId="618C9AB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</w:t>
            </w:r>
          </w:p>
          <w:p w14:paraId="6A196A4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56%</w:t>
            </w:r>
          </w:p>
          <w:p w14:paraId="6C0E036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25%</w:t>
            </w:r>
          </w:p>
          <w:p w14:paraId="70A62ED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I</w:t>
            </w:r>
          </w:p>
          <w:p w14:paraId="325F911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25%</w:t>
            </w:r>
          </w:p>
          <w:p w14:paraId="174E3F5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44%</w:t>
            </w:r>
          </w:p>
          <w:p w14:paraId="2FE04BC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IIA</w:t>
            </w:r>
          </w:p>
          <w:p w14:paraId="4AC848C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8%</w:t>
            </w:r>
          </w:p>
          <w:p w14:paraId="009D675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19%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31934FE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Chemotherapy</w:t>
            </w:r>
          </w:p>
          <w:p w14:paraId="7B6D00B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19%</w:t>
            </w:r>
          </w:p>
          <w:p w14:paraId="1FC19A3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22%</w:t>
            </w:r>
          </w:p>
          <w:p w14:paraId="614588C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Radiotherapy</w:t>
            </w:r>
          </w:p>
          <w:p w14:paraId="439DADA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42%</w:t>
            </w:r>
          </w:p>
          <w:p w14:paraId="131C050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22%</w:t>
            </w:r>
          </w:p>
          <w:p w14:paraId="34F9FF8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Chemotherapy</w:t>
            </w:r>
          </w:p>
          <w:p w14:paraId="75CD1FB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 and </w:t>
            </w: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Radiotherapy</w:t>
            </w:r>
          </w:p>
          <w:p w14:paraId="5947378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33%</w:t>
            </w:r>
          </w:p>
          <w:p w14:paraId="1C2A13C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41%</w:t>
            </w:r>
          </w:p>
          <w:p w14:paraId="15459C0D" w14:textId="77777777" w:rsidR="00C04EEF" w:rsidRPr="000236B6" w:rsidRDefault="00C04EEF" w:rsidP="00570091">
            <w:pPr>
              <w:spacing w:before="0" w:after="0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</w:p>
          <w:p w14:paraId="2A8061A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Hormonal Therapy</w:t>
            </w:r>
          </w:p>
          <w:p w14:paraId="1A2E659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59%</w:t>
            </w:r>
          </w:p>
          <w:p w14:paraId="00FAF36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72%</w:t>
            </w:r>
          </w:p>
        </w:tc>
        <w:tc>
          <w:tcPr>
            <w:tcW w:w="2268" w:type="dxa"/>
            <w:noWrap/>
            <w:vAlign w:val="center"/>
          </w:tcPr>
          <w:p w14:paraId="3658385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Type of activit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AET</w:t>
            </w:r>
          </w:p>
          <w:p w14:paraId="71773D5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Exercise modalit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walking activity, although participants could choose to meet the exercise goal through other</w:t>
            </w:r>
          </w:p>
          <w:p w14:paraId="0679646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forms of aerobic activity</w:t>
            </w:r>
          </w:p>
          <w:p w14:paraId="7A0DEB5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Protocol duration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5 weeks</w:t>
            </w:r>
          </w:p>
          <w:p w14:paraId="0309F7E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Frequenc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3 (week 1) to 5 (week 5) session/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wk</w:t>
            </w:r>
            <w:proofErr w:type="spellEnd"/>
          </w:p>
          <w:p w14:paraId="3077C1C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Volume (session)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5 min (week 1) to 30 min (week 5)</w:t>
            </w:r>
          </w:p>
          <w:p w14:paraId="7D51512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ntensity: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 </w:t>
            </w:r>
            <w:proofErr w:type="gram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moderate-intensity</w:t>
            </w:r>
            <w:proofErr w:type="gramEnd"/>
          </w:p>
          <w:p w14:paraId="33A3F51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Supervised and home-based</w:t>
            </w:r>
          </w:p>
          <w:p w14:paraId="33FDCFE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After chemotherapy and/or radiotherapy treatments</w:t>
            </w:r>
          </w:p>
          <w:p w14:paraId="2B1E211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DE779F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Usual care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43DFA8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R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08C1D19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R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E9128C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Metabolism Biomarkers</w:t>
            </w:r>
          </w:p>
          <w:p w14:paraId="71D70FB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Fasting insulin (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μU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/mL)</w:t>
            </w:r>
          </w:p>
          <w:p w14:paraId="6283F2F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 mean change: -1.75 ± 2.32 vs CG mean change: 3.49 ± 2.46; p = 0.089</w:t>
            </w:r>
          </w:p>
          <w:p w14:paraId="7B0CF32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F-1 (ng/mL)</w:t>
            </w:r>
          </w:p>
          <w:p w14:paraId="3AD9F27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 mean change: -7.36 ± 6.02 vs CG mean change: +12.70 ± 6.39; p = 0.026</w:t>
            </w:r>
          </w:p>
          <w:p w14:paraId="5636C4D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FBP-3 (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μg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/mL)</w:t>
            </w:r>
          </w:p>
          <w:p w14:paraId="0E2B877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 mean change: -0.19 ± 0.08 vs CG mean change: +0.15 ± 0.10; p = 0.006</w:t>
            </w:r>
          </w:p>
        </w:tc>
      </w:tr>
      <w:tr w:rsidR="00C04EEF" w:rsidRPr="00427BB3" w14:paraId="19F6F823" w14:textId="77777777" w:rsidTr="00570091">
        <w:trPr>
          <w:trHeight w:val="555"/>
        </w:trPr>
        <w:tc>
          <w:tcPr>
            <w:tcW w:w="567" w:type="dxa"/>
            <w:shd w:val="clear" w:color="auto" w:fill="auto"/>
            <w:noWrap/>
            <w:vAlign w:val="center"/>
          </w:tcPr>
          <w:p w14:paraId="7A780AB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Jones et al.</w:t>
            </w:r>
          </w:p>
          <w:p w14:paraId="6A3FFF6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Cancer </w:t>
            </w:r>
            <w:proofErr w:type="spellStart"/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Prev</w:t>
            </w:r>
            <w:proofErr w:type="spellEnd"/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 Res (Phila).</w:t>
            </w:r>
          </w:p>
          <w:p w14:paraId="3435BBB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2013</w:t>
            </w:r>
          </w:p>
        </w:tc>
        <w:tc>
          <w:tcPr>
            <w:tcW w:w="851" w:type="dxa"/>
            <w:vAlign w:val="center"/>
          </w:tcPr>
          <w:p w14:paraId="0C6EC57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 = 67</w:t>
            </w:r>
          </w:p>
          <w:p w14:paraId="1099BD8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36</w:t>
            </w:r>
          </w:p>
          <w:p w14:paraId="7509657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31</w:t>
            </w:r>
          </w:p>
          <w:p w14:paraId="0487977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</w:p>
          <w:p w14:paraId="60CACAC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Mean Age (years)</w:t>
            </w:r>
          </w:p>
          <w:p w14:paraId="5ED3367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56.4±9.6</w:t>
            </w:r>
          </w:p>
          <w:p w14:paraId="67DDA08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55.4±7.6</w:t>
            </w:r>
          </w:p>
          <w:p w14:paraId="3C64AD2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</w:p>
          <w:p w14:paraId="7D53243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BMI (kg/m2)</w:t>
            </w:r>
          </w:p>
          <w:p w14:paraId="79A0CED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30.6±6.0</w:t>
            </w:r>
          </w:p>
          <w:p w14:paraId="292BA99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29.4±7.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B166C4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Stage 0-IIIA breast cancer</w:t>
            </w:r>
          </w:p>
          <w:p w14:paraId="76440EB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n Situ</w:t>
            </w:r>
          </w:p>
          <w:p w14:paraId="2BF5948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4 (11%)</w:t>
            </w:r>
          </w:p>
          <w:p w14:paraId="074F668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4 (13%)</w:t>
            </w:r>
          </w:p>
          <w:p w14:paraId="0C1DAD2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</w:t>
            </w:r>
          </w:p>
          <w:p w14:paraId="69877B2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20 (56%)</w:t>
            </w:r>
          </w:p>
          <w:p w14:paraId="0D8CF29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7 (23%)</w:t>
            </w:r>
          </w:p>
          <w:p w14:paraId="7343801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I</w:t>
            </w:r>
          </w:p>
          <w:p w14:paraId="7F96E30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9 (25%)</w:t>
            </w:r>
          </w:p>
          <w:p w14:paraId="5A8F6A9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14 (45%)</w:t>
            </w:r>
          </w:p>
          <w:p w14:paraId="4AF9ED5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II</w:t>
            </w:r>
          </w:p>
          <w:p w14:paraId="7113EAF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3 (8%)</w:t>
            </w:r>
          </w:p>
          <w:p w14:paraId="2428F77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6 (19%)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52A9867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Chemotherapy</w:t>
            </w:r>
          </w:p>
          <w:p w14:paraId="4C974F1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7 (19%)</w:t>
            </w:r>
          </w:p>
          <w:p w14:paraId="63C27F2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7 (23%)</w:t>
            </w:r>
          </w:p>
          <w:p w14:paraId="379595F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Radiotherapy</w:t>
            </w:r>
          </w:p>
          <w:p w14:paraId="00A6526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15 (42%)</w:t>
            </w:r>
          </w:p>
          <w:p w14:paraId="07B361E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7 (23%)</w:t>
            </w:r>
          </w:p>
          <w:p w14:paraId="07BFAEC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Chemotherapy</w:t>
            </w:r>
          </w:p>
          <w:p w14:paraId="5FA05DF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 and </w:t>
            </w: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Radiotherapy</w:t>
            </w:r>
          </w:p>
          <w:p w14:paraId="2642D81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12 (33%)</w:t>
            </w:r>
          </w:p>
          <w:p w14:paraId="6D68C16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13 (42%)</w:t>
            </w:r>
          </w:p>
          <w:p w14:paraId="66D1289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</w:p>
          <w:p w14:paraId="0110344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Hormonal Therapy</w:t>
            </w:r>
          </w:p>
          <w:p w14:paraId="65B168F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21 (59%)</w:t>
            </w:r>
          </w:p>
          <w:p w14:paraId="6213E2C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22 (71%)</w:t>
            </w:r>
          </w:p>
        </w:tc>
        <w:tc>
          <w:tcPr>
            <w:tcW w:w="2268" w:type="dxa"/>
            <w:noWrap/>
            <w:vAlign w:val="center"/>
          </w:tcPr>
          <w:p w14:paraId="2FEEFF6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Type of activit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AET</w:t>
            </w:r>
          </w:p>
          <w:p w14:paraId="7EC9AEF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Exercise modalit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brisk walking, though participants could meet the exercise goal through other forms of aerobic exercise (stationary biking and elliptical training)</w:t>
            </w:r>
          </w:p>
          <w:p w14:paraId="1A4B418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Protocol duration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5 weeks</w:t>
            </w:r>
          </w:p>
          <w:p w14:paraId="541DD09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Frequenc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5 session/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wk</w:t>
            </w:r>
            <w:proofErr w:type="spellEnd"/>
          </w:p>
          <w:p w14:paraId="16D887C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Volume (session)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5 min (week 1) to 30 min (week 5)</w:t>
            </w:r>
          </w:p>
          <w:p w14:paraId="0BDCA87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ntensity: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 50% predicted HR to 60-80% predicted HR</w:t>
            </w:r>
          </w:p>
          <w:p w14:paraId="2B38B82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Supervised and home-based</w:t>
            </w:r>
          </w:p>
          <w:p w14:paraId="39FD637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After chemotherapy and/or radiotherapy treatment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8DEC2D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Usual care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4E6C6A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R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445F756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NR 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D285CA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  <w:t>Inflammation Biomarkers</w:t>
            </w:r>
          </w:p>
          <w:p w14:paraId="3077DAF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L-6 (</w:t>
            </w:r>
            <w:proofErr w:type="spellStart"/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pg</w:t>
            </w:r>
            <w:proofErr w:type="spellEnd"/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/mL)</w:t>
            </w:r>
          </w:p>
          <w:p w14:paraId="0117530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G: 3.59 ± 6.03 vs CG: 1.91 ± 1.19; p = 0.91</w:t>
            </w:r>
          </w:p>
          <w:p w14:paraId="76D9EB1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CRP (mg/L)</w:t>
            </w:r>
          </w:p>
          <w:p w14:paraId="211CDB9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G: 2.39 ± 2.26 vs CG: 2.23 ± 2.60; p = 0.73</w:t>
            </w:r>
          </w:p>
          <w:p w14:paraId="6B2166E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TNF-</w:t>
            </w: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val="it-IT" w:eastAsia="it-IT"/>
              </w:rPr>
              <w:t>α</w:t>
            </w: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 xml:space="preserve"> (</w:t>
            </w:r>
            <w:proofErr w:type="spellStart"/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pg</w:t>
            </w:r>
            <w:proofErr w:type="spellEnd"/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/mL)</w:t>
            </w:r>
          </w:p>
          <w:p w14:paraId="7B75A27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G: 1.17 ± 0.40 vs CG: 1.35 ± 0.63; p = 0.54</w:t>
            </w:r>
          </w:p>
          <w:p w14:paraId="6AE623C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</w:p>
        </w:tc>
      </w:tr>
      <w:tr w:rsidR="00C04EEF" w:rsidRPr="00427BB3" w14:paraId="428A115D" w14:textId="77777777" w:rsidTr="00570091">
        <w:trPr>
          <w:trHeight w:val="82"/>
        </w:trPr>
        <w:tc>
          <w:tcPr>
            <w:tcW w:w="567" w:type="dxa"/>
            <w:shd w:val="clear" w:color="auto" w:fill="auto"/>
            <w:noWrap/>
            <w:vAlign w:val="center"/>
          </w:tcPr>
          <w:p w14:paraId="329A19C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Janelsins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 et al.</w:t>
            </w:r>
          </w:p>
          <w:p w14:paraId="5CDBB09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Clin Breast Cancer.</w:t>
            </w:r>
          </w:p>
          <w:p w14:paraId="7311C39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2011</w:t>
            </w:r>
          </w:p>
        </w:tc>
        <w:tc>
          <w:tcPr>
            <w:tcW w:w="851" w:type="dxa"/>
            <w:vAlign w:val="center"/>
          </w:tcPr>
          <w:p w14:paraId="0B89E0B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 = 19</w:t>
            </w:r>
          </w:p>
          <w:p w14:paraId="437F547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9</w:t>
            </w:r>
          </w:p>
          <w:p w14:paraId="06D7BCE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10</w:t>
            </w:r>
          </w:p>
          <w:p w14:paraId="1D76F72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</w:p>
          <w:p w14:paraId="77F4A26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Mean Age (years)</w:t>
            </w:r>
          </w:p>
          <w:p w14:paraId="7F083B2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54.33±10.64</w:t>
            </w:r>
          </w:p>
          <w:p w14:paraId="79D3898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</w:t>
            </w:r>
          </w:p>
          <w:p w14:paraId="43512D2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52.70±6.67</w:t>
            </w:r>
          </w:p>
          <w:p w14:paraId="1C3E3B4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</w:p>
          <w:p w14:paraId="1A744A1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BMI (kg/m2)</w:t>
            </w:r>
          </w:p>
          <w:p w14:paraId="7A4C0D0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24.89±5.78</w:t>
            </w:r>
          </w:p>
          <w:p w14:paraId="529CC53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24.97±4.3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346E2F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Stage 0-IIIB breast cancer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317DED9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Lumpectomy</w:t>
            </w:r>
          </w:p>
          <w:p w14:paraId="47111EE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55.60%</w:t>
            </w:r>
          </w:p>
          <w:p w14:paraId="76DBB50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60.00%</w:t>
            </w:r>
          </w:p>
          <w:p w14:paraId="65BD767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Unilateral Mastectomy</w:t>
            </w:r>
          </w:p>
          <w:p w14:paraId="307746E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33.30%</w:t>
            </w:r>
          </w:p>
          <w:p w14:paraId="6AE77C7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30.00%</w:t>
            </w:r>
          </w:p>
          <w:p w14:paraId="4D9F6AD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Bilateral Mastectomy</w:t>
            </w:r>
          </w:p>
          <w:p w14:paraId="77D303E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11.10%</w:t>
            </w:r>
          </w:p>
          <w:p w14:paraId="7548FB5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10.00%</w:t>
            </w:r>
          </w:p>
          <w:p w14:paraId="0BE0588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Chemotherapy</w:t>
            </w:r>
          </w:p>
          <w:p w14:paraId="38B13E5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66.70%</w:t>
            </w:r>
          </w:p>
          <w:p w14:paraId="02B1366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33.30%</w:t>
            </w:r>
          </w:p>
          <w:p w14:paraId="6381842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Radiotherapy</w:t>
            </w:r>
          </w:p>
          <w:p w14:paraId="7AB7D1D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100%</w:t>
            </w:r>
          </w:p>
          <w:p w14:paraId="78FA17B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90.00%</w:t>
            </w:r>
          </w:p>
        </w:tc>
        <w:tc>
          <w:tcPr>
            <w:tcW w:w="2268" w:type="dxa"/>
            <w:noWrap/>
            <w:vAlign w:val="center"/>
          </w:tcPr>
          <w:p w14:paraId="2D6DD0E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</w:p>
          <w:p w14:paraId="68F50C8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Type of activit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tai chi 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huan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 exercise</w:t>
            </w:r>
          </w:p>
          <w:p w14:paraId="1BEDAD1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Exercise modalit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warm-up, Yang-style tai chi 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huan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 using the 15-move short form, and guided breathing, imagery, and meditation</w:t>
            </w:r>
          </w:p>
          <w:p w14:paraId="081651B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Protocol duration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2 weeks</w:t>
            </w:r>
          </w:p>
          <w:p w14:paraId="5B49340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Frequenc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3 session/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wk</w:t>
            </w:r>
            <w:proofErr w:type="spellEnd"/>
          </w:p>
          <w:p w14:paraId="225D5E3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Volume (session)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60 min: 10 min warm-up, 40 min of tai chi 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huan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 exercise, 10 min of guided breathing, imagery, and meditation</w:t>
            </w:r>
          </w:p>
          <w:p w14:paraId="72F31E0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ntensity: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 /</w:t>
            </w:r>
          </w:p>
          <w:p w14:paraId="73D383B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Supervised</w:t>
            </w:r>
          </w:p>
          <w:p w14:paraId="14705AC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After chemotherapy and/or radiotherapy treatment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5805D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Psychosocial support</w:t>
            </w:r>
          </w:p>
          <w:p w14:paraId="0CE42E9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therapy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8DC46E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  <w:t>Inflammation Biomarkers</w:t>
            </w:r>
          </w:p>
          <w:p w14:paraId="2597C80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L-6 (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pg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/mL): mean values = 2.63 </w:t>
            </w: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 xml:space="preserve">±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3.96 vs. 4.63 </w:t>
            </w: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 xml:space="preserve">±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6.97; mean change = 2.00 </w:t>
            </w: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 xml:space="preserve">±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5.53; p = NR</w:t>
            </w:r>
          </w:p>
          <w:p w14:paraId="4AE2A24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L-2 (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pg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/mL): mean values = 12.48 </w:t>
            </w: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 xml:space="preserve">±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22.15 vs. 3.66 </w:t>
            </w: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 xml:space="preserve">±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5.83; mean change = -8.82 </w:t>
            </w: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 xml:space="preserve">±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23.41; p = NR</w:t>
            </w:r>
          </w:p>
          <w:p w14:paraId="7377FB1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FN-γ (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pg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/mL): mean values = 1.34 </w:t>
            </w: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 xml:space="preserve">±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2.42 vs. 1.17 </w:t>
            </w: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 xml:space="preserve">±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1.78; mean change = 0.17 </w:t>
            </w: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 xml:space="preserve">±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3.56; p = NR</w:t>
            </w:r>
          </w:p>
          <w:p w14:paraId="5CE8B33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</w:p>
          <w:p w14:paraId="66311E2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  <w:t>Metabolism Biomarkers</w:t>
            </w:r>
          </w:p>
          <w:p w14:paraId="055F773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IGF-1 (ng/mL): mean values = 156.81 ± 19.58 vs. 129.49 </w:t>
            </w: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 xml:space="preserve">±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43.83; mean change = -27.32 </w:t>
            </w: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 xml:space="preserve">±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45.07; p = NR </w:t>
            </w:r>
          </w:p>
          <w:p w14:paraId="3A6D752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IGFBP-1 (ng/mL):  mean values = 72.64 </w:t>
            </w: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 xml:space="preserve">±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25.64 vs. 76.40 </w:t>
            </w: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 xml:space="preserve">±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42.76; mean change = 3.76 </w:t>
            </w: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 xml:space="preserve">±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27.32; p = NR</w:t>
            </w:r>
          </w:p>
          <w:p w14:paraId="143398B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IGFBP-3 (ng/mL):  mean values = 39.22 </w:t>
            </w: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 xml:space="preserve">±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6.26 vs. 40.11 </w:t>
            </w: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 xml:space="preserve">±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7.29; mean change = 0.89 </w:t>
            </w: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 xml:space="preserve">±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3.12; p = NR</w:t>
            </w:r>
          </w:p>
          <w:p w14:paraId="1A770FA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Fasting insulin (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μIU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/mL): mean values = 15.34 </w:t>
            </w: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 xml:space="preserve">±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5.36 vs. 16.75 </w:t>
            </w: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 xml:space="preserve">±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7.99; mean change = 1.41 </w:t>
            </w: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 xml:space="preserve">±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7.05; p = NR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64A1669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  <w:t>Inflammation Biomarkers</w:t>
            </w:r>
          </w:p>
          <w:p w14:paraId="1EE8B92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L-6 (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pg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/mL): mean values = 2.44 </w:t>
            </w: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 xml:space="preserve">±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1.79 vs. 2.42 </w:t>
            </w: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 xml:space="preserve">±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1.74; mean change = -0.02 </w:t>
            </w: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 xml:space="preserve">±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.51; p = NR</w:t>
            </w:r>
          </w:p>
          <w:p w14:paraId="61138C9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L-2 (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pg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/mL): mean values = 3.73 </w:t>
            </w: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 xml:space="preserve">±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4.96 vs. 8.32 </w:t>
            </w: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 xml:space="preserve">±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13.22; mean change = 4.59 </w:t>
            </w: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 xml:space="preserve">±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2.64; p = NR</w:t>
            </w:r>
          </w:p>
          <w:p w14:paraId="4604857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FN-γ (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pg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/mL): mean values = 7.79 </w:t>
            </w: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 xml:space="preserve">±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9.70 vs. 10.21 </w:t>
            </w: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 xml:space="preserve">±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15.55; mean change = 2.42 </w:t>
            </w: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 xml:space="preserve">±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6.45; p = NR</w:t>
            </w:r>
          </w:p>
          <w:p w14:paraId="3682256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</w:pPr>
          </w:p>
          <w:p w14:paraId="39E229E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  <w:t>Metabolism Biomarkers</w:t>
            </w:r>
          </w:p>
          <w:p w14:paraId="346E46F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IGF-1 (ng/mL): mean values = 111.76 </w:t>
            </w: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 xml:space="preserve">±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82.64 vs. 95.12 </w:t>
            </w: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 xml:space="preserve">±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58.65; mean change = -16.64 </w:t>
            </w: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 xml:space="preserve">±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66.5; p = NR</w:t>
            </w:r>
          </w:p>
          <w:p w14:paraId="05A4D5C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IGFBP-1 (ng/mL):  mean values = 92.22 </w:t>
            </w: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 xml:space="preserve">±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39.02 vs. 101.34 </w:t>
            </w: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 xml:space="preserve">±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50.01; mean change = 9.12 </w:t>
            </w: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 xml:space="preserve">±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36.44; p = NR</w:t>
            </w:r>
          </w:p>
          <w:p w14:paraId="1FAA3D0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IGFBP-3 (ng/mL):  mean values = 40.81 </w:t>
            </w: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 xml:space="preserve">±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13.55 vs. 40.11 </w:t>
            </w: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 xml:space="preserve">±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15.13; mean change = -0.70 </w:t>
            </w: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 xml:space="preserve">±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3.77; p = NR</w:t>
            </w:r>
          </w:p>
          <w:p w14:paraId="60F3706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Fasting insulin (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μIU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/mL): mean values = 15.83 </w:t>
            </w: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 xml:space="preserve">±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9.10 vs. 30.85 </w:t>
            </w: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 xml:space="preserve">±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29.86; mean change = 15.02 </w:t>
            </w: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 xml:space="preserve">±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23.62; p = NR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62B46B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  <w:t>Metabolism and Inflammation Biomarkers</w:t>
            </w:r>
          </w:p>
          <w:p w14:paraId="75443ED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L-6 (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pg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/mL): mean change = IG: 2.00 </w:t>
            </w: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 xml:space="preserve">±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5.53 vs. CG: 0.02 </w:t>
            </w: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 xml:space="preserve">±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.51; p = 0.297</w:t>
            </w:r>
          </w:p>
          <w:p w14:paraId="562B4A5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L-2 (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pg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/mL): mean change = IG: 8.82 </w:t>
            </w: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 xml:space="preserve">±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23.41 vs. CG: 4.59 </w:t>
            </w: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 xml:space="preserve">±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2.64; p = 0.369</w:t>
            </w:r>
          </w:p>
          <w:p w14:paraId="55CEF6A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FN-γ (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pg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/mL): mean change = IG: 0.17 </w:t>
            </w: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 xml:space="preserve">±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3.56 vs. CG: 2.42 </w:t>
            </w: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 xml:space="preserve">±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6.45; p = 0.831</w:t>
            </w:r>
          </w:p>
          <w:p w14:paraId="7FD8DD0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</w:p>
          <w:p w14:paraId="3DA41B2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  <w:t>Metabolism Biomarkers</w:t>
            </w:r>
          </w:p>
          <w:p w14:paraId="5BB2774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IGF-1 (ng/mL): mean change = IG: -27.32 </w:t>
            </w: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 xml:space="preserve">±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45.07 vs. CG: -16.64 </w:t>
            </w: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 xml:space="preserve">±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66.5; p = 0.495</w:t>
            </w:r>
          </w:p>
          <w:p w14:paraId="68964C3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IGFBP-1 (ng/mL):  mean change = IG: 3.76 </w:t>
            </w: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 xml:space="preserve">±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27.32 vs. CG: 9.12 </w:t>
            </w: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 xml:space="preserve">±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36.44; p = 0.749</w:t>
            </w:r>
          </w:p>
          <w:p w14:paraId="68F68BA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IGFBP-3 (ng/mL):  mean change = IG: 0.89 </w:t>
            </w: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 xml:space="preserve">±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3.12 vs. CG: -0.70 </w:t>
            </w: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 xml:space="preserve">±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3.77; p = 0.299</w:t>
            </w:r>
          </w:p>
          <w:p w14:paraId="55589647" w14:textId="77777777" w:rsidR="00C04EEF" w:rsidRPr="000236B6" w:rsidRDefault="00C04EEF" w:rsidP="00570091">
            <w:pPr>
              <w:spacing w:before="0" w:after="0" w:line="256" w:lineRule="auto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Fasting insulin (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μIU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/mL): mean change = IG: 1.41 </w:t>
            </w: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 xml:space="preserve">±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7.05 vs. CG: 15.02 </w:t>
            </w: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 xml:space="preserve">±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23.62; p = 0.099</w:t>
            </w:r>
          </w:p>
        </w:tc>
      </w:tr>
      <w:tr w:rsidR="00C04EEF" w:rsidRPr="00427BB3" w14:paraId="46733200" w14:textId="77777777" w:rsidTr="00570091">
        <w:trPr>
          <w:trHeight w:val="1234"/>
        </w:trPr>
        <w:tc>
          <w:tcPr>
            <w:tcW w:w="567" w:type="dxa"/>
            <w:shd w:val="clear" w:color="auto" w:fill="auto"/>
            <w:noWrap/>
            <w:vAlign w:val="center"/>
          </w:tcPr>
          <w:p w14:paraId="45C8E20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Kim et al.</w:t>
            </w:r>
          </w:p>
          <w:p w14:paraId="4693AD5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proofErr w:type="spellStart"/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PLoS</w:t>
            </w:r>
            <w:proofErr w:type="spellEnd"/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 One.</w:t>
            </w:r>
          </w:p>
          <w:p w14:paraId="2A6E909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2017</w:t>
            </w:r>
          </w:p>
        </w:tc>
        <w:tc>
          <w:tcPr>
            <w:tcW w:w="851" w:type="dxa"/>
            <w:vAlign w:val="center"/>
          </w:tcPr>
          <w:p w14:paraId="6EACE4F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 = 24</w:t>
            </w:r>
          </w:p>
          <w:p w14:paraId="79D8ACD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11</w:t>
            </w:r>
          </w:p>
          <w:p w14:paraId="086BE7D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13</w:t>
            </w:r>
          </w:p>
          <w:p w14:paraId="2EAAB37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</w:p>
          <w:p w14:paraId="65B3E68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Mean Age (years)</w:t>
            </w:r>
          </w:p>
          <w:p w14:paraId="41A06E8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 = 52.4±6.5</w:t>
            </w:r>
          </w:p>
          <w:p w14:paraId="42BD6A4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56.0±6.5</w:t>
            </w:r>
          </w:p>
          <w:p w14:paraId="77A28D2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49.3±4.8</w:t>
            </w:r>
          </w:p>
          <w:p w14:paraId="320D812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</w:p>
          <w:p w14:paraId="4B1FD44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BMI (kg/m2)</w:t>
            </w:r>
          </w:p>
          <w:p w14:paraId="1F1FD3A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23.9±2.7</w:t>
            </w:r>
          </w:p>
          <w:p w14:paraId="230887E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25.0±4.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52DD5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Stage I-III breast cancer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1B0261C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Lumpectomy</w:t>
            </w:r>
          </w:p>
          <w:p w14:paraId="456E870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C: 9 (81.8%)</w:t>
            </w:r>
          </w:p>
          <w:p w14:paraId="3C3E1E8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11 (84.6%)</w:t>
            </w:r>
          </w:p>
          <w:p w14:paraId="36263A3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Mastectomy</w:t>
            </w:r>
          </w:p>
          <w:p w14:paraId="7393747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C: 2 (18.2%)</w:t>
            </w:r>
          </w:p>
          <w:p w14:paraId="7AE8E7E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2 (15.4%)</w:t>
            </w:r>
          </w:p>
          <w:p w14:paraId="54166D8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Chemotherapy</w:t>
            </w:r>
          </w:p>
          <w:p w14:paraId="7B73B1D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C: 9 (81.8%)</w:t>
            </w:r>
          </w:p>
          <w:p w14:paraId="2079BBD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12 (92.3%)</w:t>
            </w:r>
          </w:p>
          <w:p w14:paraId="7927754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Radiotherapy</w:t>
            </w:r>
          </w:p>
          <w:p w14:paraId="79CB06A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C: 10 (90.9%)</w:t>
            </w:r>
          </w:p>
          <w:p w14:paraId="7CCAF0D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12 (92.3%)</w:t>
            </w:r>
          </w:p>
        </w:tc>
        <w:tc>
          <w:tcPr>
            <w:tcW w:w="2268" w:type="dxa"/>
            <w:noWrap/>
            <w:vAlign w:val="center"/>
          </w:tcPr>
          <w:p w14:paraId="1086163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</w:p>
          <w:p w14:paraId="030DFE3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Type of activit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ET</w:t>
            </w:r>
          </w:p>
          <w:p w14:paraId="4ADD4D9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Exercise modalit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warm-up (stretching and flexibility), step aerobics (AET) using a platform followed by strength training (RET) (shoulder press, black burn exercise, wall push-up, biceps curl-up, plank exercise, leg bridge, squat, calf raise) and cool down</w:t>
            </w:r>
          </w:p>
          <w:p w14:paraId="26F708C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Protocol duration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2 weeks</w:t>
            </w:r>
          </w:p>
          <w:p w14:paraId="6E199AF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Frequenc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3 session/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wk</w:t>
            </w:r>
            <w:proofErr w:type="spellEnd"/>
          </w:p>
          <w:p w14:paraId="675B685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Volume (session)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0 min of warm up; 20 min of AET + 1-3 sets of 12-16 reps of RET; 10 min of cool-down</w:t>
            </w:r>
          </w:p>
          <w:p w14:paraId="38BEFE2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ntensity: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 11-13 RPE (at the start) to 13-15 RPE (at the end)</w:t>
            </w:r>
          </w:p>
          <w:p w14:paraId="1229775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Supervised</w:t>
            </w:r>
          </w:p>
          <w:p w14:paraId="5BD2FAA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After chemotherapy and/or radiotherapy treatment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E784A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o intervention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7D9EC2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  <w:t>Metabolism Biomarkers</w:t>
            </w:r>
          </w:p>
          <w:p w14:paraId="1E44EE4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Fasting insulin (</w:t>
            </w:r>
            <w:proofErr w:type="spellStart"/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uIU</w:t>
            </w:r>
            <w:proofErr w:type="spellEnd"/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)</w:t>
            </w:r>
          </w:p>
          <w:p w14:paraId="557510E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11.2 (6.1) vs 7.6 (3.0); p = 0.018</w:t>
            </w:r>
          </w:p>
          <w:p w14:paraId="071626D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</w:p>
          <w:p w14:paraId="77DDC7E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  <w:t>Inflammation Biomarkers</w:t>
            </w:r>
          </w:p>
          <w:p w14:paraId="124B883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CRP (mg/mL)</w:t>
            </w:r>
          </w:p>
          <w:p w14:paraId="76B4A98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1.18 (1.37) vs 0.71 (0.68); p= 0.305</w:t>
            </w:r>
          </w:p>
          <w:p w14:paraId="0BD85ED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Leptin (ng/mL)</w:t>
            </w:r>
          </w:p>
          <w:p w14:paraId="06BAF39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18.7 (16.1) vs 14.9 (15.5); p= 0.022</w:t>
            </w:r>
          </w:p>
          <w:p w14:paraId="4D20868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Adiponectin (</w:t>
            </w:r>
            <w:proofErr w:type="spellStart"/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μg</w:t>
            </w:r>
            <w:proofErr w:type="spellEnd"/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/mL)</w:t>
            </w:r>
          </w:p>
          <w:p w14:paraId="73D5E79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7.46 (2.77) vs 7.92 (3.14); p= 0.248</w:t>
            </w:r>
          </w:p>
          <w:p w14:paraId="7022AA6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</w:p>
          <w:p w14:paraId="7CF018B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  <w:t>Tumor-metabolism Biomarkers</w:t>
            </w:r>
          </w:p>
          <w:p w14:paraId="21F21D7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DKK1 (</w:t>
            </w:r>
            <w:proofErr w:type="spellStart"/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pg</w:t>
            </w:r>
            <w:proofErr w:type="spellEnd"/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/ml)</w:t>
            </w:r>
          </w:p>
          <w:p w14:paraId="606071F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2571 ± 151 vs 1716 ± 145; p = 0.002</w:t>
            </w:r>
          </w:p>
          <w:p w14:paraId="6F00B22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SFRP1</w:t>
            </w:r>
          </w:p>
          <w:p w14:paraId="08BF361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880 ± 119 vs 468 ± 75; p = 0.008</w:t>
            </w:r>
          </w:p>
          <w:p w14:paraId="2A8B0BE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3354D7A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Metabolism Biomarkers</w:t>
            </w:r>
          </w:p>
          <w:p w14:paraId="58E17AE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Fasting 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Fasting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 insulin (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uIU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)</w:t>
            </w:r>
          </w:p>
          <w:p w14:paraId="5D35D9D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0.4 (7.5) vs 11.2 (9.5); p= 0.734</w:t>
            </w:r>
          </w:p>
          <w:p w14:paraId="75F2339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</w:p>
          <w:p w14:paraId="67B1193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nflammation Biomarkers</w:t>
            </w:r>
          </w:p>
          <w:p w14:paraId="10204CA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RP (mg/mL)</w:t>
            </w:r>
          </w:p>
          <w:p w14:paraId="4228C8E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.60 (2.89) vs 1.43 (1.53); p= 0.431</w:t>
            </w:r>
          </w:p>
          <w:p w14:paraId="31B02EE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Leptin (ng/mL)</w:t>
            </w:r>
          </w:p>
          <w:p w14:paraId="4F03CD0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0.9 (7.2) vs 12.5 (12.6); p= 0.377</w:t>
            </w:r>
          </w:p>
          <w:p w14:paraId="5FDD441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Adiponectin (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  <w:t>μ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g/mL)</w:t>
            </w:r>
          </w:p>
          <w:p w14:paraId="468AB35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6.45 (3.75) vs 6.37 (3.87); p= 0.507</w:t>
            </w:r>
          </w:p>
          <w:p w14:paraId="520F3A9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</w:p>
          <w:p w14:paraId="2D489EB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Tumor-metabolism Biomarkers</w:t>
            </w:r>
          </w:p>
          <w:p w14:paraId="55FD616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DKK1 (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pg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/ml)</w:t>
            </w:r>
          </w:p>
          <w:p w14:paraId="748E18C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2613 ± 203 vs 2365 ± 197; p = 0.08</w:t>
            </w:r>
          </w:p>
          <w:p w14:paraId="0A59C09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SFRP1</w:t>
            </w:r>
          </w:p>
          <w:p w14:paraId="303E5E8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,085 ± 149 vs 1,039 ± 110; p = 0.35</w:t>
            </w:r>
          </w:p>
          <w:p w14:paraId="63BC928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14:paraId="544DC45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NR</w:t>
            </w:r>
          </w:p>
        </w:tc>
      </w:tr>
      <w:tr w:rsidR="00C04EEF" w:rsidRPr="00427BB3" w14:paraId="22416A65" w14:textId="77777777" w:rsidTr="00570091">
        <w:trPr>
          <w:trHeight w:val="578"/>
        </w:trPr>
        <w:tc>
          <w:tcPr>
            <w:tcW w:w="567" w:type="dxa"/>
            <w:shd w:val="clear" w:color="auto" w:fill="auto"/>
            <w:noWrap/>
            <w:vAlign w:val="center"/>
          </w:tcPr>
          <w:p w14:paraId="4C51FA6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Kirkham et al.</w:t>
            </w:r>
          </w:p>
          <w:p w14:paraId="7FFFF11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Breast Cancer Res Treat.</w:t>
            </w:r>
          </w:p>
          <w:p w14:paraId="18D02D7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2017</w:t>
            </w:r>
          </w:p>
        </w:tc>
        <w:tc>
          <w:tcPr>
            <w:tcW w:w="851" w:type="dxa"/>
            <w:vAlign w:val="center"/>
          </w:tcPr>
          <w:p w14:paraId="056CCD5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 = 24</w:t>
            </w:r>
          </w:p>
          <w:p w14:paraId="3A0DD19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13</w:t>
            </w:r>
          </w:p>
          <w:p w14:paraId="3F2EE2B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11</w:t>
            </w:r>
          </w:p>
          <w:p w14:paraId="04BCD4F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</w:p>
          <w:p w14:paraId="5B43921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Mean Age (years)</w:t>
            </w:r>
          </w:p>
          <w:p w14:paraId="4A48BF0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 = 50±9</w:t>
            </w:r>
          </w:p>
          <w:p w14:paraId="63D4F8E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51±9</w:t>
            </w:r>
          </w:p>
          <w:p w14:paraId="7C5DD12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50±10</w:t>
            </w:r>
          </w:p>
          <w:p w14:paraId="362E463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</w:p>
          <w:p w14:paraId="2849C0D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BMI (kg/m2)</w:t>
            </w:r>
          </w:p>
          <w:p w14:paraId="3076FB4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25.0±4.8</w:t>
            </w:r>
          </w:p>
          <w:p w14:paraId="5F92951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26.7±5.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56EFD2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Stage I–III breast cancer</w:t>
            </w:r>
          </w:p>
          <w:p w14:paraId="5DF1D06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</w:t>
            </w:r>
          </w:p>
          <w:p w14:paraId="20D4CB1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1 (8%)</w:t>
            </w:r>
          </w:p>
          <w:p w14:paraId="1E80431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3 (27%)</w:t>
            </w:r>
          </w:p>
          <w:p w14:paraId="399AAE5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I</w:t>
            </w:r>
          </w:p>
          <w:p w14:paraId="7E1FD39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7 (54%)</w:t>
            </w:r>
          </w:p>
          <w:p w14:paraId="26043AD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5 (45%)</w:t>
            </w:r>
          </w:p>
          <w:p w14:paraId="0B5229F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II</w:t>
            </w:r>
          </w:p>
          <w:p w14:paraId="6A1FC23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5 (38%)</w:t>
            </w:r>
          </w:p>
          <w:p w14:paraId="5F6B872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3 (27%)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3B2C0F8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Chemotherapy</w:t>
            </w:r>
          </w:p>
          <w:p w14:paraId="245D52C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00% (doxorubicin)</w:t>
            </w:r>
          </w:p>
        </w:tc>
        <w:tc>
          <w:tcPr>
            <w:tcW w:w="2268" w:type="dxa"/>
            <w:noWrap/>
            <w:vAlign w:val="center"/>
          </w:tcPr>
          <w:p w14:paraId="2B3DDC9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</w:p>
          <w:p w14:paraId="7F43373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Type of activit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AET</w:t>
            </w:r>
          </w:p>
          <w:p w14:paraId="50AAD81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Exercise modalit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warm-up, AET, and cool-down.</w:t>
            </w:r>
          </w:p>
          <w:p w14:paraId="45315F7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Protocol duration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/</w:t>
            </w:r>
          </w:p>
          <w:p w14:paraId="122777E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Frequenc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 session 24 h prior to each doxorubicin treatment</w:t>
            </w:r>
          </w:p>
          <w:p w14:paraId="0F2E8F9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Volume (session)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0 min of warm-up; 30 min of AET; 5 min of cool-down</w:t>
            </w:r>
          </w:p>
          <w:p w14:paraId="084744B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ntensity: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 70% HRR</w:t>
            </w:r>
          </w:p>
          <w:p w14:paraId="3123BE1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Supervised</w:t>
            </w:r>
          </w:p>
          <w:p w14:paraId="433FD57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During cancer treatment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2EC112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o intervention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55B4C2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  <w:t>Cardiac Biomarkers</w:t>
            </w:r>
          </w:p>
          <w:p w14:paraId="0A8644F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proofErr w:type="spellStart"/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cTnT</w:t>
            </w:r>
            <w:proofErr w:type="spellEnd"/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 xml:space="preserve"> (</w:t>
            </w:r>
            <w:proofErr w:type="spellStart"/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pg</w:t>
            </w:r>
            <w:proofErr w:type="spellEnd"/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/mL)</w:t>
            </w:r>
          </w:p>
          <w:p w14:paraId="5C10E12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 xml:space="preserve">1.3 ± 2.1 vs 13.6 ± 11.2; p &lt; 0.05 </w:t>
            </w:r>
          </w:p>
          <w:p w14:paraId="0E9A165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NT-</w:t>
            </w:r>
            <w:proofErr w:type="spellStart"/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proBNP</w:t>
            </w:r>
            <w:proofErr w:type="spellEnd"/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 xml:space="preserve"> (</w:t>
            </w:r>
            <w:proofErr w:type="spellStart"/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pg</w:t>
            </w:r>
            <w:proofErr w:type="spellEnd"/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/mL)</w:t>
            </w:r>
          </w:p>
          <w:p w14:paraId="4858EA6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52 ± 30 vs 106 ± 78; p &lt; 0.05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1624DAC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  <w:t>Cardiac Biomarkers</w:t>
            </w:r>
          </w:p>
          <w:p w14:paraId="1EEA56C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proofErr w:type="spellStart"/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cTnT</w:t>
            </w:r>
            <w:proofErr w:type="spellEnd"/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 xml:space="preserve"> (</w:t>
            </w:r>
            <w:proofErr w:type="spellStart"/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pg</w:t>
            </w:r>
            <w:proofErr w:type="spellEnd"/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/mL)</w:t>
            </w:r>
          </w:p>
          <w:p w14:paraId="1F0F7FD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1.5 ± 2.3 vs 11.6 ± 8.3; p &lt; 0.05</w:t>
            </w:r>
          </w:p>
          <w:p w14:paraId="30A7038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NT-</w:t>
            </w:r>
            <w:proofErr w:type="spellStart"/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proBNP</w:t>
            </w:r>
            <w:proofErr w:type="spellEnd"/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 xml:space="preserve"> (</w:t>
            </w:r>
            <w:proofErr w:type="spellStart"/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pg</w:t>
            </w:r>
            <w:proofErr w:type="spellEnd"/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/mL)</w:t>
            </w:r>
          </w:p>
          <w:p w14:paraId="123F88B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59 ± 35 vs 77 ± 39; p &lt; 0.05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A6CCE8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  <w:t>Cardiac Biomarkers</w:t>
            </w:r>
          </w:p>
          <w:p w14:paraId="2B3C59D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Hemoglobin (g/dl)</w:t>
            </w:r>
          </w:p>
          <w:p w14:paraId="454FD23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IG Pre: 13.0 ± 1.0, Change: − 2.3 ± 1.0 vs CG Pre: 12.7 ± 1.1, Change: − 2.5 ± 1.5; p &gt; 0.05</w:t>
            </w:r>
          </w:p>
        </w:tc>
      </w:tr>
      <w:tr w:rsidR="00C04EEF" w:rsidRPr="00427BB3" w14:paraId="001ACC5D" w14:textId="77777777" w:rsidTr="00570091">
        <w:trPr>
          <w:trHeight w:val="67"/>
        </w:trPr>
        <w:tc>
          <w:tcPr>
            <w:tcW w:w="567" w:type="dxa"/>
            <w:shd w:val="clear" w:color="auto" w:fill="auto"/>
            <w:noWrap/>
            <w:vAlign w:val="center"/>
          </w:tcPr>
          <w:p w14:paraId="429B5E5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Lahart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 et al.</w:t>
            </w:r>
          </w:p>
          <w:p w14:paraId="5D7DF0B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BMC Cancer.</w:t>
            </w:r>
          </w:p>
          <w:p w14:paraId="438770A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2016</w:t>
            </w:r>
          </w:p>
        </w:tc>
        <w:tc>
          <w:tcPr>
            <w:tcW w:w="851" w:type="dxa"/>
            <w:vAlign w:val="center"/>
          </w:tcPr>
          <w:p w14:paraId="3DFA3D1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 = 80</w:t>
            </w:r>
          </w:p>
          <w:p w14:paraId="4405931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40</w:t>
            </w:r>
          </w:p>
          <w:p w14:paraId="24E7972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40</w:t>
            </w:r>
          </w:p>
          <w:p w14:paraId="639E211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</w:p>
          <w:p w14:paraId="446911A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Mean Age (years)</w:t>
            </w:r>
          </w:p>
          <w:p w14:paraId="0DD61AE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 = 53.6±9.4</w:t>
            </w:r>
          </w:p>
          <w:p w14:paraId="69D268A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52.4±10.3</w:t>
            </w:r>
          </w:p>
          <w:p w14:paraId="4805C7F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54.7±8.3</w:t>
            </w:r>
          </w:p>
          <w:p w14:paraId="20D59E9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</w:p>
          <w:p w14:paraId="3E318F0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BMI (kg/m2)</w:t>
            </w:r>
          </w:p>
          <w:p w14:paraId="0E48AB4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BMI ≥ 30</w:t>
            </w:r>
          </w:p>
          <w:p w14:paraId="14E085D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 = 22 (28%)</w:t>
            </w:r>
          </w:p>
          <w:p w14:paraId="047A321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</w:p>
          <w:p w14:paraId="5EDF5DD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BMI 25–29.9</w:t>
            </w:r>
          </w:p>
          <w:p w14:paraId="3A1ED1C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 = 29 (36%)</w:t>
            </w:r>
          </w:p>
          <w:p w14:paraId="4B62714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</w:p>
          <w:p w14:paraId="1AA043D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BMI &lt;25</w:t>
            </w:r>
          </w:p>
          <w:p w14:paraId="1156D4B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 = 29 (36%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2C1D6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Stage I–III breast cancer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7670712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R</w:t>
            </w:r>
          </w:p>
        </w:tc>
        <w:tc>
          <w:tcPr>
            <w:tcW w:w="2268" w:type="dxa"/>
            <w:noWrap/>
            <w:vAlign w:val="center"/>
          </w:tcPr>
          <w:p w14:paraId="52B1A74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</w:p>
          <w:p w14:paraId="046A4A8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Type of activity: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 AET</w:t>
            </w:r>
          </w:p>
          <w:p w14:paraId="7CBA9FD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Exercise modalit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R</w:t>
            </w:r>
          </w:p>
          <w:p w14:paraId="1E930A2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Protocol duration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6 months</w:t>
            </w:r>
          </w:p>
          <w:p w14:paraId="09F8FDD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Frequenc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3-5 (months 1-3) to 5-7 (months 4-6) session/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wk</w:t>
            </w:r>
            <w:proofErr w:type="spellEnd"/>
          </w:p>
          <w:p w14:paraId="302EF72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Volume (session)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30 min of AET</w:t>
            </w:r>
          </w:p>
          <w:p w14:paraId="14CB4E2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ntensity: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 </w:t>
            </w:r>
            <w:proofErr w:type="gram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moderate-intensity</w:t>
            </w:r>
            <w:proofErr w:type="gramEnd"/>
          </w:p>
          <w:p w14:paraId="5683267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Home-based</w:t>
            </w:r>
          </w:p>
          <w:p w14:paraId="006737F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bookmarkStart w:id="8" w:name="_Hlk100827717"/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After chemotherapy and/or radiotherapy treatments</w:t>
            </w:r>
            <w:bookmarkEnd w:id="8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DBA47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o intervention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F40AAD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R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3EE5F05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R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6432D6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  <w:t>Metabolism Biomarkers</w:t>
            </w:r>
          </w:p>
          <w:p w14:paraId="2A30CF7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Total Cholesterol (mmol∙L−1)</w:t>
            </w:r>
          </w:p>
          <w:p w14:paraId="2D949B7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Mean change: -0.45 (-0.71 to -0.18); p=0.001</w:t>
            </w:r>
          </w:p>
          <w:p w14:paraId="391C1E4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HDL (mmol∙L−1)</w:t>
            </w:r>
          </w:p>
          <w:p w14:paraId="06C1AC8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Mean change: -0.06 (-0.15 to 0.04); p=0.264</w:t>
            </w:r>
          </w:p>
          <w:p w14:paraId="4F03CB9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LDL (mmol∙L−1)</w:t>
            </w:r>
          </w:p>
          <w:p w14:paraId="5FA6744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Mean change: -0.30 (-0.56 to -0.04); p=0.023</w:t>
            </w:r>
          </w:p>
          <w:p w14:paraId="0FC80E3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Triglycerides (mmol∙L−1)</w:t>
            </w:r>
          </w:p>
          <w:p w14:paraId="08D5BA2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Mean change: -0.10 (-0.27 to -0.07); p=0.240</w:t>
            </w:r>
          </w:p>
          <w:p w14:paraId="0A526AA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Glucose (mmol∙L−1)</w:t>
            </w:r>
          </w:p>
          <w:p w14:paraId="16D1E99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Mean change: -0.07 (-0.38 to 0.25); p=0.683</w:t>
            </w:r>
          </w:p>
          <w:p w14:paraId="0DFA77A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Fasting insulin (pmol∙L−1)</w:t>
            </w:r>
          </w:p>
          <w:p w14:paraId="5CCC436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Mean change: 8.31 (-12.31 to 28.95); p=0.425</w:t>
            </w:r>
          </w:p>
          <w:p w14:paraId="234310E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HOMA</w:t>
            </w:r>
          </w:p>
          <w:p w14:paraId="5EEB334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Mean change: 0.42 (-0.88 to 1.73); p=0.520</w:t>
            </w:r>
          </w:p>
        </w:tc>
      </w:tr>
      <w:tr w:rsidR="00C04EEF" w:rsidRPr="00427BB3" w14:paraId="5C304405" w14:textId="77777777" w:rsidTr="00570091">
        <w:trPr>
          <w:trHeight w:val="1042"/>
        </w:trPr>
        <w:tc>
          <w:tcPr>
            <w:tcW w:w="567" w:type="dxa"/>
            <w:shd w:val="clear" w:color="auto" w:fill="auto"/>
            <w:noWrap/>
            <w:vAlign w:val="center"/>
          </w:tcPr>
          <w:p w14:paraId="1F1ECDA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  <w:lastRenderedPageBreak/>
              <w:t>Lee et al.</w:t>
            </w:r>
          </w:p>
          <w:p w14:paraId="7BC4262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  <w:lang w:val="it-IT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  <w:lang w:val="it-IT"/>
              </w:rPr>
              <w:t xml:space="preserve">JAMA </w:t>
            </w:r>
            <w:proofErr w:type="spellStart"/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  <w:lang w:val="it-IT"/>
              </w:rPr>
              <w:t>Oncol</w:t>
            </w:r>
            <w:proofErr w:type="spellEnd"/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  <w:lang w:val="it-IT"/>
              </w:rPr>
              <w:t>.</w:t>
            </w:r>
          </w:p>
          <w:p w14:paraId="2EF9A8E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  <w:t>2019</w:t>
            </w:r>
          </w:p>
        </w:tc>
        <w:tc>
          <w:tcPr>
            <w:tcW w:w="851" w:type="dxa"/>
            <w:vAlign w:val="center"/>
          </w:tcPr>
          <w:p w14:paraId="3AD05E1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 = 100</w:t>
            </w:r>
          </w:p>
          <w:p w14:paraId="66B63B1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50</w:t>
            </w:r>
          </w:p>
          <w:p w14:paraId="7806F8E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50</w:t>
            </w:r>
          </w:p>
          <w:p w14:paraId="3E871A7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</w:p>
          <w:p w14:paraId="601041B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Mean Age (years)</w:t>
            </w:r>
          </w:p>
          <w:p w14:paraId="6AB50F0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 = 53.5±10.4</w:t>
            </w:r>
          </w:p>
          <w:p w14:paraId="3F0F20D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53 (38, 68 IQR)</w:t>
            </w:r>
          </w:p>
          <w:p w14:paraId="426BBE0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52 (37, 66 IQR)</w:t>
            </w:r>
          </w:p>
          <w:p w14:paraId="3A652DC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</w:p>
          <w:p w14:paraId="5699864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BMI (kg/m2)</w:t>
            </w:r>
          </w:p>
          <w:p w14:paraId="5AC135F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 =</w:t>
            </w:r>
          </w:p>
          <w:p w14:paraId="414065A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33.5±5.5</w:t>
            </w:r>
          </w:p>
          <w:p w14:paraId="5E897DF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33 (30, 36 IQR)</w:t>
            </w:r>
          </w:p>
          <w:p w14:paraId="5BB2E1B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32 (30, 35 IQR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88B34E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Stage I-III breast cancer</w:t>
            </w:r>
          </w:p>
          <w:p w14:paraId="0F78631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</w:t>
            </w:r>
          </w:p>
          <w:p w14:paraId="187D806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20 (40%)</w:t>
            </w:r>
          </w:p>
          <w:p w14:paraId="21B2F71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21 (42%)</w:t>
            </w:r>
          </w:p>
          <w:p w14:paraId="69BDC56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I</w:t>
            </w:r>
          </w:p>
          <w:p w14:paraId="304B0C6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19 (38%)</w:t>
            </w:r>
          </w:p>
          <w:p w14:paraId="4A26F12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19 (38%)</w:t>
            </w:r>
          </w:p>
          <w:p w14:paraId="52FD5D8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II</w:t>
            </w:r>
          </w:p>
          <w:p w14:paraId="5CFAA68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11 (22%)</w:t>
            </w:r>
          </w:p>
          <w:p w14:paraId="16D3DE7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10 (20%)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5909548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Chemotherapy</w:t>
            </w:r>
          </w:p>
          <w:p w14:paraId="55FC200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8 (16%)</w:t>
            </w:r>
          </w:p>
          <w:p w14:paraId="4465586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5 (10%)</w:t>
            </w:r>
          </w:p>
          <w:p w14:paraId="7EFC3EA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Radiotherapy</w:t>
            </w:r>
          </w:p>
          <w:p w14:paraId="2DFD70F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4 (8%)</w:t>
            </w:r>
          </w:p>
          <w:p w14:paraId="6EE30F1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6 (12%)</w:t>
            </w:r>
          </w:p>
          <w:p w14:paraId="17C6C60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Chemotherapy</w:t>
            </w:r>
          </w:p>
          <w:p w14:paraId="3FA7473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 and </w:t>
            </w: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Radiotherapy</w:t>
            </w:r>
          </w:p>
          <w:p w14:paraId="0F63F8E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38 (76%)</w:t>
            </w:r>
          </w:p>
          <w:p w14:paraId="09515DD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39 (78%)</w:t>
            </w:r>
          </w:p>
          <w:p w14:paraId="1188B38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</w:p>
          <w:p w14:paraId="445B258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Hormonal Therapy</w:t>
            </w:r>
          </w:p>
          <w:p w14:paraId="77BB27F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44 (88%)</w:t>
            </w:r>
          </w:p>
          <w:p w14:paraId="61FA42D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34 (69%)</w:t>
            </w:r>
          </w:p>
          <w:p w14:paraId="58E23C6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</w:p>
        </w:tc>
        <w:tc>
          <w:tcPr>
            <w:tcW w:w="2268" w:type="dxa"/>
            <w:noWrap/>
            <w:vAlign w:val="center"/>
          </w:tcPr>
          <w:p w14:paraId="7A33BAD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Type of activit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ET</w:t>
            </w:r>
          </w:p>
          <w:p w14:paraId="2D92D2B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Exercise modalit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2 sessions of CET and 1 session of only AET.</w:t>
            </w: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AET = treadmill walking, machine rowing, or cycling; RET = leg presses, leg flexions or extensions, chest presses, seated rows, biceps curls, and triceps pulldowns</w:t>
            </w:r>
          </w:p>
          <w:p w14:paraId="74ABB5B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Protocol duration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6 weeks</w:t>
            </w:r>
          </w:p>
          <w:p w14:paraId="7A67F10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Frequenc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3 session/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wk</w:t>
            </w:r>
            <w:proofErr w:type="spellEnd"/>
          </w:p>
          <w:p w14:paraId="0096333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Volume (session)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50 min of AET; 80 min of CET</w:t>
            </w:r>
          </w:p>
          <w:p w14:paraId="1D38B70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ntensity: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 AET = 65%-80% HRmax; RET = 60-80% 1RM</w:t>
            </w:r>
          </w:p>
          <w:p w14:paraId="23D34C4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Supervised</w:t>
            </w:r>
          </w:p>
          <w:p w14:paraId="7C22545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After chemotherapy and/or radiotherapy treatment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C0A583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o intervention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3E65C7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  <w:t>Metabolism Biomarkers</w:t>
            </w:r>
          </w:p>
          <w:p w14:paraId="7775329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HDL (mg/dL)</w:t>
            </w:r>
          </w:p>
          <w:p w14:paraId="6621C48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43.1 ± 6.6 vs 64.7 ± 7.8; p = 0.001</w:t>
            </w:r>
          </w:p>
          <w:p w14:paraId="387C955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LDL (mg/dL)</w:t>
            </w:r>
          </w:p>
          <w:p w14:paraId="1E7A8DA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167.9 ± 19.7 vs 119.3 ± 12.1; p&lt;0.001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5E988E4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  <w:t>Metabolism Biomarkers</w:t>
            </w:r>
          </w:p>
          <w:p w14:paraId="1D97923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HDL (mg/dL)</w:t>
            </w:r>
          </w:p>
          <w:p w14:paraId="5AD0051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41.0 ± 4.3 vs 39.9 ± 4.0; p = 0.45</w:t>
            </w:r>
          </w:p>
          <w:p w14:paraId="7960326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LDL-C (mg/dL)</w:t>
            </w:r>
          </w:p>
          <w:p w14:paraId="7A7A543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72.4 ± 20.3 vs 178.3 ± 21.7; p = 0.59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1FE724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  <w:t>Metabolism Biomarkers</w:t>
            </w:r>
          </w:p>
          <w:p w14:paraId="597266E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HDL (mg/dL)</w:t>
            </w:r>
          </w:p>
          <w:p w14:paraId="14E2A1B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Mean difference: 24.4 (27.9 to 17.9); p = 0.001</w:t>
            </w:r>
          </w:p>
          <w:p w14:paraId="556264E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LDL (mg/dL)</w:t>
            </w:r>
          </w:p>
          <w:p w14:paraId="3AC6156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Mean difference: −48.6 (−61.2 to −27.6); p = 0.001</w:t>
            </w:r>
          </w:p>
        </w:tc>
      </w:tr>
      <w:tr w:rsidR="00C04EEF" w:rsidRPr="00CB2398" w14:paraId="4419B22F" w14:textId="77777777" w:rsidTr="00570091">
        <w:trPr>
          <w:trHeight w:val="53"/>
        </w:trPr>
        <w:tc>
          <w:tcPr>
            <w:tcW w:w="567" w:type="dxa"/>
            <w:shd w:val="clear" w:color="auto" w:fill="auto"/>
            <w:noWrap/>
            <w:vAlign w:val="center"/>
          </w:tcPr>
          <w:p w14:paraId="42AE5CB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Lee et al. </w:t>
            </w:r>
          </w:p>
          <w:p w14:paraId="3627BDB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S</w:t>
            </w: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ci Rep.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2020</w:t>
            </w:r>
          </w:p>
        </w:tc>
        <w:tc>
          <w:tcPr>
            <w:tcW w:w="851" w:type="dxa"/>
            <w:vAlign w:val="center"/>
          </w:tcPr>
          <w:p w14:paraId="2DA5B1C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 = 30</w:t>
            </w:r>
          </w:p>
          <w:p w14:paraId="48A2F8A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15</w:t>
            </w:r>
          </w:p>
          <w:p w14:paraId="2F29660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15</w:t>
            </w:r>
          </w:p>
          <w:p w14:paraId="623BC1B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</w:p>
          <w:p w14:paraId="2983FCB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Mean Age (years)</w:t>
            </w:r>
          </w:p>
          <w:p w14:paraId="478229B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 = 46.9±9.8</w:t>
            </w:r>
          </w:p>
          <w:p w14:paraId="6787C87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49.1±7.9</w:t>
            </w:r>
          </w:p>
          <w:p w14:paraId="5F218B4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44.7±11.2</w:t>
            </w:r>
          </w:p>
          <w:p w14:paraId="24E87EF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</w:p>
          <w:p w14:paraId="065C1D6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BMI (kg/m2)</w:t>
            </w:r>
          </w:p>
          <w:p w14:paraId="16E0D76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 = 31.6±7.7</w:t>
            </w:r>
          </w:p>
          <w:p w14:paraId="4AB556B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IG: 33.1±7.6  </w:t>
            </w:r>
          </w:p>
          <w:p w14:paraId="29CCE72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30.1±7.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CC84E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Stage I-III breast cancer</w:t>
            </w:r>
          </w:p>
          <w:p w14:paraId="2512910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</w:t>
            </w:r>
          </w:p>
          <w:p w14:paraId="54531CA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1 (6%)</w:t>
            </w:r>
          </w:p>
          <w:p w14:paraId="137EFB5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1 (6%)</w:t>
            </w:r>
          </w:p>
          <w:p w14:paraId="097D668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I</w:t>
            </w:r>
          </w:p>
          <w:p w14:paraId="2AD29FF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5 (30%)</w:t>
            </w:r>
          </w:p>
          <w:p w14:paraId="6D504BB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4 (24%)</w:t>
            </w:r>
          </w:p>
          <w:p w14:paraId="3C752B5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II</w:t>
            </w:r>
          </w:p>
          <w:p w14:paraId="760C27E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9 (64%)</w:t>
            </w:r>
          </w:p>
          <w:p w14:paraId="4B64BD5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10 (70%)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72BF769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Chemotherapy</w:t>
            </w:r>
          </w:p>
          <w:p w14:paraId="363622A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15 (100%)</w:t>
            </w:r>
          </w:p>
          <w:p w14:paraId="55DB39F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15 (100%)</w:t>
            </w:r>
          </w:p>
          <w:p w14:paraId="564B19B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</w:p>
        </w:tc>
        <w:tc>
          <w:tcPr>
            <w:tcW w:w="2268" w:type="dxa"/>
            <w:noWrap/>
            <w:vAlign w:val="center"/>
          </w:tcPr>
          <w:p w14:paraId="1A262D5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Type of activit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HIIT</w:t>
            </w:r>
          </w:p>
          <w:p w14:paraId="45A539D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Exercise modalit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stationary bicycle </w:t>
            </w:r>
          </w:p>
          <w:p w14:paraId="6EA9D16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Protocol duration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8 weeks</w:t>
            </w:r>
          </w:p>
          <w:p w14:paraId="03D2B7B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Frequenc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3 session/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wk</w:t>
            </w:r>
            <w:proofErr w:type="spellEnd"/>
          </w:p>
          <w:p w14:paraId="45DE4E3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Volume (session)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5minute warm-up, 20-minute HIIT protocol </w:t>
            </w:r>
          </w:p>
          <w:p w14:paraId="7C6BFF1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ntensity: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 1 minute high-intensity exercise (90% of PPO) followed by 2 minutes of low intensity (10% of PPO)</w:t>
            </w:r>
          </w:p>
          <w:p w14:paraId="5626883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Supervised</w:t>
            </w:r>
          </w:p>
          <w:p w14:paraId="1F43DAD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During cancer treatment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92EC9B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o intervention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2FE1F8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  <w:t>Cardiac Biomarkers</w:t>
            </w:r>
          </w:p>
          <w:p w14:paraId="4A0BEC3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MMP-1 (ng/ml) </w:t>
            </w:r>
          </w:p>
          <w:p w14:paraId="4671A49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4.9 ± 11.7 ± 19.4 ± 12.4; p = 0.17</w:t>
            </w:r>
          </w:p>
          <w:p w14:paraId="10C5027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MMP-2 (ng/ml) </w:t>
            </w:r>
          </w:p>
          <w:p w14:paraId="70FB4FA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76.6 ± 11.2 ± 83.2 ± 13.1; p = 0.007</w:t>
            </w:r>
          </w:p>
          <w:p w14:paraId="742B0EF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MMP-7 (ng/ml) </w:t>
            </w:r>
          </w:p>
          <w:p w14:paraId="32E9B8D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4.4 ± 0.9 ± 4.3 ± 0.8; p = 0.85</w:t>
            </w:r>
          </w:p>
          <w:p w14:paraId="4B645F2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MMP-9 (ng/ml) </w:t>
            </w:r>
          </w:p>
          <w:p w14:paraId="64A42A1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04.3 ± 51.9 ± 65.2 ± 69.1; p = 0.01</w:t>
            </w:r>
          </w:p>
          <w:p w14:paraId="08EFD86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MMP-10 (ng/ml) </w:t>
            </w:r>
          </w:p>
          <w:p w14:paraId="744CA5C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.4 ± 0.7 ± 1.4 ± 0.5; p = 0.91</w:t>
            </w:r>
          </w:p>
          <w:p w14:paraId="3B819BE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TIMP-1 (ng/ml) </w:t>
            </w:r>
          </w:p>
          <w:p w14:paraId="76463B6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362.2 ± 92.5 ± 377.5 ± 91.5; p = 0.65</w:t>
            </w:r>
          </w:p>
          <w:p w14:paraId="7F6142B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  <w:t xml:space="preserve">TIMP-2 (ng/ml) </w:t>
            </w:r>
          </w:p>
          <w:p w14:paraId="514878B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  <w:t>93.3 ± 12.6 ± 93.7 ± 12.1; p = 0.92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644BB40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  <w:t>Cardiac Biomarkers</w:t>
            </w:r>
          </w:p>
          <w:p w14:paraId="47478A6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MMP-1 (ng/ml) </w:t>
            </w:r>
          </w:p>
          <w:p w14:paraId="1E955AE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4.3 ± 19.2 ± 18.8 ± 21.6; p = 0.14</w:t>
            </w:r>
          </w:p>
          <w:p w14:paraId="62CDF0D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MMP-2 (ng/ml) </w:t>
            </w:r>
          </w:p>
          <w:p w14:paraId="119D518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69.0 ± 8.9 ± 77.6 ± 11.1; p = 0.003</w:t>
            </w:r>
          </w:p>
          <w:p w14:paraId="5B4D97A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MMP-7 (ng/ml) </w:t>
            </w:r>
          </w:p>
          <w:p w14:paraId="4AC1072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4.8 ± 2.6 ± 4.3 ± 2.7; p = 0.13</w:t>
            </w:r>
          </w:p>
          <w:p w14:paraId="6A3BBF8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MMP-9 (ng/ml) </w:t>
            </w:r>
          </w:p>
          <w:p w14:paraId="112E800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15.5 ± 47.2 ± 90.4 ± 67.9; p = 0.10</w:t>
            </w:r>
          </w:p>
          <w:p w14:paraId="3FF2169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MMP-10 (ng/ml) </w:t>
            </w:r>
          </w:p>
          <w:p w14:paraId="4559390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.7 ± 1.4 ± 1.5 ± 0.9; p = 0.62</w:t>
            </w:r>
          </w:p>
          <w:p w14:paraId="0AECC44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TIMP-1 (ng/ml) </w:t>
            </w:r>
          </w:p>
          <w:p w14:paraId="3832239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322.3 ± 92.6 ± 354.3 ± 87.3; p = 0.17</w:t>
            </w:r>
          </w:p>
          <w:p w14:paraId="768B5AB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  <w:t xml:space="preserve">TIMP-2 (ng/ml) </w:t>
            </w:r>
          </w:p>
          <w:p w14:paraId="5B245E5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86.3 ± 10.9 ± 89.8 ± 14.5; p = 0.11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D45436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  <w:t>Cardiac Biomarkers</w:t>
            </w:r>
          </w:p>
          <w:p w14:paraId="05374E3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 xml:space="preserve">MMP-1 (ng/ml) </w:t>
            </w:r>
          </w:p>
          <w:p w14:paraId="35C0434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Mean difference: 4.5 (−2.1 to 11.1); p = 0.98</w:t>
            </w:r>
          </w:p>
          <w:p w14:paraId="2BE12C6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 xml:space="preserve">MMP-2 (ng/ml) </w:t>
            </w:r>
          </w:p>
          <w:p w14:paraId="7871DED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Mean difference: 6.5 (2.1 to 10.9); p = 0.53</w:t>
            </w:r>
          </w:p>
          <w:p w14:paraId="437F7D8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 xml:space="preserve">MMP-7 (ng/ml) </w:t>
            </w:r>
          </w:p>
          <w:p w14:paraId="0CFF9B8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Mean difference: −0.05 (−0.64 to 0.54); p = 0.33</w:t>
            </w:r>
          </w:p>
          <w:p w14:paraId="44FF658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 xml:space="preserve">MMP-9 (ng/ml) </w:t>
            </w:r>
          </w:p>
          <w:p w14:paraId="14E80A0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Mean difference: −46.4 (−80.4 to 12.4); p = 0.65</w:t>
            </w:r>
          </w:p>
          <w:p w14:paraId="24D5515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 xml:space="preserve">MMP-10 (ng/ml) </w:t>
            </w:r>
          </w:p>
          <w:p w14:paraId="269D285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Mean difference: 0.02 (−0.4 to 0.5); p = 0.61</w:t>
            </w:r>
          </w:p>
          <w:p w14:paraId="7620F62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 xml:space="preserve">TIMP-1 (ng/ml) </w:t>
            </w:r>
          </w:p>
          <w:p w14:paraId="6991307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Mean difference: 15.3 (−54.4 to 84.9); p = 0.67</w:t>
            </w:r>
          </w:p>
          <w:p w14:paraId="01FDBC9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 xml:space="preserve">TIMP-2 (ng/ml) </w:t>
            </w:r>
          </w:p>
          <w:p w14:paraId="7E37F75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Mean difference: 0.4 (−7.2 to 7.9); p = 0.46</w:t>
            </w:r>
          </w:p>
        </w:tc>
      </w:tr>
      <w:tr w:rsidR="00C04EEF" w:rsidRPr="00427BB3" w14:paraId="2B87E676" w14:textId="77777777" w:rsidTr="00570091">
        <w:trPr>
          <w:trHeight w:val="555"/>
        </w:trPr>
        <w:tc>
          <w:tcPr>
            <w:tcW w:w="567" w:type="dxa"/>
            <w:shd w:val="clear" w:color="auto" w:fill="auto"/>
            <w:noWrap/>
            <w:vAlign w:val="center"/>
          </w:tcPr>
          <w:p w14:paraId="28D5882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Ligibel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 et al.</w:t>
            </w:r>
          </w:p>
          <w:p w14:paraId="22D5C45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J Clin Oncol.</w:t>
            </w:r>
          </w:p>
          <w:p w14:paraId="7DD94A7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2008</w:t>
            </w:r>
          </w:p>
        </w:tc>
        <w:tc>
          <w:tcPr>
            <w:tcW w:w="851" w:type="dxa"/>
            <w:vAlign w:val="center"/>
          </w:tcPr>
          <w:p w14:paraId="1409A3E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 = 100</w:t>
            </w:r>
          </w:p>
          <w:p w14:paraId="50E26AA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51</w:t>
            </w:r>
          </w:p>
          <w:p w14:paraId="192355C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49</w:t>
            </w:r>
          </w:p>
          <w:p w14:paraId="7B9F62F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</w:p>
          <w:p w14:paraId="2CA4F1E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Mean Age (years)</w:t>
            </w:r>
          </w:p>
          <w:p w14:paraId="4EE1FA8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52±9</w:t>
            </w:r>
          </w:p>
          <w:p w14:paraId="4E54AFF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53±9</w:t>
            </w:r>
          </w:p>
          <w:p w14:paraId="21EF3C9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</w:p>
          <w:p w14:paraId="71F37C7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BMI (kg/m2)</w:t>
            </w:r>
          </w:p>
          <w:p w14:paraId="24FAA96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30.3±5.9</w:t>
            </w:r>
          </w:p>
          <w:p w14:paraId="3F4111C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31.4±6.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54F9A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Stage I-III breast cancer</w:t>
            </w:r>
          </w:p>
          <w:p w14:paraId="5CFB6CF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</w:t>
            </w:r>
          </w:p>
          <w:p w14:paraId="34910B8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22 (43%)</w:t>
            </w:r>
          </w:p>
          <w:p w14:paraId="3B73861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21 (43%)</w:t>
            </w:r>
          </w:p>
          <w:p w14:paraId="59ED0B7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I</w:t>
            </w:r>
          </w:p>
          <w:p w14:paraId="75DD6A2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22 (43%)</w:t>
            </w:r>
          </w:p>
          <w:p w14:paraId="4A3F6F6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22 (44%)</w:t>
            </w:r>
          </w:p>
          <w:p w14:paraId="7EA0C21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II</w:t>
            </w:r>
          </w:p>
          <w:p w14:paraId="7841DA3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6 (12%)</w:t>
            </w:r>
          </w:p>
          <w:p w14:paraId="115E753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4 (8%)</w:t>
            </w:r>
          </w:p>
          <w:p w14:paraId="6FC44A3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NR</w:t>
            </w:r>
          </w:p>
          <w:p w14:paraId="58614FB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0 (0%)</w:t>
            </w:r>
          </w:p>
          <w:p w14:paraId="283C110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2 (4%)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2364E79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Lumpectomy</w:t>
            </w:r>
          </w:p>
          <w:p w14:paraId="71158DB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32 (63%)</w:t>
            </w:r>
          </w:p>
          <w:p w14:paraId="62EA2A4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27 (55%)</w:t>
            </w:r>
          </w:p>
          <w:p w14:paraId="4C64B13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Mastectomy</w:t>
            </w:r>
          </w:p>
          <w:p w14:paraId="4DF0945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19 (37%)</w:t>
            </w:r>
          </w:p>
          <w:p w14:paraId="2178321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20 (41%)</w:t>
            </w:r>
          </w:p>
          <w:p w14:paraId="1B2562D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Axillary surgery only</w:t>
            </w:r>
          </w:p>
          <w:p w14:paraId="044D691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0 (0%)</w:t>
            </w:r>
          </w:p>
          <w:p w14:paraId="28C627F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1 (2%)</w:t>
            </w:r>
          </w:p>
          <w:p w14:paraId="54F7416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Surgery NR:</w:t>
            </w:r>
          </w:p>
          <w:p w14:paraId="2C95327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0 (0%)</w:t>
            </w:r>
          </w:p>
          <w:p w14:paraId="72BDA01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1 (2%)</w:t>
            </w:r>
          </w:p>
          <w:p w14:paraId="6FB4BB7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</w:p>
          <w:p w14:paraId="0389E94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Chemotherapy</w:t>
            </w:r>
          </w:p>
          <w:p w14:paraId="5CC62EA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39 (76%)</w:t>
            </w:r>
          </w:p>
          <w:p w14:paraId="39F9179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33 (67%)</w:t>
            </w:r>
          </w:p>
          <w:p w14:paraId="240B8C1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Hormonal Therapy</w:t>
            </w:r>
          </w:p>
          <w:p w14:paraId="6A09648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37 (73%)</w:t>
            </w:r>
          </w:p>
          <w:p w14:paraId="0563898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30 (61%)</w:t>
            </w:r>
          </w:p>
        </w:tc>
        <w:tc>
          <w:tcPr>
            <w:tcW w:w="2268" w:type="dxa"/>
            <w:noWrap/>
            <w:vAlign w:val="center"/>
          </w:tcPr>
          <w:p w14:paraId="569F059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</w:p>
          <w:p w14:paraId="2DA7132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Type of activit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ET</w:t>
            </w:r>
          </w:p>
          <w:p w14:paraId="7D96A51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Exercise modalit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supervised RET + home-based AET.</w:t>
            </w:r>
          </w:p>
          <w:p w14:paraId="17477E9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RET = Warm-up (walking on treadmill and stretching), strength training (leg press, quadriceps extension, hamstring curl, hip adductor, hip abductor, abdominal crunches, calf press, and leg lifts); AET = cardiovascular exercise (walking)</w:t>
            </w:r>
          </w:p>
          <w:p w14:paraId="2CCFC1E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Protocol duration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6 weeks</w:t>
            </w:r>
          </w:p>
          <w:p w14:paraId="394F192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Frequenc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2 sessions/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wk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 of RET (supervised) + self-selected number of sessions of AET (home-based)</w:t>
            </w:r>
          </w:p>
          <w:p w14:paraId="2A84E3A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Volume (session)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RET = 15 min warm-up, 2-4 sets of 10 reps for each muscle group; AET = 90 min of AET on their own each week</w:t>
            </w:r>
          </w:p>
          <w:p w14:paraId="471D77F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ntensity: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 RET = 80% 1RM; AET = 55-80% HRmax</w:t>
            </w:r>
          </w:p>
          <w:p w14:paraId="509149A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Supervised and home-based</w:t>
            </w:r>
          </w:p>
          <w:p w14:paraId="70C45C1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After chemotherapy and/or radiotherapy treatment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80DF44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o intervention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A61803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  <w:t>Metabolism Biomarkers</w:t>
            </w:r>
          </w:p>
          <w:p w14:paraId="597FB25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Fasting insulin (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μg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/mL): mean values = 10.3±10.4 vs. 7.5±6.6; mean change = -2.9±8.0; p = 0.03</w:t>
            </w:r>
          </w:p>
          <w:p w14:paraId="12E8911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Glucose (mg/dL): mean values = 85.8±18.6 vs. 82.9±16.8; mean change = -3.1±19.4; p = NS</w:t>
            </w:r>
          </w:p>
          <w:p w14:paraId="7F12D3A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HOMA-IR: mean values = 2.4±2.9 vs. 1.7±1.6; mean change = -0.8±2.5; p = 0.05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104EA5A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  <w:t>Metabolism Biomarkers</w:t>
            </w:r>
          </w:p>
          <w:p w14:paraId="3434E3F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Fasting insulin (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μg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/mL): mean values = 8.7±6.4 vs. 8.4±6.1; mean change = -0.3±3.8; p = NS</w:t>
            </w:r>
          </w:p>
          <w:p w14:paraId="6C1B13D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Glucose (mg/dL): mean values = 88.2±13.5 vs. 87.8±15.7; mean change = -0.4±12.8; p = NS</w:t>
            </w:r>
          </w:p>
          <w:p w14:paraId="65D5CC8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HOMA-IR: mean values = 2.0±1.5 vs. 1.9±1.6; mean change = -0.04±1.1; p = NS</w:t>
            </w:r>
          </w:p>
          <w:p w14:paraId="5614C07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14:paraId="7527A7F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  <w:t>Metabolism Biomarkers</w:t>
            </w:r>
          </w:p>
          <w:p w14:paraId="0D644ED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Fasting insulin (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μg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/mL): mean values = IG: 7.5±6.6 vs. CG: 8.4±6.1; p = 0.07</w:t>
            </w:r>
          </w:p>
          <w:p w14:paraId="5C31049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Glucose (mg/dL): mean values = IG: 82.9±16.8 vs. CG: 87.8±15.7; p = 0.47</w:t>
            </w:r>
          </w:p>
          <w:p w14:paraId="5F89EC1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HOMA-IR: mean values = IG: 1.7±1.6 vs. CG: 1.9±1.6; p = 0.09</w:t>
            </w:r>
          </w:p>
          <w:p w14:paraId="493258D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</w:p>
        </w:tc>
      </w:tr>
      <w:tr w:rsidR="00C04EEF" w:rsidRPr="00557E10" w14:paraId="52CB9412" w14:textId="77777777" w:rsidTr="00570091">
        <w:trPr>
          <w:trHeight w:val="555"/>
        </w:trPr>
        <w:tc>
          <w:tcPr>
            <w:tcW w:w="567" w:type="dxa"/>
            <w:shd w:val="clear" w:color="auto" w:fill="auto"/>
            <w:noWrap/>
            <w:vAlign w:val="center"/>
          </w:tcPr>
          <w:p w14:paraId="17A0FDF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</w:pP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  <w:t>Mijwel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  <w:t xml:space="preserve"> et al.</w:t>
            </w:r>
          </w:p>
          <w:p w14:paraId="163C5A1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  <w:lang w:val="it-IT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  <w:lang w:val="it-IT"/>
              </w:rPr>
              <w:t>FASEB J</w:t>
            </w:r>
          </w:p>
          <w:p w14:paraId="2459821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  <w:t>2018</w:t>
            </w:r>
          </w:p>
        </w:tc>
        <w:tc>
          <w:tcPr>
            <w:tcW w:w="851" w:type="dxa"/>
            <w:vAlign w:val="center"/>
          </w:tcPr>
          <w:p w14:paraId="18DFB23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 = 23</w:t>
            </w:r>
          </w:p>
          <w:p w14:paraId="58C50BB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AT-HIIT: 6</w:t>
            </w:r>
          </w:p>
          <w:p w14:paraId="1A5EA77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RT-HIIT: 7</w:t>
            </w:r>
          </w:p>
          <w:p w14:paraId="3C4A9CF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10</w:t>
            </w:r>
          </w:p>
          <w:p w14:paraId="1573FCA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</w:p>
          <w:p w14:paraId="1DAF8AF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Mean Age (years)</w:t>
            </w:r>
          </w:p>
          <w:p w14:paraId="72734E2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AT-HIIT: 51.5±7.0</w:t>
            </w:r>
          </w:p>
          <w:p w14:paraId="4C8AAE0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RT-HIIT: 54.3±11.0</w:t>
            </w:r>
          </w:p>
          <w:p w14:paraId="7F43E7E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51.0±13.1</w:t>
            </w:r>
          </w:p>
          <w:p w14:paraId="6B23CE0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</w:p>
          <w:p w14:paraId="57A39F0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BMI (kg/m2)</w:t>
            </w:r>
          </w:p>
          <w:p w14:paraId="3B18000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R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2C68A8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Stage I-IIIa breast cancer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35BE13E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Chemotherapy</w:t>
            </w:r>
          </w:p>
          <w:p w14:paraId="580F104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AT-HIIT: 6 (100%)</w:t>
            </w:r>
          </w:p>
          <w:p w14:paraId="54EFB7C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RT-HIIT: 7 (</w:t>
            </w:r>
            <w:proofErr w:type="gram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00.%</w:t>
            </w:r>
            <w:proofErr w:type="gram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)</w:t>
            </w:r>
          </w:p>
          <w:p w14:paraId="0B6A142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10 (100%)</w:t>
            </w:r>
          </w:p>
          <w:p w14:paraId="7F94D5B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</w:p>
        </w:tc>
        <w:tc>
          <w:tcPr>
            <w:tcW w:w="2268" w:type="dxa"/>
            <w:noWrap/>
            <w:vAlign w:val="center"/>
          </w:tcPr>
          <w:p w14:paraId="0BD8BA3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RT-HIIT:</w:t>
            </w:r>
          </w:p>
          <w:p w14:paraId="146D4BF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Type of activit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RET-HIIT</w:t>
            </w:r>
          </w:p>
          <w:p w14:paraId="4008171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Exercise modalit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RET targeting the major muscle groups, followed by HIIT on a cycle ergometer</w:t>
            </w:r>
          </w:p>
          <w:p w14:paraId="116B082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Protocol duration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6 weeks</w:t>
            </w:r>
          </w:p>
          <w:p w14:paraId="5224937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Frequenc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2 session/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wk</w:t>
            </w:r>
            <w:proofErr w:type="spellEnd"/>
          </w:p>
          <w:p w14:paraId="603AFBA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Volume (session)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8–12 Rep + 3×3 min bouts of aerobic HIIT</w:t>
            </w:r>
          </w:p>
          <w:p w14:paraId="51D4F5F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ntensity: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 70-80% of 1RM (RET) and 16–18 RPE (Borg 6–20) for HIIT</w:t>
            </w:r>
          </w:p>
          <w:p w14:paraId="71EC8BF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Supervised</w:t>
            </w:r>
          </w:p>
          <w:p w14:paraId="1AC3A73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During cancer treatments</w:t>
            </w:r>
          </w:p>
          <w:p w14:paraId="5EF343F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</w:p>
          <w:p w14:paraId="3584650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AT–HIIT:</w:t>
            </w:r>
          </w:p>
          <w:p w14:paraId="3323A94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Type of activit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AET-HIIT</w:t>
            </w:r>
          </w:p>
          <w:p w14:paraId="7A21374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Exercise modalit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moderate intensity continuous AET on cycle ergometer, elliptical ergometer, or a treadmill, followed by aerobic HIIT on a cycle ergometer</w:t>
            </w:r>
          </w:p>
          <w:p w14:paraId="67523A4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Protocol duration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6 weeks</w:t>
            </w:r>
          </w:p>
          <w:p w14:paraId="58931C3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Frequenc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2 session/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wk</w:t>
            </w:r>
            <w:proofErr w:type="spellEnd"/>
          </w:p>
          <w:p w14:paraId="1EAD98E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Volume (session)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20 minutes (AET) + 3×3 min bouts of aerobic HIIT</w:t>
            </w:r>
          </w:p>
          <w:p w14:paraId="04CFE7F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Intensit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3–15 RPE (Borg 6–20) for AT and 16–18 RPE (Borg 6–20) for HIIT</w:t>
            </w:r>
          </w:p>
          <w:p w14:paraId="3702562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Supervised</w:t>
            </w:r>
          </w:p>
          <w:p w14:paraId="6FB0003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During cancer treatment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04327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Usual care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210D0F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Metabolic Biomarkers</w:t>
            </w:r>
          </w:p>
          <w:p w14:paraId="2A2DE72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S activity:</w:t>
            </w:r>
          </w:p>
          <w:p w14:paraId="3E0A99D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AET–HIIT = NR; p &gt; 0.05</w:t>
            </w:r>
          </w:p>
          <w:p w14:paraId="37BBB30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RET-HIIT = NR; p &gt; 0.05</w:t>
            </w:r>
          </w:p>
          <w:p w14:paraId="36D0E88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</w:p>
          <w:p w14:paraId="0775E8C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Oxphos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 complexes:</w:t>
            </w:r>
          </w:p>
          <w:p w14:paraId="516FCA5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AET–HIIT = Complex IV: NR; p = 0.04</w:t>
            </w:r>
          </w:p>
          <w:p w14:paraId="48B1963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RET-HIIT = NR; p &gt; 0.05</w:t>
            </w:r>
          </w:p>
          <w:p w14:paraId="5FDB869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</w:p>
          <w:p w14:paraId="03C6BF2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MHC isoforms:</w:t>
            </w:r>
          </w:p>
          <w:p w14:paraId="7A9EDC8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AET–HIIT = NR; p &gt; 0.05</w:t>
            </w:r>
          </w:p>
          <w:p w14:paraId="3B801AB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RET-HIIT = NR; p &gt; 0.05</w:t>
            </w:r>
          </w:p>
          <w:p w14:paraId="3C8CA96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</w:p>
          <w:p w14:paraId="7B4AC71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Mitophagy: </w:t>
            </w:r>
          </w:p>
          <w:p w14:paraId="7EC51A9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PINK1:</w:t>
            </w:r>
          </w:p>
          <w:p w14:paraId="6A9B081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AET–HIIT = NR; p &gt; 0.05</w:t>
            </w:r>
          </w:p>
          <w:p w14:paraId="5891914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RET-HIIT = NR; p &gt; 0.05</w:t>
            </w:r>
          </w:p>
          <w:p w14:paraId="63800CF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427F33D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Metabolic Biomarkers</w:t>
            </w:r>
          </w:p>
          <w:p w14:paraId="24F437C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CS activity: NR; </w:t>
            </w: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p &lt; 0.05</w:t>
            </w:r>
          </w:p>
          <w:p w14:paraId="480C155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</w:p>
          <w:p w14:paraId="129AD0B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Oxphos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 complexes: NR; p &gt; 0.05</w:t>
            </w:r>
          </w:p>
          <w:p w14:paraId="5844F15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</w:p>
          <w:p w14:paraId="67EB64A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MHC isoforms: type I: NR; p = 0.006</w:t>
            </w:r>
          </w:p>
          <w:p w14:paraId="4C824B6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</w:p>
          <w:p w14:paraId="3D930F8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Mitophagy:</w:t>
            </w:r>
          </w:p>
          <w:p w14:paraId="4DC84DF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PINK1: NR; p = 0.031</w:t>
            </w:r>
          </w:p>
          <w:p w14:paraId="1864E4D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</w:p>
          <w:p w14:paraId="71ABBE3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Antioxindant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 capacity:</w:t>
            </w:r>
          </w:p>
          <w:p w14:paraId="64ADCB2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SOD2: NR; p = 0.005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A5687D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Metabolic Biomarkers</w:t>
            </w:r>
          </w:p>
          <w:p w14:paraId="64A5BDD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S activity:</w:t>
            </w:r>
          </w:p>
          <w:p w14:paraId="457185D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 vs. AET-HIIT = p = 0.005</w:t>
            </w:r>
          </w:p>
          <w:p w14:paraId="2F28C95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 vs. RET-HIIT = p = 0.027</w:t>
            </w:r>
          </w:p>
          <w:p w14:paraId="4AC21EC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</w:p>
          <w:p w14:paraId="1424576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Oxphos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 complexes:</w:t>
            </w:r>
          </w:p>
          <w:p w14:paraId="513A7F8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AET–HIIT vs CG = complex I: p = 0.003; complex II:</w:t>
            </w:r>
          </w:p>
          <w:p w14:paraId="4C3A7DA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p = 0.007; complex IV: p = 0.004</w:t>
            </w:r>
          </w:p>
          <w:p w14:paraId="7AF48C2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AET-HIIT vs. RET-HIIT = complex I:</w:t>
            </w:r>
          </w:p>
          <w:p w14:paraId="12B1650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p = 0.011; complex II: p = 0.005; complex IV: p = 0.002</w:t>
            </w:r>
          </w:p>
          <w:p w14:paraId="3A7D5B2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</w:p>
          <w:p w14:paraId="761E444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MHC isoforms:</w:t>
            </w:r>
          </w:p>
          <w:p w14:paraId="022D32B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  <w:t>RET-HIIT vs. CG = MHC type I: p = 0.016</w:t>
            </w:r>
          </w:p>
          <w:p w14:paraId="1AFFDD9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</w:p>
          <w:p w14:paraId="64E3CEE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Mitophagy:</w:t>
            </w:r>
          </w:p>
          <w:p w14:paraId="128572D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PINK1:</w:t>
            </w:r>
          </w:p>
          <w:p w14:paraId="2493BD2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AET–HIIT vs. CG = NR; p = 0.012</w:t>
            </w:r>
          </w:p>
        </w:tc>
      </w:tr>
      <w:tr w:rsidR="00C04EEF" w:rsidRPr="00427BB3" w14:paraId="0F142884" w14:textId="77777777" w:rsidTr="00570091">
        <w:trPr>
          <w:trHeight w:val="555"/>
        </w:trPr>
        <w:tc>
          <w:tcPr>
            <w:tcW w:w="567" w:type="dxa"/>
            <w:shd w:val="clear" w:color="auto" w:fill="auto"/>
            <w:noWrap/>
            <w:vAlign w:val="center"/>
          </w:tcPr>
          <w:p w14:paraId="66FC64C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Pagola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 et al.</w:t>
            </w:r>
          </w:p>
          <w:p w14:paraId="7BB247B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nt J Sports Med.</w:t>
            </w:r>
          </w:p>
          <w:p w14:paraId="0176C84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2020</w:t>
            </w:r>
          </w:p>
        </w:tc>
        <w:tc>
          <w:tcPr>
            <w:tcW w:w="851" w:type="dxa"/>
            <w:vAlign w:val="center"/>
          </w:tcPr>
          <w:p w14:paraId="44EECCB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 = 23</w:t>
            </w:r>
          </w:p>
          <w:p w14:paraId="1830A92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13</w:t>
            </w:r>
          </w:p>
          <w:p w14:paraId="1DD526B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10</w:t>
            </w:r>
          </w:p>
          <w:p w14:paraId="153AF82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</w:p>
          <w:p w14:paraId="124E901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Mean Age (years)</w:t>
            </w:r>
          </w:p>
          <w:p w14:paraId="6AFA845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 = 50±8</w:t>
            </w:r>
          </w:p>
          <w:p w14:paraId="27B4E4F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47±7</w:t>
            </w:r>
          </w:p>
          <w:p w14:paraId="61C090E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51±6</w:t>
            </w:r>
          </w:p>
          <w:p w14:paraId="3383B81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</w:p>
          <w:p w14:paraId="5F3A6A2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BMI (kg/m2)</w:t>
            </w:r>
          </w:p>
          <w:p w14:paraId="5F082B0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25.8±5.8</w:t>
            </w:r>
          </w:p>
          <w:p w14:paraId="5768380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27.3±3.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4399DF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Breast cancer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416DBC2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Chemotherapy</w:t>
            </w:r>
          </w:p>
          <w:p w14:paraId="29D849E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50%</w:t>
            </w:r>
          </w:p>
          <w:p w14:paraId="6998416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87%</w:t>
            </w:r>
          </w:p>
          <w:p w14:paraId="111179B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Radiotherapy</w:t>
            </w:r>
          </w:p>
          <w:p w14:paraId="66761F0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23%</w:t>
            </w:r>
          </w:p>
          <w:p w14:paraId="5C91B51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40%</w:t>
            </w:r>
          </w:p>
          <w:p w14:paraId="5CDE551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</w:p>
          <w:p w14:paraId="5872D2E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Hormonal Therapy</w:t>
            </w:r>
          </w:p>
          <w:p w14:paraId="4811E4A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92%</w:t>
            </w:r>
          </w:p>
          <w:p w14:paraId="717E84E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100%</w:t>
            </w:r>
          </w:p>
        </w:tc>
        <w:tc>
          <w:tcPr>
            <w:tcW w:w="2268" w:type="dxa"/>
            <w:noWrap/>
            <w:vAlign w:val="center"/>
          </w:tcPr>
          <w:p w14:paraId="1DBCA93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</w:p>
          <w:p w14:paraId="69B592F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Type of activit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high-intensity training</w:t>
            </w:r>
          </w:p>
          <w:p w14:paraId="75D375E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Exercise modalit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dynamic warm-up (respiratory and</w:t>
            </w:r>
          </w:p>
          <w:p w14:paraId="4C5F01E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mobility exercises) followed by high-intensity aerobic (cycle-ergometer pedaling, aerobic games, treadmill running, or elliptical ergometer) and resistance exercises (elastic bands, dumbbells, Fit Balls, suspension training, bodyweight exercises [biceps, triceps, chest, deltoid, back and abdominal muscles, quadriceps, hamstrings, buttocks, calf, and adductor/abductor])</w:t>
            </w:r>
          </w:p>
          <w:p w14:paraId="73D8AC7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Protocol duration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6 weeks</w:t>
            </w:r>
          </w:p>
          <w:p w14:paraId="5A5C6DB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Frequenc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2 session/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wk</w:t>
            </w:r>
            <w:proofErr w:type="spellEnd"/>
          </w:p>
          <w:p w14:paraId="26EA4A0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Volume (session)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0 min warm-up; AET = 35 min divided into 3 consecutive periods of 10–15 min; RET = 8–10 exercises/session, 2-3 sets of 8-12 reps</w:t>
            </w:r>
          </w:p>
          <w:p w14:paraId="0526664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ntensity: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 AET = 7–8 RPE (1-10); RET = 6-7 RPE (1-10)</w:t>
            </w:r>
          </w:p>
          <w:p w14:paraId="2D2F729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Supervised</w:t>
            </w:r>
          </w:p>
          <w:p w14:paraId="104AC8F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After chemotherapy and/or radiotherapy treatment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00B9C1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</w:p>
          <w:p w14:paraId="787016B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Type of activity: </w:t>
            </w:r>
            <w:bookmarkStart w:id="9" w:name="_Hlk100826328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moderate-intensity training</w:t>
            </w:r>
            <w:bookmarkEnd w:id="9"/>
          </w:p>
          <w:p w14:paraId="7F23533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Exercise modalit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the same modality of high-intensity training group</w:t>
            </w:r>
          </w:p>
          <w:p w14:paraId="093BAFB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Protocol duration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6 weeks</w:t>
            </w:r>
          </w:p>
          <w:p w14:paraId="51D0870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Frequenc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2 session/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wk</w:t>
            </w:r>
            <w:proofErr w:type="spellEnd"/>
          </w:p>
          <w:p w14:paraId="47D9BE7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Volume (session)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the same volume of high-intensity training group</w:t>
            </w:r>
          </w:p>
          <w:p w14:paraId="076C8C5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ntensity: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 AET = 6 RPE (1-10); RET = 6-7 RPE (1-10</w:t>
            </w:r>
            <w:proofErr w:type="gram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);</w:t>
            </w:r>
            <w:proofErr w:type="gramEnd"/>
          </w:p>
          <w:p w14:paraId="6A4F8B9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Supervised RET + not supervised AET</w:t>
            </w:r>
          </w:p>
          <w:p w14:paraId="08A9FD7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After cancer treatment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C6E66A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  <w:t>Inflammation Biomarkers</w:t>
            </w:r>
          </w:p>
          <w:p w14:paraId="3264B7A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LR ratio: mean values = 2.0±0.8 vs. 1.6±0.6; mean change = −0.4 (−0.7, −0.1); p = 0.028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5CE6A1A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  <w:t>Inflammation Biomarkers</w:t>
            </w:r>
          </w:p>
          <w:p w14:paraId="16D3E2D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LR ratio: mean values = 2.3±0.6 vs. 2.2±1.3; mean change = −0.1 (−0.9, 0.7); p = 0.646</w:t>
            </w:r>
          </w:p>
          <w:p w14:paraId="59B2899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14:paraId="3155D2E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  <w:t>Inflammation Biomarkers</w:t>
            </w:r>
          </w:p>
          <w:p w14:paraId="4489C33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LR ratio: mean values = IG: 1.6±0.6 vs. CG: 2.2±1.3; mean change = −0.3 (−1.1, 0.7); p = 0.595</w:t>
            </w:r>
          </w:p>
          <w:p w14:paraId="7412C4C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</w:p>
        </w:tc>
      </w:tr>
      <w:tr w:rsidR="00C04EEF" w:rsidRPr="00427BB3" w14:paraId="711259FA" w14:textId="77777777" w:rsidTr="00570091">
        <w:trPr>
          <w:trHeight w:val="142"/>
        </w:trPr>
        <w:tc>
          <w:tcPr>
            <w:tcW w:w="567" w:type="dxa"/>
            <w:shd w:val="clear" w:color="auto" w:fill="auto"/>
            <w:noWrap/>
            <w:vAlign w:val="center"/>
          </w:tcPr>
          <w:p w14:paraId="13630D2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Schmitz et al.</w:t>
            </w:r>
          </w:p>
          <w:p w14:paraId="59FD13D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Cancer Epidemiol Biomarkers Prev.</w:t>
            </w:r>
          </w:p>
          <w:p w14:paraId="5CEE3A0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2005</w:t>
            </w:r>
          </w:p>
        </w:tc>
        <w:tc>
          <w:tcPr>
            <w:tcW w:w="851" w:type="dxa"/>
            <w:vAlign w:val="center"/>
          </w:tcPr>
          <w:p w14:paraId="3A34F71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 = 81</w:t>
            </w:r>
          </w:p>
          <w:p w14:paraId="1CF8BB7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40</w:t>
            </w:r>
          </w:p>
          <w:p w14:paraId="0D3CE3A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41</w:t>
            </w:r>
          </w:p>
          <w:p w14:paraId="73F7521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</w:p>
          <w:p w14:paraId="7214376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Mean Age (years)</w:t>
            </w:r>
          </w:p>
          <w:p w14:paraId="0C9F6E7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53.3±8.7</w:t>
            </w:r>
          </w:p>
          <w:p w14:paraId="5B5DE70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52.8±7.6</w:t>
            </w:r>
          </w:p>
          <w:p w14:paraId="3C74036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</w:p>
          <w:p w14:paraId="49B371C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BMI (kg/m2)</w:t>
            </w:r>
          </w:p>
          <w:p w14:paraId="0421376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25.94±0.73</w:t>
            </w:r>
          </w:p>
          <w:p w14:paraId="0956A51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25.76±0.7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C08FC5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Stage I-III breast cancer</w:t>
            </w:r>
          </w:p>
          <w:p w14:paraId="5FC54EE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DCIS</w:t>
            </w:r>
          </w:p>
          <w:p w14:paraId="2F71B23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7 (18%)</w:t>
            </w:r>
          </w:p>
          <w:p w14:paraId="37CEB2D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5 (12%)</w:t>
            </w:r>
          </w:p>
          <w:p w14:paraId="0FAF80D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</w:t>
            </w:r>
          </w:p>
          <w:p w14:paraId="5AEE0A9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16 (43%)</w:t>
            </w:r>
          </w:p>
          <w:p w14:paraId="791A6C2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16 (39%)</w:t>
            </w:r>
          </w:p>
          <w:p w14:paraId="05B3C75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I</w:t>
            </w:r>
          </w:p>
          <w:p w14:paraId="5CF3573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13 (34%)</w:t>
            </w:r>
          </w:p>
          <w:p w14:paraId="7E6556B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18 (44%)</w:t>
            </w:r>
          </w:p>
          <w:p w14:paraId="10BD32E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II</w:t>
            </w:r>
          </w:p>
          <w:p w14:paraId="4556A23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2 (5%)</w:t>
            </w:r>
          </w:p>
          <w:p w14:paraId="2799A06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2 (5%)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4BAA438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Axillary dissection</w:t>
            </w:r>
          </w:p>
          <w:p w14:paraId="5DEDD59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33 (87%)</w:t>
            </w:r>
          </w:p>
          <w:p w14:paraId="0828784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39 (95%)</w:t>
            </w:r>
          </w:p>
          <w:p w14:paraId="139BBF0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</w:p>
          <w:p w14:paraId="58FCF51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Chemotherapy</w:t>
            </w:r>
          </w:p>
          <w:p w14:paraId="7B545DD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25 (66%)</w:t>
            </w:r>
          </w:p>
          <w:p w14:paraId="6EA1923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30 (73%)</w:t>
            </w:r>
          </w:p>
          <w:p w14:paraId="47734B5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Radiotherapy</w:t>
            </w:r>
          </w:p>
          <w:p w14:paraId="2D1DBF6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25 (66%)</w:t>
            </w:r>
          </w:p>
          <w:p w14:paraId="69442C0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26 (65%)</w:t>
            </w:r>
          </w:p>
          <w:p w14:paraId="775AEEE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</w:p>
          <w:p w14:paraId="768CCBC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Hormonal Therapy</w:t>
            </w:r>
          </w:p>
          <w:p w14:paraId="12721E1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33 (85%)</w:t>
            </w:r>
          </w:p>
          <w:p w14:paraId="3EF9CE0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33 (80%)</w:t>
            </w:r>
          </w:p>
        </w:tc>
        <w:tc>
          <w:tcPr>
            <w:tcW w:w="2268" w:type="dxa"/>
            <w:noWrap/>
            <w:vAlign w:val="center"/>
          </w:tcPr>
          <w:p w14:paraId="10626CD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</w:p>
          <w:p w14:paraId="2AF63CB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Type of activit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RET</w:t>
            </w:r>
          </w:p>
          <w:p w14:paraId="4383EC5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Exercise modalit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ine weight-training exercises were performed using variable resistance machines and free weights (chest, back, shoulders, arms, buttocks, hips, and thighs)</w:t>
            </w:r>
          </w:p>
          <w:p w14:paraId="370E470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Protocol duration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6 months</w:t>
            </w:r>
          </w:p>
          <w:p w14:paraId="39C7C2B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Frequenc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2 session/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wk</w:t>
            </w:r>
            <w:proofErr w:type="spellEnd"/>
          </w:p>
          <w:p w14:paraId="3F84D06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Volume (session)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2-3 sets of 8-12 reps</w:t>
            </w:r>
          </w:p>
          <w:p w14:paraId="653BB98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ntensity: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 the heaviest weight they could lift </w:t>
            </w:r>
          </w:p>
          <w:p w14:paraId="3F4AA15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Supervised and not supervised</w:t>
            </w:r>
          </w:p>
          <w:p w14:paraId="2D1CE3F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After chemotherapy and/or radiotherapy treatment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861841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o intervention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0165E7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  <w:t>Metabolism Biomarkers</w:t>
            </w:r>
          </w:p>
          <w:p w14:paraId="553401A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Fasting insulin (microunits/mL): mean values = 7.66±0.69 vs. 8.21±0.69; mean change = 0.55±0.51; p = 0.79</w:t>
            </w:r>
          </w:p>
          <w:p w14:paraId="47315E5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Glucose (mg/d): mean values = 92.19±1.85 vs. 88.49±1.88; mean change = -3.70±1.71; p = 0.90</w:t>
            </w:r>
          </w:p>
          <w:p w14:paraId="4BFDA35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HOMA-IR (units): mean values = 1.74±0.19 vs. 1.79±0.19; mean change = 0.05±0.15; p = 1.00</w:t>
            </w:r>
          </w:p>
          <w:p w14:paraId="5C70627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F-I (ng/mL): mean values = 172.93±11.58 vs. 181.22±11.55; mean change = 8.29±6.26; p = 0.16</w:t>
            </w:r>
          </w:p>
          <w:p w14:paraId="5E7DBCC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F-II (ng/mL): mean values = 898.01±34.92 vs. 871.77±34.85; mean change = -26.23±16.73; p = 0.02</w:t>
            </w:r>
          </w:p>
          <w:p w14:paraId="18C0FB5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FBP-1 (ng/mL): mean values = 36.86±2.88 vs. 34.73±2.86; mean change = -2.14±2.32; p = 0.36</w:t>
            </w:r>
          </w:p>
          <w:p w14:paraId="3E75E2B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FBP-2 (ng/mL): mean values = 421.72±29.51 vs. 449.63±29.42; mean change = 27.91±16.83; p = 0.30</w:t>
            </w:r>
          </w:p>
          <w:p w14:paraId="4B863D5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FBP-3 (ng/mL): mean values = 4,339.66±133.17 vs. 4,356.20±132.66; mean change = 16.54±85.89; p = 0.32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77ED51A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  <w:t>Metabolism Biomarkers</w:t>
            </w:r>
          </w:p>
          <w:p w14:paraId="666191C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Fasting insulin (microunits/mL): mean values = 7.59±0.67 vs. 7.94±0.67; mean change = 0.35±0.49; p = NR</w:t>
            </w:r>
          </w:p>
          <w:p w14:paraId="4823AA0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Glucose (mg/d): mean values = 91.73±1.82 vs. 88.35±1.85; mean change = -3.38±1.66; p = NR</w:t>
            </w:r>
          </w:p>
          <w:p w14:paraId="1B3DF99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HOMA-IR (units): mean values = 1.76±0.18 vs. 1.80±0.19; mean change = 0.05±0.14; p = NR</w:t>
            </w:r>
          </w:p>
          <w:p w14:paraId="339C56F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F-I (ng/mL): mean values = 194.26±11.40 vs. 190.30±11.41; mean change = -3.97±6.10; p = NR</w:t>
            </w:r>
          </w:p>
          <w:p w14:paraId="0FC218E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F-II (ng/mL): mean values = 891.26±34.40 vs. 919.54±34.42; mean change = 28.28±16.31; p = NR</w:t>
            </w:r>
          </w:p>
          <w:p w14:paraId="24422C7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FBP-1 (ng/mL): mean values = 36.94±2.82 vs. 37.75±2.83; mean change = 0.81±2.26; p = NR</w:t>
            </w:r>
          </w:p>
          <w:p w14:paraId="19B07CD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FBP-2 (ng/mL): mean values = 472.86±29.04 vs. 476.45±29.06; mean change = 3.58±16.42; p = NR</w:t>
            </w:r>
          </w:p>
          <w:p w14:paraId="22B2130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FBP-3 (ng/mL): mean values = 4,519.72±130.91 vs. 4,655.05±131.02; mean change = 135.33±83.79; p = NR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48FF17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  <w:t>Metabolism Biomarkers</w:t>
            </w:r>
          </w:p>
          <w:p w14:paraId="412F55D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Fasting insulin (microunits/mL): mean values = IG: 8.21±0.69 vs. CG: 7.94±0.67; p = 0.46</w:t>
            </w:r>
          </w:p>
          <w:p w14:paraId="4FFD23B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Glucose (mg/d): mean values = IG: 88.49±1.88 vs. CG: 88.35±1.85; p = 0.17</w:t>
            </w:r>
          </w:p>
          <w:p w14:paraId="3D504B6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HOMA-IR (units): mean values = IG: 1.79±0.19 vs. CG: 1.80±0.19; p = 0.78</w:t>
            </w:r>
          </w:p>
          <w:p w14:paraId="4C693DB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F-I (ng/mL): mean values = IG: 181.22±11.55 vs. CG: 190.30±11.41; p = 0.64</w:t>
            </w:r>
          </w:p>
          <w:p w14:paraId="7C70FE5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F-II (ng/mL): mean values = IG: 871.77±34.85 vs. CG: 919.54±34.42; p = 0.02</w:t>
            </w:r>
          </w:p>
          <w:p w14:paraId="15D9B17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FBP-1 (ng/mL): mean values = IG: 34.73±2.86 vs. CG: 37.75±2.83; p = 0.47</w:t>
            </w:r>
          </w:p>
          <w:p w14:paraId="5B7ABB4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FBP-2 (ng/mL): mean values = IG: 449.63±29.42 vs. CG: 476.45±29.06; p = 0.89</w:t>
            </w:r>
          </w:p>
          <w:p w14:paraId="0E6FC62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FBP-3 (ng/mL): mean values = IG: 4,356.20±132.66 vs. 4,655.05±131.02; p = 0.03</w:t>
            </w:r>
          </w:p>
        </w:tc>
      </w:tr>
      <w:tr w:rsidR="00C04EEF" w:rsidRPr="00427BB3" w14:paraId="7C1112C3" w14:textId="77777777" w:rsidTr="00570091">
        <w:trPr>
          <w:trHeight w:val="1802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12BD6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lastRenderedPageBreak/>
              <w:t>Sprod et al.</w:t>
            </w:r>
          </w:p>
          <w:p w14:paraId="31F94D1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J Cancer </w:t>
            </w:r>
            <w:proofErr w:type="spellStart"/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Surviv</w:t>
            </w:r>
            <w:proofErr w:type="spellEnd"/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.</w:t>
            </w:r>
          </w:p>
          <w:p w14:paraId="440E82E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201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BC0D02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N = 19</w:t>
            </w:r>
          </w:p>
          <w:p w14:paraId="2EFF3CA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9</w:t>
            </w:r>
          </w:p>
          <w:p w14:paraId="10C647CE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10</w:t>
            </w:r>
          </w:p>
          <w:p w14:paraId="21BD76B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</w:p>
          <w:p w14:paraId="7C800BE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Mean Age (years)</w:t>
            </w:r>
          </w:p>
          <w:p w14:paraId="5755199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54.33±3.55</w:t>
            </w:r>
          </w:p>
          <w:p w14:paraId="76C4C2E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52.70±2.11</w:t>
            </w:r>
          </w:p>
          <w:p w14:paraId="7575DF1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</w:p>
          <w:p w14:paraId="45FCB18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BMI (kg/m2)</w:t>
            </w:r>
          </w:p>
          <w:p w14:paraId="0A32593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24.89±1.93</w:t>
            </w:r>
          </w:p>
          <w:p w14:paraId="4896358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CG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  <w:lang w:val="it-IT"/>
              </w:rPr>
              <w:t xml:space="preserve">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24.97±1.3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914B7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Stage 0-IIIb breast cancer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  <w:vAlign w:val="center"/>
          </w:tcPr>
          <w:p w14:paraId="720A28D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Lumpectomy</w:t>
            </w:r>
          </w:p>
          <w:p w14:paraId="0ACDBAE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5 (56%)</w:t>
            </w:r>
          </w:p>
          <w:p w14:paraId="118871C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6 (60%)</w:t>
            </w:r>
          </w:p>
          <w:p w14:paraId="3A80F5A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Mastectomy</w:t>
            </w:r>
          </w:p>
          <w:p w14:paraId="005C9070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: 4 (44%)</w:t>
            </w:r>
          </w:p>
          <w:p w14:paraId="7A1DD5D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G: 4 (40%)</w:t>
            </w:r>
          </w:p>
          <w:p w14:paraId="65A1083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</w:p>
          <w:p w14:paraId="6DC6463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Chemotherapy</w:t>
            </w:r>
          </w:p>
          <w:p w14:paraId="6A80399D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84%</w:t>
            </w:r>
          </w:p>
          <w:p w14:paraId="542F3EA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Radiotherapy</w:t>
            </w:r>
          </w:p>
          <w:p w14:paraId="3382BDB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61%</w:t>
            </w:r>
          </w:p>
          <w:p w14:paraId="39B41E4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Hormonal Therapy</w:t>
            </w:r>
          </w:p>
          <w:p w14:paraId="4DFA174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56%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14:paraId="0E5BF34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</w:p>
          <w:p w14:paraId="7891E27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Type of activit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tai chi 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huan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 exercise</w:t>
            </w:r>
          </w:p>
          <w:p w14:paraId="0FAA7F2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Exercise modalit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warm-up, Yang-style tai chi 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huan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 using the 15-move short form, and guided breathing, imagery, and meditation</w:t>
            </w:r>
          </w:p>
          <w:p w14:paraId="1ADC8F0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Protocol duration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12 weeks</w:t>
            </w:r>
          </w:p>
          <w:p w14:paraId="1A67B83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Frequency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3 session/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wk</w:t>
            </w:r>
            <w:proofErr w:type="spellEnd"/>
          </w:p>
          <w:p w14:paraId="1811EF9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 xml:space="preserve">Volume (session): 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60 min: 10 min warm-up, 40 min of tai chi, 10 min of guided breathing, imagery, and meditation</w:t>
            </w:r>
          </w:p>
          <w:p w14:paraId="0320574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Intensity: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 /</w:t>
            </w:r>
          </w:p>
          <w:p w14:paraId="0AC040B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Supervised</w:t>
            </w:r>
          </w:p>
          <w:p w14:paraId="0C7E853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After chemotherapy and/or radiotherapy treatmen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CA7C2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Standard support</w:t>
            </w:r>
          </w:p>
          <w:p w14:paraId="2F0A7AB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therapy control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1232B8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  <w:t>Inflammation Biomarkers</w:t>
            </w:r>
          </w:p>
          <w:p w14:paraId="153082D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L-6 (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pg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/mL): mean values = 2.63±1.32 vs. 4.63±2.32; mean change = 2.00±1.84; p = 0.31</w:t>
            </w:r>
          </w:p>
          <w:p w14:paraId="0117CB8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L-8 (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pg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/mL): mean values = 9.37±1.80 vs. 9.69±2.05; mean change = 0.32±1.25; p = 0.80</w:t>
            </w:r>
          </w:p>
          <w:p w14:paraId="08E7724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ortisol (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μg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/dL): mean values = 21.52±2.91 vs. 23.50±3.77; mean change = 1.98±2.30; p = 0.42</w:t>
            </w:r>
          </w:p>
          <w:p w14:paraId="3216DF4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</w:p>
          <w:p w14:paraId="3280D74A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  <w:t>Metabolism Biomarkers</w:t>
            </w:r>
          </w:p>
          <w:p w14:paraId="13CFF2F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IGF-1 (ng/mL): mean values = 156.81±19.58 vs. 129.49±14.61; mean change = 27.32±15.02; p = 0.11 </w:t>
            </w:r>
          </w:p>
          <w:p w14:paraId="2BA8849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FBP-1 (ng/mL):  mean values = 72.64±8.55 vs. 76.40±14.25; mean change = 3.76±9.10; p = 0.69</w:t>
            </w:r>
          </w:p>
          <w:p w14:paraId="7AF4A143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FBP-3 (ng/mL):  mean values = 39.22±2.09 vs. 40.11±2.43; mean change = 0.89±1.04; p = 0.42</w:t>
            </w:r>
          </w:p>
          <w:p w14:paraId="15DB733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Glucose (mg/dL): mean values = 80.00±4.83 vs. 85.78±4.39; mean change = 5.78±2.86; p = 0.08</w:t>
            </w:r>
          </w:p>
          <w:p w14:paraId="1EDF445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Fasting insulin (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μIU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/mL): mean values = 15.34±1.79 vs. 16.75±2.66; mean change = 1.34±2.35; p = 0.56</w:t>
            </w:r>
          </w:p>
          <w:p w14:paraId="764CBAA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</w:pPr>
          </w:p>
        </w:tc>
        <w:tc>
          <w:tcPr>
            <w:tcW w:w="2977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8A09F35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  <w:t>Inflammation Biomarkers</w:t>
            </w:r>
          </w:p>
          <w:p w14:paraId="4508A3A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L-6 (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pg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/mL): mean values = 2.44±0.56 vs. 2.42±0.55; mean change = −0.01±0.48; p = 0.98</w:t>
            </w:r>
          </w:p>
          <w:p w14:paraId="777BDB37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L-8 (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pg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/mL): mean values = 11.06±2.57 vs. 7.24±1.93; mean change = −3.82±2.52; p = 0.17</w:t>
            </w:r>
          </w:p>
          <w:p w14:paraId="6595D61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ortisol (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μg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/dL): mean values = 26.04±2.08 vs. 28.69±2.52; mean change = 2.65±2.76; p = 0.36</w:t>
            </w:r>
          </w:p>
          <w:p w14:paraId="40436682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</w:pPr>
          </w:p>
          <w:p w14:paraId="74C0528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  <w:t>Metabolism Biomarkers</w:t>
            </w:r>
          </w:p>
          <w:p w14:paraId="112A116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IGF-1 (ng/mL): mean values = 111.76±26.15 vs. 95.12±18.55; mean change = −16.64±21.03; p = 0.45 </w:t>
            </w:r>
          </w:p>
          <w:p w14:paraId="15EB787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FBP-1 (ng/mL):  mean values = 92.22±12.34 vs. 101.34±15.82; mean change = 9.12±11.53; p = 0.45</w:t>
            </w:r>
          </w:p>
          <w:p w14:paraId="057915F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FBP-3 (ng/mL):  mean values = 40.81±4.28 vs. 40.11±4.79; mean change = −0.70±1.19; p = 0.57</w:t>
            </w:r>
          </w:p>
          <w:p w14:paraId="114D83EC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Glucose (mg/dL): mean values = 85.50±4.95 vs. 89.00±11.41; mean change = 3.50±7.10; p = 0.63</w:t>
            </w:r>
          </w:p>
          <w:p w14:paraId="65CAB59F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Fasting insulin (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μIU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/mL): mean values = 15.83±2.88 vs. 30.85±9.44; mean change = 15.03±7.47; p = 0.08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A67A2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  <w:t>Inflammation Biomarkers</w:t>
            </w:r>
          </w:p>
          <w:p w14:paraId="09A887B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L-6 (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pg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/mL): mean values = IG: 4.63±2.32 vs. CG: 2.42±0.55; p = 0.28</w:t>
            </w:r>
          </w:p>
          <w:p w14:paraId="216AC8F4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L-8 (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pg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/mL): mean values = IG: 9.69±2.05 vs. CG: 7.24±1.93; p = 0.17</w:t>
            </w:r>
          </w:p>
          <w:p w14:paraId="18ABF3D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ortisol (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μg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/dL): mean values = IG: 23.50±3.77 vs. CG: 28.69±2.52; p = 0.86</w:t>
            </w:r>
          </w:p>
          <w:p w14:paraId="17B61F4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</w:p>
          <w:p w14:paraId="40D9B12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8"/>
                <w:szCs w:val="8"/>
                <w:lang w:eastAsia="it-IT"/>
              </w:rPr>
            </w:pPr>
            <w:r w:rsidRPr="000236B6">
              <w:rPr>
                <w:rFonts w:eastAsia="Times New Roman" w:cs="Times New Roman"/>
                <w:i/>
                <w:iCs/>
                <w:color w:val="000000"/>
                <w:sz w:val="8"/>
                <w:szCs w:val="8"/>
                <w:lang w:eastAsia="it-IT"/>
              </w:rPr>
              <w:t>Metabolism Biomarkers</w:t>
            </w:r>
          </w:p>
          <w:p w14:paraId="7A6E8D1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IGF-1 (ng/mL): mean values = IG: 129.49±14.61 vs. CG: 95.12±18.55; p = 0.69 </w:t>
            </w:r>
          </w:p>
          <w:p w14:paraId="7E26CC31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FBP-1 (ng/mL):  mean values = IG: 76.40±14.25 vs. CG: 101.34±15.82; p = 0.72</w:t>
            </w:r>
          </w:p>
          <w:p w14:paraId="3174804B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IGFBP-3 (ng/mL):  mean values = IG: 40.11±2.43 vs. CG: 40.11±4.79; p = 0.33</w:t>
            </w:r>
          </w:p>
          <w:p w14:paraId="5D6A86E6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Glucose (mg/dL): mean values = IG: 85.78±4.39 vs. CG: 89.00±11.41; p = 0.78</w:t>
            </w:r>
          </w:p>
          <w:p w14:paraId="5AC61499" w14:textId="77777777" w:rsidR="00C04EEF" w:rsidRPr="000236B6" w:rsidRDefault="00C04EEF" w:rsidP="00570091">
            <w:pPr>
              <w:spacing w:before="0" w:after="0"/>
              <w:jc w:val="center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Fasting insulin (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μIU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/mL): mean values = IG: 16.75±2.66 vs. CG: 30.85±9.44; p = 0.10</w:t>
            </w:r>
          </w:p>
        </w:tc>
      </w:tr>
      <w:tr w:rsidR="00C04EEF" w:rsidRPr="00702CD2" w14:paraId="2D2DC9F5" w14:textId="77777777" w:rsidTr="00570091">
        <w:trPr>
          <w:trHeight w:val="43"/>
        </w:trPr>
        <w:tc>
          <w:tcPr>
            <w:tcW w:w="15451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09B33C" w14:textId="77777777" w:rsidR="00C04EEF" w:rsidRPr="000236B6" w:rsidRDefault="00C04EEF" w:rsidP="00570091">
            <w:pPr>
              <w:spacing w:before="0" w:after="0"/>
              <w:jc w:val="both"/>
              <w:rPr>
                <w:rFonts w:eastAsia="Calibri" w:cs="Times New Roman"/>
                <w:color w:val="000000"/>
                <w:sz w:val="8"/>
                <w:szCs w:val="8"/>
              </w:rPr>
            </w:pPr>
            <w:r w:rsidRPr="000236B6">
              <w:rPr>
                <w:rFonts w:eastAsia="Calibri" w:cs="Times New Roman"/>
                <w:i/>
                <w:iCs/>
                <w:color w:val="000000"/>
                <w:sz w:val="8"/>
                <w:szCs w:val="8"/>
              </w:rPr>
              <w:t>Abbreviations</w:t>
            </w:r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 1RM: 1-repetition maximum; ACSM: American College of Sports Medicine; AET: aerobic training; AET–HIIT: moderate-intensity aerobic training combined with high-intensity interval training; AT–HIIT: aerobic training combined with high-intensity interval training; BDNF: brain-derived neurotrophic factor; CG: Control Group; CRP: C reactive protein; CSF-1: macrophage colony stimulating factor 1; CET: combined training; 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cTnT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: cardiac Troponin T; CXCL9: C-X-C motif chemokine 9; DCN: 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decorin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; DKK1: Dickkpof-1; 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FasL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: 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Fas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 antigen ligand; 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GPx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: Glutathione Peroxidase; Hb: hemoglobin; HbA1c: glycosylated hemoglobin; HDL: high density lipoprotein; HIIT: High Intensity Interval Training; HOMA1-IR: homeostatic model assessment index 1 - insulin resistance; HOMA2-IR: homeostatic model assessment index 2 - insulin resistance; HR: heart rate; ICOSLG: ICOS ligand; IG: Intervention Group; IGF: insulin grow factor; IGFBP: insulin grow factor 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bindign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 protein; IL: interleukin; LDL: low density lipoprotein; MDA: Malondialdehyde; MIC A/B: MHC class I polypeptide-related sequence A/B; min: minutes; MMP: matrix metalloproteinases; NLR: neutrophil-to-lymphocyte ratio; NO: Nitric Oxide; NR: not reported; NS: not significant; NT-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proBNP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: N-terminal prohormone of brain natriuretic peptide; OMNI-RES: OMNI Resistance Exercise Scale; PPO: peak power output; RPE: rating of perceived exertion;  Rep: repetitions; RET: Resistance Training; RET-HIIT: resistance exercise training combined with high-intensity interval training; RT-HIIT: resistance training combined with high-intensity interval training; SFRP1: secreted frizzled-related protein-1; TIMP: tissue inhibitor of matrix metalloproteinases; TNF-a: tumor necrosis factor alpha; TRAIL: TNF-related apoptosis-inducing ligand; UK: United 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Kindom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 xml:space="preserve">; USA: United States of America; VO2max: maximal oxygen consumption; </w:t>
            </w:r>
            <w:proofErr w:type="spellStart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wk</w:t>
            </w:r>
            <w:proofErr w:type="spellEnd"/>
            <w:r w:rsidRPr="000236B6">
              <w:rPr>
                <w:rFonts w:eastAsia="Calibri" w:cs="Times New Roman"/>
                <w:color w:val="000000"/>
                <w:sz w:val="8"/>
                <w:szCs w:val="8"/>
              </w:rPr>
              <w:t>: week.</w:t>
            </w:r>
          </w:p>
        </w:tc>
      </w:tr>
    </w:tbl>
    <w:p w14:paraId="7B65BC41" w14:textId="0BCE90A9" w:rsidR="00A10F05" w:rsidRDefault="00A10F05" w:rsidP="00654E8F">
      <w:pPr>
        <w:spacing w:before="240"/>
      </w:pPr>
    </w:p>
    <w:p w14:paraId="052C33DE" w14:textId="6D642469" w:rsidR="00DE23E8" w:rsidRPr="001549D3" w:rsidRDefault="00DE23E8" w:rsidP="00C04EEF">
      <w:pPr>
        <w:spacing w:before="0" w:after="200" w:line="276" w:lineRule="auto"/>
      </w:pPr>
    </w:p>
    <w:sectPr w:rsidR="00DE23E8" w:rsidRPr="001549D3" w:rsidSect="00C04EEF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165CEF" w14:textId="77777777" w:rsidR="00F3586E" w:rsidRDefault="00F3586E" w:rsidP="00117666">
      <w:pPr>
        <w:spacing w:after="0"/>
      </w:pPr>
      <w:r>
        <w:separator/>
      </w:r>
    </w:p>
  </w:endnote>
  <w:endnote w:type="continuationSeparator" w:id="0">
    <w:p w14:paraId="50CB8CE8" w14:textId="77777777" w:rsidR="00F3586E" w:rsidRDefault="00F3586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??">
    <w:altName w:val="MS Mincho"/>
    <w:panose1 w:val="020B0604020202020204"/>
    <w:charset w:val="80"/>
    <w:family w:val="auto"/>
    <w:notTrueType/>
    <w:pitch w:val="variable"/>
    <w:sig w:usb0="00000001" w:usb1="08070000" w:usb2="00000010" w:usb3="00000000" w:csb0="00020000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NaomiSansEFNLight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Berkeley-Italic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91FDB7" w14:textId="77777777" w:rsidR="00F3586E" w:rsidRDefault="00F3586E" w:rsidP="00117666">
      <w:pPr>
        <w:spacing w:after="0"/>
      </w:pPr>
      <w:r>
        <w:separator/>
      </w:r>
    </w:p>
  </w:footnote>
  <w:footnote w:type="continuationSeparator" w:id="0">
    <w:p w14:paraId="1CA16452" w14:textId="77777777" w:rsidR="00F3586E" w:rsidRDefault="00F3586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6AD7C10"/>
    <w:multiLevelType w:val="hybridMultilevel"/>
    <w:tmpl w:val="DFBA803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1708FC2A">
      <w:start w:val="1"/>
      <w:numFmt w:val="upperRoman"/>
      <w:lvlText w:val="%2)"/>
      <w:lvlJc w:val="left"/>
      <w:pPr>
        <w:ind w:left="1800" w:hanging="720"/>
      </w:pPr>
      <w:rPr>
        <w:rFonts w:hint="default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BB6411E"/>
    <w:multiLevelType w:val="hybridMultilevel"/>
    <w:tmpl w:val="8E5246F8"/>
    <w:lvl w:ilvl="0" w:tplc="77F80ABC">
      <w:start w:val="2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52336797">
    <w:abstractNumId w:val="0"/>
  </w:num>
  <w:num w:numId="2" w16cid:durableId="1135298053">
    <w:abstractNumId w:val="5"/>
  </w:num>
  <w:num w:numId="3" w16cid:durableId="673608825">
    <w:abstractNumId w:val="1"/>
  </w:num>
  <w:num w:numId="4" w16cid:durableId="18743749">
    <w:abstractNumId w:val="6"/>
  </w:num>
  <w:num w:numId="5" w16cid:durableId="123674626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81150981">
    <w:abstractNumId w:val="3"/>
  </w:num>
  <w:num w:numId="7" w16cid:durableId="1517110454">
    <w:abstractNumId w:val="7"/>
  </w:num>
  <w:num w:numId="8" w16cid:durableId="1318681354">
    <w:abstractNumId w:val="7"/>
  </w:num>
  <w:num w:numId="9" w16cid:durableId="1357661601">
    <w:abstractNumId w:val="7"/>
  </w:num>
  <w:num w:numId="10" w16cid:durableId="1984774831">
    <w:abstractNumId w:val="7"/>
  </w:num>
  <w:num w:numId="11" w16cid:durableId="1477138334">
    <w:abstractNumId w:val="7"/>
  </w:num>
  <w:num w:numId="12" w16cid:durableId="1167288402">
    <w:abstractNumId w:val="7"/>
  </w:num>
  <w:num w:numId="13" w16cid:durableId="1409185563">
    <w:abstractNumId w:val="3"/>
  </w:num>
  <w:num w:numId="14" w16cid:durableId="9769331">
    <w:abstractNumId w:val="2"/>
  </w:num>
  <w:num w:numId="15" w16cid:durableId="1299267445">
    <w:abstractNumId w:val="2"/>
  </w:num>
  <w:num w:numId="16" w16cid:durableId="1616324568">
    <w:abstractNumId w:val="2"/>
  </w:num>
  <w:num w:numId="17" w16cid:durableId="764375315">
    <w:abstractNumId w:val="2"/>
  </w:num>
  <w:num w:numId="18" w16cid:durableId="1225336797">
    <w:abstractNumId w:val="2"/>
  </w:num>
  <w:num w:numId="19" w16cid:durableId="136729460">
    <w:abstractNumId w:val="2"/>
  </w:num>
  <w:num w:numId="20" w16cid:durableId="766848727">
    <w:abstractNumId w:val="2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 w16cid:durableId="70516867">
    <w:abstractNumId w:val="8"/>
  </w:num>
  <w:num w:numId="22" w16cid:durableId="1174799816">
    <w:abstractNumId w:val="4"/>
  </w:num>
  <w:num w:numId="23" w16cid:durableId="89858414">
    <w:abstractNumId w:val="2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438180291">
    <w:abstractNumId w:val="2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 w16cid:durableId="1575699751">
    <w:abstractNumId w:val="2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 w16cid:durableId="1137453110">
    <w:abstractNumId w:val="2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 w16cid:durableId="1545097914">
    <w:abstractNumId w:val="2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 w16cid:durableId="1043139063">
    <w:abstractNumId w:val="2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 w16cid:durableId="1226575229">
    <w:abstractNumId w:val="2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24DF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0F05"/>
    <w:rsid w:val="00A174D9"/>
    <w:rsid w:val="00AA4D24"/>
    <w:rsid w:val="00AB6715"/>
    <w:rsid w:val="00B1671E"/>
    <w:rsid w:val="00B25EB8"/>
    <w:rsid w:val="00B37F4D"/>
    <w:rsid w:val="00C04EEF"/>
    <w:rsid w:val="00C52A7B"/>
    <w:rsid w:val="00C56BAF"/>
    <w:rsid w:val="00C679AA"/>
    <w:rsid w:val="00C75972"/>
    <w:rsid w:val="00CD066B"/>
    <w:rsid w:val="00CE4FEE"/>
    <w:rsid w:val="00D060CF"/>
    <w:rsid w:val="00D566C5"/>
    <w:rsid w:val="00D75AEC"/>
    <w:rsid w:val="00DB59C3"/>
    <w:rsid w:val="00DC259A"/>
    <w:rsid w:val="00DE23E8"/>
    <w:rsid w:val="00E31C37"/>
    <w:rsid w:val="00E52377"/>
    <w:rsid w:val="00E537AD"/>
    <w:rsid w:val="00E64E17"/>
    <w:rsid w:val="00E866C9"/>
    <w:rsid w:val="00EA3D3C"/>
    <w:rsid w:val="00EC090A"/>
    <w:rsid w:val="00ED20B5"/>
    <w:rsid w:val="00F3586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iPriority="0" w:unhideWhenUsed="1" w:qFormat="1"/>
    <w:lsdException w:name="page number" w:semiHidden="1" w:uiPriority="0" w:unhideWhenUsed="1" w:qFormat="1"/>
    <w:lsdException w:name="endnote reference" w:semiHidden="1" w:uiPriority="0" w:unhideWhenUsed="1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qFormat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qFormat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unhideWhenUsed/>
    <w:qFormat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nhideWhenUsed/>
    <w:qFormat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qFormat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unhideWhenUsed/>
    <w:qFormat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qFormat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nhideWhenUsed/>
    <w:qFormat/>
    <w:rsid w:val="00AB6715"/>
  </w:style>
  <w:style w:type="character" w:customStyle="1" w:styleId="Titolo3Carattere">
    <w:name w:val="Titolo 3 Carattere"/>
    <w:basedOn w:val="Carpredefinitoparagrafo"/>
    <w:link w:val="Titolo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customStyle="1" w:styleId="Tabellasemplice-21">
    <w:name w:val="Tabella semplice - 21"/>
    <w:basedOn w:val="Tabellanormale"/>
    <w:uiPriority w:val="42"/>
    <w:rsid w:val="00A10F05"/>
    <w:pPr>
      <w:spacing w:after="0" w:line="240" w:lineRule="auto"/>
    </w:pPr>
    <w:rPr>
      <w:lang w:val="it-IT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Revisione">
    <w:name w:val="Revision"/>
    <w:hidden/>
    <w:uiPriority w:val="99"/>
    <w:semiHidden/>
    <w:rsid w:val="00C04EEF"/>
    <w:pPr>
      <w:spacing w:after="0" w:line="240" w:lineRule="auto"/>
    </w:pPr>
    <w:rPr>
      <w:rFonts w:ascii="Times New Roman" w:hAnsi="Times New Roman"/>
      <w:sz w:val="24"/>
    </w:rPr>
  </w:style>
  <w:style w:type="character" w:styleId="Menzionenonrisolta">
    <w:name w:val="Unresolved Mention"/>
    <w:basedOn w:val="Carpredefinitoparagrafo"/>
    <w:uiPriority w:val="99"/>
    <w:semiHidden/>
    <w:unhideWhenUsed/>
    <w:rsid w:val="00C04EEF"/>
    <w:rPr>
      <w:color w:val="605E5C"/>
      <w:shd w:val="clear" w:color="auto" w:fill="E1DFDD"/>
    </w:rPr>
  </w:style>
  <w:style w:type="character" w:customStyle="1" w:styleId="WW8Num1z0">
    <w:name w:val="WW8Num1z0"/>
    <w:qFormat/>
    <w:rsid w:val="00C04EEF"/>
    <w:rPr>
      <w:rFonts w:ascii="Symbol" w:hAnsi="Symbol" w:cs="Symbol"/>
    </w:rPr>
  </w:style>
  <w:style w:type="character" w:customStyle="1" w:styleId="WW8Num1z2">
    <w:name w:val="WW8Num1z2"/>
    <w:qFormat/>
    <w:rsid w:val="00C04EEF"/>
    <w:rPr>
      <w:rFonts w:ascii="Courier New" w:hAnsi="Courier New" w:cs="Courier New"/>
    </w:rPr>
  </w:style>
  <w:style w:type="character" w:customStyle="1" w:styleId="WW8Num1z3">
    <w:name w:val="WW8Num1z3"/>
    <w:qFormat/>
    <w:rsid w:val="00C04EEF"/>
    <w:rPr>
      <w:rFonts w:ascii="Wingdings" w:hAnsi="Wingdings" w:cs="Wingdings"/>
    </w:rPr>
  </w:style>
  <w:style w:type="character" w:customStyle="1" w:styleId="WW8Num2z0">
    <w:name w:val="WW8Num2z0"/>
    <w:qFormat/>
    <w:rsid w:val="00C04EEF"/>
    <w:rPr>
      <w:rFonts w:ascii="Times New Roman" w:eastAsia="MS ??" w:hAnsi="Times New Roman" w:cs="Times New Roman"/>
    </w:rPr>
  </w:style>
  <w:style w:type="character" w:customStyle="1" w:styleId="WW8Num2z1">
    <w:name w:val="WW8Num2z1"/>
    <w:qFormat/>
    <w:rsid w:val="00C04EEF"/>
    <w:rPr>
      <w:rFonts w:ascii="Courier New" w:hAnsi="Courier New" w:cs="Courier New"/>
    </w:rPr>
  </w:style>
  <w:style w:type="character" w:customStyle="1" w:styleId="WW8Num2z2">
    <w:name w:val="WW8Num2z2"/>
    <w:qFormat/>
    <w:rsid w:val="00C04EEF"/>
    <w:rPr>
      <w:rFonts w:ascii="Wingdings" w:hAnsi="Wingdings" w:cs="Wingdings"/>
    </w:rPr>
  </w:style>
  <w:style w:type="character" w:customStyle="1" w:styleId="WW8Num2z3">
    <w:name w:val="WW8Num2z3"/>
    <w:qFormat/>
    <w:rsid w:val="00C04EEF"/>
    <w:rPr>
      <w:rFonts w:ascii="Symbol" w:hAnsi="Symbol" w:cs="Symbol"/>
    </w:rPr>
  </w:style>
  <w:style w:type="character" w:customStyle="1" w:styleId="WW8Num3z0">
    <w:name w:val="WW8Num3z0"/>
    <w:qFormat/>
    <w:rsid w:val="00C04EEF"/>
    <w:rPr>
      <w:rFonts w:ascii="Times New Roman" w:eastAsia="MS ??" w:hAnsi="Times New Roman" w:cs="Times New Roman"/>
    </w:rPr>
  </w:style>
  <w:style w:type="character" w:customStyle="1" w:styleId="WW8Num3z1">
    <w:name w:val="WW8Num3z1"/>
    <w:qFormat/>
    <w:rsid w:val="00C04EEF"/>
    <w:rPr>
      <w:rFonts w:ascii="Courier New" w:hAnsi="Courier New" w:cs="Courier New"/>
    </w:rPr>
  </w:style>
  <w:style w:type="character" w:customStyle="1" w:styleId="WW8Num3z2">
    <w:name w:val="WW8Num3z2"/>
    <w:qFormat/>
    <w:rsid w:val="00C04EEF"/>
    <w:rPr>
      <w:rFonts w:ascii="Wingdings" w:hAnsi="Wingdings" w:cs="Wingdings"/>
    </w:rPr>
  </w:style>
  <w:style w:type="character" w:customStyle="1" w:styleId="WW8Num3z3">
    <w:name w:val="WW8Num3z3"/>
    <w:qFormat/>
    <w:rsid w:val="00C04EEF"/>
    <w:rPr>
      <w:rFonts w:ascii="Symbol" w:hAnsi="Symbol" w:cs="Symbol"/>
    </w:rPr>
  </w:style>
  <w:style w:type="character" w:customStyle="1" w:styleId="WW8Num4z0">
    <w:name w:val="WW8Num4z0"/>
    <w:qFormat/>
    <w:rsid w:val="00C04EEF"/>
    <w:rPr>
      <w:rFonts w:ascii="Times New Roman" w:eastAsia="MS ??" w:hAnsi="Times New Roman" w:cs="Times New Roman"/>
    </w:rPr>
  </w:style>
  <w:style w:type="character" w:customStyle="1" w:styleId="WW8Num4z1">
    <w:name w:val="WW8Num4z1"/>
    <w:qFormat/>
    <w:rsid w:val="00C04EEF"/>
    <w:rPr>
      <w:rFonts w:ascii="Courier New" w:hAnsi="Courier New" w:cs="Courier New"/>
    </w:rPr>
  </w:style>
  <w:style w:type="character" w:customStyle="1" w:styleId="WW8Num4z2">
    <w:name w:val="WW8Num4z2"/>
    <w:qFormat/>
    <w:rsid w:val="00C04EEF"/>
    <w:rPr>
      <w:rFonts w:ascii="Wingdings" w:hAnsi="Wingdings" w:cs="Wingdings"/>
    </w:rPr>
  </w:style>
  <w:style w:type="character" w:customStyle="1" w:styleId="WW8Num4z3">
    <w:name w:val="WW8Num4z3"/>
    <w:qFormat/>
    <w:rsid w:val="00C04EEF"/>
    <w:rPr>
      <w:rFonts w:ascii="Symbol" w:hAnsi="Symbol" w:cs="Symbol"/>
    </w:rPr>
  </w:style>
  <w:style w:type="character" w:customStyle="1" w:styleId="Carpredefinitoparagrafo1">
    <w:name w:val="Car. predefinito paragrafo1"/>
    <w:qFormat/>
    <w:rsid w:val="00C04EEF"/>
  </w:style>
  <w:style w:type="character" w:customStyle="1" w:styleId="Caratterenotaapidipagina">
    <w:name w:val="Carattere nota a piè di pagina"/>
    <w:qFormat/>
    <w:rsid w:val="00C04EEF"/>
    <w:rPr>
      <w:rFonts w:cs="Times New Roman"/>
      <w:vertAlign w:val="superscript"/>
    </w:rPr>
  </w:style>
  <w:style w:type="character" w:customStyle="1" w:styleId="Rimandocommento1">
    <w:name w:val="Rimando commento1"/>
    <w:qFormat/>
    <w:rsid w:val="00C04EEF"/>
    <w:rPr>
      <w:sz w:val="18"/>
      <w:szCs w:val="18"/>
    </w:rPr>
  </w:style>
  <w:style w:type="character" w:styleId="Numeropagina">
    <w:name w:val="page number"/>
    <w:basedOn w:val="Carpredefinitoparagrafo1"/>
    <w:qFormat/>
    <w:rsid w:val="00C04EEF"/>
  </w:style>
  <w:style w:type="character" w:customStyle="1" w:styleId="Nessuno">
    <w:name w:val="Nessuno"/>
    <w:qFormat/>
    <w:rsid w:val="00C04EEF"/>
    <w:rPr>
      <w:lang w:val="it-IT"/>
    </w:rPr>
  </w:style>
  <w:style w:type="character" w:customStyle="1" w:styleId="CollegamentoInternet">
    <w:name w:val="Collegamento Internet"/>
    <w:rsid w:val="00C04EEF"/>
    <w:rPr>
      <w:rFonts w:cs="Times New Roman"/>
      <w:u w:val="single"/>
    </w:rPr>
  </w:style>
  <w:style w:type="character" w:customStyle="1" w:styleId="Caratterenotadichiusura">
    <w:name w:val="Carattere nota di chiusura"/>
    <w:qFormat/>
    <w:rsid w:val="00C04EEF"/>
  </w:style>
  <w:style w:type="character" w:customStyle="1" w:styleId="Richiamoallanotaapidipagina">
    <w:name w:val="Richiamo alla nota a piè di pagina"/>
    <w:rsid w:val="00C04EEF"/>
    <w:rPr>
      <w:vertAlign w:val="superscript"/>
    </w:rPr>
  </w:style>
  <w:style w:type="character" w:customStyle="1" w:styleId="Richiamoallanotadichiusura">
    <w:name w:val="Richiamo alla nota di chiusura"/>
    <w:rsid w:val="00C04EEF"/>
    <w:rPr>
      <w:vertAlign w:val="superscript"/>
    </w:rPr>
  </w:style>
  <w:style w:type="paragraph" w:styleId="Corpotesto">
    <w:name w:val="Body Text"/>
    <w:basedOn w:val="Normale"/>
    <w:link w:val="CorpotestoCarattere"/>
    <w:rsid w:val="00C04EEF"/>
    <w:pPr>
      <w:suppressAutoHyphens/>
      <w:spacing w:before="0" w:after="140" w:line="288" w:lineRule="auto"/>
    </w:pPr>
    <w:rPr>
      <w:rFonts w:ascii="Cambria" w:eastAsia="MS ??" w:hAnsi="Cambria" w:cs="Times New Roman"/>
      <w:szCs w:val="24"/>
      <w:lang w:val="it-IT" w:eastAsia="zh-CN"/>
    </w:rPr>
  </w:style>
  <w:style w:type="character" w:customStyle="1" w:styleId="CorpotestoCarattere">
    <w:name w:val="Corpo testo Carattere"/>
    <w:basedOn w:val="Carpredefinitoparagrafo"/>
    <w:link w:val="Corpotesto"/>
    <w:rsid w:val="00C04EEF"/>
    <w:rPr>
      <w:rFonts w:ascii="Cambria" w:eastAsia="MS ??" w:hAnsi="Cambria" w:cs="Times New Roman"/>
      <w:sz w:val="24"/>
      <w:szCs w:val="24"/>
      <w:lang w:val="it-IT" w:eastAsia="zh-CN"/>
    </w:rPr>
  </w:style>
  <w:style w:type="paragraph" w:styleId="Elenco">
    <w:name w:val="List"/>
    <w:basedOn w:val="Corpotesto"/>
    <w:rsid w:val="00C04EEF"/>
    <w:rPr>
      <w:rFonts w:cs="Mangal"/>
    </w:rPr>
  </w:style>
  <w:style w:type="paragraph" w:customStyle="1" w:styleId="Indice">
    <w:name w:val="Indice"/>
    <w:basedOn w:val="Normale"/>
    <w:qFormat/>
    <w:rsid w:val="00C04EEF"/>
    <w:pPr>
      <w:suppressLineNumbers/>
      <w:suppressAutoHyphens/>
      <w:spacing w:before="0" w:after="0"/>
    </w:pPr>
    <w:rPr>
      <w:rFonts w:ascii="Cambria" w:eastAsia="MS ??" w:hAnsi="Cambria" w:cs="Mangal"/>
      <w:szCs w:val="24"/>
      <w:lang w:val="it-IT" w:eastAsia="zh-CN"/>
    </w:rPr>
  </w:style>
  <w:style w:type="paragraph" w:customStyle="1" w:styleId="Titolo10">
    <w:name w:val="Titolo1"/>
    <w:basedOn w:val="Normale"/>
    <w:qFormat/>
    <w:rsid w:val="00C04EEF"/>
    <w:pPr>
      <w:keepNext/>
      <w:suppressAutoHyphens/>
      <w:spacing w:before="240" w:after="120"/>
    </w:pPr>
    <w:rPr>
      <w:rFonts w:ascii="Liberation Sans" w:eastAsia="Microsoft YaHei" w:hAnsi="Liberation Sans" w:cs="Mangal"/>
      <w:sz w:val="28"/>
      <w:szCs w:val="28"/>
      <w:lang w:val="it-IT" w:eastAsia="zh-CN"/>
    </w:rPr>
  </w:style>
  <w:style w:type="paragraph" w:customStyle="1" w:styleId="Testocommento1">
    <w:name w:val="Testo commento1"/>
    <w:basedOn w:val="Normale"/>
    <w:qFormat/>
    <w:rsid w:val="00C04EEF"/>
    <w:pPr>
      <w:suppressAutoHyphens/>
      <w:spacing w:before="0" w:after="0"/>
    </w:pPr>
    <w:rPr>
      <w:rFonts w:ascii="Cambria" w:eastAsia="MS ??" w:hAnsi="Cambria" w:cs="Times New Roman"/>
      <w:szCs w:val="24"/>
      <w:lang w:val="it-IT" w:eastAsia="zh-CN"/>
    </w:rPr>
  </w:style>
  <w:style w:type="paragraph" w:customStyle="1" w:styleId="Elencoacolori-Colore11">
    <w:name w:val="Elenco a colori - Colore 11"/>
    <w:basedOn w:val="Normale"/>
    <w:qFormat/>
    <w:rsid w:val="00C04EEF"/>
    <w:pPr>
      <w:suppressAutoHyphens/>
      <w:spacing w:before="0" w:after="0"/>
      <w:ind w:left="720"/>
      <w:contextualSpacing/>
    </w:pPr>
    <w:rPr>
      <w:rFonts w:ascii="Cambria" w:eastAsia="MS ??" w:hAnsi="Cambria" w:cs="Times New Roman"/>
      <w:szCs w:val="24"/>
      <w:lang w:val="it-IT" w:eastAsia="zh-CN"/>
    </w:rPr>
  </w:style>
  <w:style w:type="paragraph" w:customStyle="1" w:styleId="Sfondoacolori-Colore11">
    <w:name w:val="Sfondo a colori - Colore 11"/>
    <w:qFormat/>
    <w:rsid w:val="00C04EEF"/>
    <w:pPr>
      <w:suppressAutoHyphens/>
      <w:spacing w:after="0" w:line="240" w:lineRule="auto"/>
    </w:pPr>
    <w:rPr>
      <w:rFonts w:ascii="Cambria" w:eastAsia="MS ??" w:hAnsi="Cambria" w:cs="Times New Roman"/>
      <w:sz w:val="24"/>
      <w:szCs w:val="24"/>
      <w:lang w:val="it-IT" w:eastAsia="zh-CN"/>
    </w:rPr>
  </w:style>
  <w:style w:type="paragraph" w:customStyle="1" w:styleId="Normale1">
    <w:name w:val="Normale1"/>
    <w:qFormat/>
    <w:rsid w:val="00C04EEF"/>
    <w:pPr>
      <w:shd w:val="clear" w:color="auto" w:fill="FEFEFE"/>
      <w:tabs>
        <w:tab w:val="left" w:pos="4185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132"/>
      </w:tabs>
      <w:suppressAutoHyphens/>
      <w:spacing w:after="0" w:line="480" w:lineRule="auto"/>
      <w:jc w:val="both"/>
    </w:pPr>
    <w:rPr>
      <w:rFonts w:ascii="Calibri" w:eastAsia="Times New Roman" w:hAnsi="Calibri" w:cs="Calibri"/>
      <w:color w:val="000000"/>
      <w:lang w:val="it-IT" w:eastAsia="zh-CN"/>
    </w:rPr>
  </w:style>
  <w:style w:type="paragraph" w:customStyle="1" w:styleId="Sfondoacolori-Colore12">
    <w:name w:val="Sfondo a colori - Colore 12"/>
    <w:qFormat/>
    <w:rsid w:val="00C04EEF"/>
    <w:pPr>
      <w:suppressAutoHyphens/>
      <w:spacing w:after="0" w:line="240" w:lineRule="auto"/>
    </w:pPr>
    <w:rPr>
      <w:rFonts w:ascii="Cambria" w:eastAsia="MS ??" w:hAnsi="Cambria" w:cs="Times New Roman"/>
      <w:sz w:val="24"/>
      <w:szCs w:val="24"/>
      <w:lang w:val="it-IT" w:eastAsia="zh-CN"/>
    </w:rPr>
  </w:style>
  <w:style w:type="paragraph" w:customStyle="1" w:styleId="Contenutotabella">
    <w:name w:val="Contenuto tabella"/>
    <w:basedOn w:val="Normale"/>
    <w:qFormat/>
    <w:rsid w:val="00C04EEF"/>
    <w:pPr>
      <w:suppressLineNumbers/>
      <w:suppressAutoHyphens/>
      <w:spacing w:before="0" w:after="0"/>
    </w:pPr>
    <w:rPr>
      <w:rFonts w:ascii="Cambria" w:eastAsia="MS ??" w:hAnsi="Cambria" w:cs="Times New Roman"/>
      <w:szCs w:val="24"/>
      <w:lang w:val="it-IT" w:eastAsia="zh-CN"/>
    </w:rPr>
  </w:style>
  <w:style w:type="paragraph" w:customStyle="1" w:styleId="Titolotabella">
    <w:name w:val="Titolo tabella"/>
    <w:basedOn w:val="Contenutotabella"/>
    <w:qFormat/>
    <w:rsid w:val="00C04EEF"/>
    <w:pPr>
      <w:jc w:val="center"/>
    </w:pPr>
    <w:rPr>
      <w:b/>
      <w:bCs/>
    </w:rPr>
  </w:style>
  <w:style w:type="paragraph" w:customStyle="1" w:styleId="Contenutocornice">
    <w:name w:val="Contenuto cornice"/>
    <w:basedOn w:val="Normale"/>
    <w:qFormat/>
    <w:rsid w:val="00C04EEF"/>
    <w:pPr>
      <w:suppressAutoHyphens/>
      <w:spacing w:before="0" w:after="0"/>
    </w:pPr>
    <w:rPr>
      <w:rFonts w:ascii="Cambria" w:eastAsia="MS ??" w:hAnsi="Cambria" w:cs="Times New Roman"/>
      <w:szCs w:val="24"/>
      <w:lang w:val="it-IT" w:eastAsia="zh-CN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C04E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Times New Roman"/>
      <w:sz w:val="20"/>
      <w:szCs w:val="20"/>
      <w:lang w:val="it-IT" w:eastAsia="zh-CN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C04EEF"/>
    <w:rPr>
      <w:rFonts w:ascii="Courier New" w:eastAsia="Times New Roman" w:hAnsi="Courier New" w:cs="Times New Roman"/>
      <w:sz w:val="20"/>
      <w:szCs w:val="20"/>
      <w:lang w:val="it-IT" w:eastAsia="zh-CN"/>
    </w:rPr>
  </w:style>
  <w:style w:type="paragraph" w:customStyle="1" w:styleId="Elencoacolori-Colore12">
    <w:name w:val="Elenco a colori - Colore 12"/>
    <w:basedOn w:val="Normale"/>
    <w:uiPriority w:val="34"/>
    <w:qFormat/>
    <w:rsid w:val="00C04EEF"/>
    <w:pPr>
      <w:suppressAutoHyphens/>
      <w:spacing w:before="0" w:after="0"/>
      <w:ind w:left="720"/>
      <w:contextualSpacing/>
    </w:pPr>
    <w:rPr>
      <w:rFonts w:ascii="Cambria" w:eastAsia="MS ??" w:hAnsi="Cambria" w:cs="Times New Roman"/>
      <w:szCs w:val="24"/>
      <w:lang w:val="it-IT" w:eastAsia="zh-CN"/>
    </w:rPr>
  </w:style>
  <w:style w:type="character" w:customStyle="1" w:styleId="TestocommentoCarattere1">
    <w:name w:val="Testo commento Carattere1"/>
    <w:uiPriority w:val="99"/>
    <w:rsid w:val="00C04EEF"/>
    <w:rPr>
      <w:rFonts w:ascii="Cambria" w:eastAsia="MS ??" w:hAnsi="Cambria"/>
      <w:lang w:eastAsia="zh-CN"/>
    </w:rPr>
  </w:style>
  <w:style w:type="character" w:customStyle="1" w:styleId="fontstyle01">
    <w:name w:val="fontstyle01"/>
    <w:rsid w:val="00C04EEF"/>
    <w:rPr>
      <w:rFonts w:ascii="NaomiSansEFNLight" w:hAnsi="NaomiSansEFNLight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highlight">
    <w:name w:val="highlight"/>
    <w:basedOn w:val="Carpredefinitoparagrafo"/>
    <w:rsid w:val="00C04EEF"/>
  </w:style>
  <w:style w:type="character" w:customStyle="1" w:styleId="fontstyle21">
    <w:name w:val="fontstyle21"/>
    <w:rsid w:val="00C04EEF"/>
    <w:rPr>
      <w:rFonts w:ascii="Berkeley-Italic" w:hAnsi="Berkeley-Italic" w:hint="default"/>
      <w:b w:val="0"/>
      <w:bCs w:val="0"/>
      <w:i/>
      <w:iCs/>
      <w:color w:val="231F20"/>
      <w:sz w:val="20"/>
      <w:szCs w:val="20"/>
    </w:rPr>
  </w:style>
  <w:style w:type="character" w:customStyle="1" w:styleId="tlid-translation">
    <w:name w:val="tlid-translation"/>
    <w:basedOn w:val="Carpredefinitoparagrafo"/>
    <w:rsid w:val="00C04EEF"/>
  </w:style>
  <w:style w:type="paragraph" w:customStyle="1" w:styleId="list-item">
    <w:name w:val="list-item"/>
    <w:basedOn w:val="Normale"/>
    <w:rsid w:val="00C04EEF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Titolo20">
    <w:name w:val="Titolo2"/>
    <w:basedOn w:val="Normale"/>
    <w:rsid w:val="00C04EEF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desc">
    <w:name w:val="desc"/>
    <w:basedOn w:val="Normale"/>
    <w:rsid w:val="00C04EEF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details">
    <w:name w:val="details"/>
    <w:basedOn w:val="Normale"/>
    <w:rsid w:val="00C04EEF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character" w:customStyle="1" w:styleId="jrnl">
    <w:name w:val="jrnl"/>
    <w:basedOn w:val="Carpredefinitoparagrafo"/>
    <w:rsid w:val="00C04EEF"/>
  </w:style>
  <w:style w:type="paragraph" w:customStyle="1" w:styleId="document-title">
    <w:name w:val="document-title"/>
    <w:basedOn w:val="Normale"/>
    <w:rsid w:val="00C04EEF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Titolo30">
    <w:name w:val="Titolo3"/>
    <w:basedOn w:val="Normale"/>
    <w:rsid w:val="00C04EEF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Titolo40">
    <w:name w:val="Titolo4"/>
    <w:basedOn w:val="Normale"/>
    <w:rsid w:val="00C04EEF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EndNoteBibliographyTitle">
    <w:name w:val="EndNote Bibliography Title"/>
    <w:basedOn w:val="Normale"/>
    <w:link w:val="EndNoteBibliographyTitleCarattere"/>
    <w:rsid w:val="00C04EEF"/>
    <w:pPr>
      <w:suppressAutoHyphens/>
      <w:spacing w:before="0" w:after="0"/>
      <w:jc w:val="center"/>
    </w:pPr>
    <w:rPr>
      <w:rFonts w:eastAsia="MS ??" w:cs="Times New Roman"/>
      <w:noProof/>
      <w:szCs w:val="24"/>
      <w:lang w:val="it-IT" w:eastAsia="zh-CN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C04EEF"/>
    <w:rPr>
      <w:rFonts w:ascii="Times New Roman" w:eastAsia="MS ??" w:hAnsi="Times New Roman" w:cs="Times New Roman"/>
      <w:noProof/>
      <w:sz w:val="24"/>
      <w:szCs w:val="24"/>
      <w:lang w:val="it-IT" w:eastAsia="zh-CN"/>
    </w:rPr>
  </w:style>
  <w:style w:type="paragraph" w:customStyle="1" w:styleId="EndNoteBibliography">
    <w:name w:val="EndNote Bibliography"/>
    <w:basedOn w:val="Normale"/>
    <w:link w:val="EndNoteBibliographyCarattere"/>
    <w:rsid w:val="00C04EEF"/>
    <w:pPr>
      <w:suppressAutoHyphens/>
      <w:spacing w:before="0" w:after="0"/>
      <w:jc w:val="both"/>
    </w:pPr>
    <w:rPr>
      <w:rFonts w:eastAsia="MS ??" w:cs="Times New Roman"/>
      <w:noProof/>
      <w:szCs w:val="24"/>
      <w:lang w:val="it-IT" w:eastAsia="zh-CN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C04EEF"/>
    <w:rPr>
      <w:rFonts w:ascii="Times New Roman" w:eastAsia="MS ??" w:hAnsi="Times New Roman" w:cs="Times New Roman"/>
      <w:noProof/>
      <w:sz w:val="24"/>
      <w:szCs w:val="24"/>
      <w:lang w:val="it-IT" w:eastAsia="zh-CN"/>
    </w:rPr>
  </w:style>
  <w:style w:type="character" w:customStyle="1" w:styleId="UnresolvedMention1">
    <w:name w:val="Unresolved Mention1"/>
    <w:basedOn w:val="Carpredefinitoparagrafo"/>
    <w:uiPriority w:val="99"/>
    <w:semiHidden/>
    <w:unhideWhenUsed/>
    <w:rsid w:val="00C04EEF"/>
    <w:rPr>
      <w:color w:val="605E5C"/>
      <w:shd w:val="clear" w:color="auto" w:fill="E1DFDD"/>
    </w:rPr>
  </w:style>
  <w:style w:type="table" w:styleId="Tabellasemplice-2">
    <w:name w:val="Plain Table 2"/>
    <w:basedOn w:val="Tabellanormale"/>
    <w:uiPriority w:val="99"/>
    <w:rsid w:val="00C04E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C04EEF"/>
    <w:rPr>
      <w:color w:val="605E5C"/>
      <w:shd w:val="clear" w:color="auto" w:fill="E1DFDD"/>
    </w:rPr>
  </w:style>
  <w:style w:type="paragraph" w:customStyle="1" w:styleId="Default">
    <w:name w:val="Default"/>
    <w:rsid w:val="00C04EE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it-IT"/>
    </w:rPr>
  </w:style>
  <w:style w:type="paragraph" w:customStyle="1" w:styleId="MDPI16affiliation">
    <w:name w:val="MDPI_1.6_affiliation"/>
    <w:qFormat/>
    <w:rsid w:val="00C04EEF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6</Pages>
  <Words>8173</Words>
  <Characters>47241</Characters>
  <Application>Microsoft Office Word</Application>
  <DocSecurity>0</DocSecurity>
  <Lines>1181</Lines>
  <Paragraphs>40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ORENZO LIPPI</cp:lastModifiedBy>
  <cp:revision>2</cp:revision>
  <cp:lastPrinted>2013-10-03T12:51:00Z</cp:lastPrinted>
  <dcterms:created xsi:type="dcterms:W3CDTF">2022-08-02T14:38:00Z</dcterms:created>
  <dcterms:modified xsi:type="dcterms:W3CDTF">2022-08-02T14:38:00Z</dcterms:modified>
</cp:coreProperties>
</file>